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84C84" w14:textId="55CD9A10" w:rsidR="00B82DAE" w:rsidRPr="005B1051" w:rsidRDefault="005B1051" w:rsidP="005B1051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B1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4: Study characteristics and associations between cytokine concentrations and level of depression in individuals with MS</w:t>
      </w:r>
    </w:p>
    <w:tbl>
      <w:tblPr>
        <w:tblStyle w:val="TableGrid"/>
        <w:tblW w:w="5793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141"/>
        <w:gridCol w:w="1128"/>
        <w:gridCol w:w="1139"/>
        <w:gridCol w:w="1417"/>
        <w:gridCol w:w="1559"/>
        <w:gridCol w:w="1656"/>
        <w:gridCol w:w="1181"/>
        <w:gridCol w:w="1135"/>
        <w:gridCol w:w="1986"/>
        <w:gridCol w:w="1844"/>
        <w:gridCol w:w="1986"/>
      </w:tblGrid>
      <w:tr w:rsidR="00857C4D" w:rsidRPr="00857C4D" w14:paraId="381B7A3D" w14:textId="77777777" w:rsidTr="003B5DCC">
        <w:trPr>
          <w:trHeight w:val="1061"/>
        </w:trPr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C43F0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3B932" w14:textId="5EA81A05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="0075567E" w:rsidRPr="00857C4D">
              <w:rPr>
                <w:rFonts w:ascii="Times New Roman" w:hAnsi="Times New Roman" w:cs="Times New Roman"/>
                <w:b/>
                <w:bCs/>
                <w:i/>
                <w:iCs/>
              </w:rPr>
              <w:t>=</w:t>
            </w:r>
            <w:r w:rsidR="00AD367E" w:rsidRPr="00857C4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MS </w:t>
            </w:r>
            <w:r w:rsidRPr="00857C4D">
              <w:rPr>
                <w:rFonts w:ascii="Times New Roman" w:hAnsi="Times New Roman" w:cs="Times New Roman"/>
                <w:b/>
                <w:bCs/>
              </w:rPr>
              <w:t xml:space="preserve">(%female) </w:t>
            </w:r>
          </w:p>
          <w:p w14:paraId="47746AB0" w14:textId="321B5C13" w:rsidR="0064555B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b/>
                <w:bCs/>
                <w:i/>
                <w:iCs/>
              </w:rPr>
              <w:t>N = Controls</w:t>
            </w:r>
            <w:r w:rsidR="0088258D" w:rsidRPr="00857C4D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44CCB" w14:textId="5A70F572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MS Type</w:t>
            </w:r>
            <w:r w:rsidR="00DE0AFE" w:rsidRPr="00857C4D">
              <w:rPr>
                <w:rFonts w:ascii="Times New Roman" w:hAnsi="Times New Roman" w:cs="Times New Roman"/>
                <w:b/>
                <w:bCs/>
              </w:rPr>
              <w:t xml:space="preserve"> = n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033C3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Disease modifying medication</w:t>
            </w:r>
          </w:p>
          <w:p w14:paraId="582DAC44" w14:textId="7787744D" w:rsidR="0061021A" w:rsidRPr="00857C4D" w:rsidRDefault="0061021A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68DBC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 w:rsidRPr="00857C4D">
              <w:rPr>
                <w:rFonts w:ascii="Times New Roman" w:hAnsi="Times New Roman" w:cs="Times New Roman"/>
                <w:b/>
                <w:bCs/>
              </w:rPr>
              <w:t xml:space="preserve"> age (SD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847C1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 w:rsidRPr="00857C4D">
              <w:rPr>
                <w:rFonts w:ascii="Times New Roman" w:hAnsi="Times New Roman" w:cs="Times New Roman"/>
                <w:b/>
                <w:bCs/>
              </w:rPr>
              <w:t>(SD) [range] yrs since MS dx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584AA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Cytokine assay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1A8C8" w14:textId="77777777" w:rsidR="00830A8B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Serum/</w:t>
            </w:r>
          </w:p>
          <w:p w14:paraId="2C8F4786" w14:textId="4E4BEBCB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Saliva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7AA63" w14:textId="182776B5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 xml:space="preserve">Cytokine type &amp; group </w:t>
            </w:r>
            <w:r w:rsidRPr="00857C4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 (SD) </w:t>
            </w:r>
            <w:r w:rsidRPr="00857C4D">
              <w:rPr>
                <w:rFonts w:ascii="Times New Roman" w:hAnsi="Times New Roman" w:cs="Times New Roman"/>
                <w:b/>
                <w:bCs/>
              </w:rPr>
              <w:t xml:space="preserve">[range] </w:t>
            </w:r>
            <w:proofErr w:type="spellStart"/>
            <w:r w:rsidRPr="00857C4D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857C4D">
              <w:rPr>
                <w:rFonts w:ascii="Times New Roman" w:hAnsi="Times New Roman" w:cs="Times New Roman"/>
                <w:b/>
                <w:bCs/>
              </w:rPr>
              <w:t>/m</w:t>
            </w:r>
            <w:r w:rsidR="0099146D" w:rsidRPr="00857C4D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04F1D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 xml:space="preserve">Depression measure &amp; group </w:t>
            </w:r>
            <w:r w:rsidRPr="00857C4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 </w:t>
            </w:r>
            <w:r w:rsidRPr="00857C4D">
              <w:rPr>
                <w:rFonts w:ascii="Times New Roman" w:hAnsi="Times New Roman" w:cs="Times New Roman"/>
                <w:b/>
                <w:bCs/>
              </w:rPr>
              <w:t>(SD) [range]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7D963" w14:textId="4EBF0430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Correlation between depression and biomarker level in MS sample</w:t>
            </w:r>
          </w:p>
        </w:tc>
      </w:tr>
      <w:tr w:rsidR="00857C4D" w:rsidRPr="00857C4D" w14:paraId="7753705A" w14:textId="77777777" w:rsidTr="003B5DCC"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D56BF" w14:textId="613F90C9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bCs/>
              </w:rPr>
              <w:t>Brenner et al.</w:t>
            </w:r>
            <w:r w:rsidR="00857C4D" w:rsidRPr="00857C4D">
              <w:rPr>
                <w:rFonts w:ascii="Times New Roman" w:hAnsi="Times New Roman" w:cs="Times New Roman"/>
                <w:bCs/>
              </w:rPr>
              <w:t xml:space="preserve"> (</w:t>
            </w:r>
            <w:r w:rsidRPr="00857C4D">
              <w:rPr>
                <w:rFonts w:ascii="Times New Roman" w:hAnsi="Times New Roman" w:cs="Times New Roman"/>
                <w:bCs/>
              </w:rPr>
              <w:t>2018</w:t>
            </w:r>
            <w:r w:rsidR="00857C4D" w:rsidRPr="00857C4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413BA" w14:textId="132D171D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47 (31%)</w:t>
            </w:r>
          </w:p>
          <w:p w14:paraId="13659609" w14:textId="5BA5FBB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N</w:t>
            </w:r>
            <w:r w:rsidRPr="00857C4D">
              <w:rPr>
                <w:rFonts w:ascii="Times New Roman" w:hAnsi="Times New Roman" w:cs="Times New Roman"/>
              </w:rPr>
              <w:t xml:space="preserve"> = N/A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A934E" w14:textId="77777777" w:rsidR="00D63749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RRMS</w:t>
            </w:r>
            <w:r w:rsidR="00DE0AFE" w:rsidRPr="00857C4D">
              <w:rPr>
                <w:rFonts w:ascii="Times New Roman" w:hAnsi="Times New Roman" w:cs="Times New Roman"/>
              </w:rPr>
              <w:t xml:space="preserve"> </w:t>
            </w:r>
          </w:p>
          <w:p w14:paraId="5E8DF23D" w14:textId="70A55B56" w:rsidR="00A617AC" w:rsidRPr="00857C4D" w:rsidRDefault="00D6374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="00DE0AFE" w:rsidRPr="00857C4D">
              <w:rPr>
                <w:rFonts w:ascii="Times New Roman" w:hAnsi="Times New Roman" w:cs="Times New Roman"/>
              </w:rPr>
              <w:t>= 4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99709" w14:textId="7F2C38DA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F39D8" w14:textId="2DC73BA0" w:rsidR="00590BE5" w:rsidRPr="00857C4D" w:rsidRDefault="00590BE5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2B63FDDA" w14:textId="0C114636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34^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E55E9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0^ [0-11]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28A95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Bioassay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B6625" w14:textId="1A386D12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CSF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A887D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lang w:val="fr-FR"/>
              </w:rPr>
            </w:pPr>
            <w:r w:rsidRPr="00857C4D">
              <w:rPr>
                <w:rFonts w:ascii="Times New Roman" w:hAnsi="Times New Roman" w:cs="Times New Roman"/>
                <w:b/>
                <w:lang w:val="fr-FR"/>
              </w:rPr>
              <w:t>IL-6</w:t>
            </w:r>
          </w:p>
          <w:p w14:paraId="11D313EE" w14:textId="0D1820BF" w:rsidR="00C87396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857C4D">
              <w:rPr>
                <w:rFonts w:ascii="Times New Roman" w:hAnsi="Times New Roman" w:cs="Times New Roman"/>
                <w:bCs/>
                <w:lang w:val="fr-FR"/>
              </w:rPr>
              <w:t>3.5^ [0.7, 65]</w:t>
            </w:r>
          </w:p>
          <w:p w14:paraId="71ACF482" w14:textId="77777777" w:rsidR="00857C4D" w:rsidRPr="00857C4D" w:rsidRDefault="00857C4D" w:rsidP="00B15791">
            <w:pPr>
              <w:spacing w:before="240" w:line="480" w:lineRule="auto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463ECD37" w14:textId="72539F6E" w:rsidR="00857C4D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lang w:val="fr-FR"/>
              </w:rPr>
            </w:pPr>
            <w:r w:rsidRPr="00857C4D">
              <w:rPr>
                <w:rFonts w:ascii="Times New Roman" w:hAnsi="Times New Roman" w:cs="Times New Roman"/>
                <w:b/>
                <w:lang w:val="fr-FR"/>
              </w:rPr>
              <w:t>IL-8</w:t>
            </w:r>
          </w:p>
          <w:p w14:paraId="4F751A4F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857C4D">
              <w:rPr>
                <w:rFonts w:ascii="Times New Roman" w:hAnsi="Times New Roman" w:cs="Times New Roman"/>
                <w:bCs/>
                <w:lang w:val="fr-FR"/>
              </w:rPr>
              <w:t>47^ [16, 90]</w:t>
            </w:r>
          </w:p>
          <w:p w14:paraId="5A7F33EC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7BBCD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lastRenderedPageBreak/>
              <w:t>MADRS-S</w:t>
            </w:r>
          </w:p>
          <w:p w14:paraId="26EC83DC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t>7^ [0, 29]</w:t>
            </w:r>
          </w:p>
          <w:p w14:paraId="5A8B6756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834F8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IL-6</w:t>
            </w:r>
          </w:p>
          <w:p w14:paraId="22E4E90F" w14:textId="56B4A7A6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r</w:t>
            </w:r>
            <w:r w:rsidRPr="00857C4D">
              <w:rPr>
                <w:rFonts w:ascii="Times New Roman" w:hAnsi="Times New Roman" w:cs="Times New Roman"/>
              </w:rPr>
              <w:t xml:space="preserve"> = </w:t>
            </w:r>
            <w:r w:rsidR="00D769B3" w:rsidRPr="00857C4D">
              <w:rPr>
                <w:rFonts w:ascii="Times New Roman" w:hAnsi="Times New Roman" w:cs="Times New Roman"/>
              </w:rPr>
              <w:t>0</w:t>
            </w:r>
            <w:r w:rsidRPr="00857C4D">
              <w:rPr>
                <w:rFonts w:ascii="Times New Roman" w:hAnsi="Times New Roman" w:cs="Times New Roman"/>
              </w:rPr>
              <w:t>.41</w:t>
            </w:r>
          </w:p>
          <w:p w14:paraId="49AE3C78" w14:textId="745013D6" w:rsidR="00830A8B" w:rsidRPr="00857C4D" w:rsidRDefault="00C933C0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</w:t>
            </w:r>
            <w:r w:rsidR="00730843" w:rsidRPr="00857C4D">
              <w:rPr>
                <w:rFonts w:ascii="Times New Roman" w:hAnsi="Times New Roman" w:cs="Times New Roman"/>
              </w:rPr>
              <w:t>&lt;</w:t>
            </w:r>
            <w:r w:rsidR="00625763" w:rsidRPr="00857C4D">
              <w:rPr>
                <w:rFonts w:ascii="Times New Roman" w:hAnsi="Times New Roman" w:cs="Times New Roman"/>
              </w:rPr>
              <w:t xml:space="preserve"> </w:t>
            </w:r>
            <w:r w:rsidR="00730843" w:rsidRPr="00857C4D">
              <w:rPr>
                <w:rFonts w:ascii="Times New Roman" w:hAnsi="Times New Roman" w:cs="Times New Roman"/>
              </w:rPr>
              <w:t>.01</w:t>
            </w:r>
          </w:p>
          <w:p w14:paraId="673B4EE2" w14:textId="141691D6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IL-</w:t>
            </w:r>
            <w:r w:rsidR="00ED345F" w:rsidRPr="00857C4D">
              <w:rPr>
                <w:rFonts w:ascii="Times New Roman" w:hAnsi="Times New Roman" w:cs="Times New Roman"/>
                <w:b/>
                <w:bCs/>
              </w:rPr>
              <w:t>8</w:t>
            </w:r>
          </w:p>
          <w:p w14:paraId="729AEB6A" w14:textId="43FFBF4D" w:rsidR="00730843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-</w:t>
            </w:r>
            <w:r w:rsidR="003F726B" w:rsidRPr="00857C4D">
              <w:rPr>
                <w:rFonts w:ascii="Times New Roman" w:hAnsi="Times New Roman" w:cs="Times New Roman"/>
              </w:rPr>
              <w:t>0</w:t>
            </w:r>
            <w:r w:rsidRPr="00857C4D">
              <w:rPr>
                <w:rFonts w:ascii="Times New Roman" w:hAnsi="Times New Roman" w:cs="Times New Roman"/>
              </w:rPr>
              <w:t>.09</w:t>
            </w:r>
          </w:p>
          <w:p w14:paraId="694E2E4F" w14:textId="77AA7718" w:rsidR="00B15791" w:rsidRPr="00857C4D" w:rsidRDefault="00730843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="00A617AC" w:rsidRPr="00857C4D">
              <w:rPr>
                <w:rFonts w:ascii="Times New Roman" w:hAnsi="Times New Roman" w:cs="Times New Roman"/>
              </w:rPr>
              <w:t xml:space="preserve"> </w:t>
            </w:r>
            <w:r w:rsidR="003D0CCD" w:rsidRPr="00857C4D">
              <w:rPr>
                <w:rFonts w:ascii="Times New Roman" w:hAnsi="Times New Roman" w:cs="Times New Roman"/>
              </w:rPr>
              <w:t>&gt;</w:t>
            </w:r>
            <w:r w:rsidR="00625763" w:rsidRPr="00857C4D">
              <w:rPr>
                <w:rFonts w:ascii="Times New Roman" w:hAnsi="Times New Roman" w:cs="Times New Roman"/>
              </w:rPr>
              <w:t xml:space="preserve"> </w:t>
            </w:r>
            <w:r w:rsidR="003D0CCD" w:rsidRPr="00857C4D">
              <w:rPr>
                <w:rFonts w:ascii="Times New Roman" w:hAnsi="Times New Roman" w:cs="Times New Roman"/>
              </w:rPr>
              <w:t>.05</w:t>
            </w:r>
          </w:p>
        </w:tc>
      </w:tr>
      <w:tr w:rsidR="00857C4D" w:rsidRPr="00857C4D" w14:paraId="02BA4337" w14:textId="77777777" w:rsidTr="003B5DCC"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70A1CDD" w14:textId="2C991CFC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857C4D">
              <w:rPr>
                <w:rFonts w:ascii="Times New Roman" w:hAnsi="Times New Roman" w:cs="Times New Roman"/>
                <w:bCs/>
              </w:rPr>
              <w:lastRenderedPageBreak/>
              <w:t>Heesen</w:t>
            </w:r>
            <w:proofErr w:type="spellEnd"/>
            <w:r w:rsidRPr="00857C4D">
              <w:rPr>
                <w:rFonts w:ascii="Times New Roman" w:hAnsi="Times New Roman" w:cs="Times New Roman"/>
                <w:bCs/>
              </w:rPr>
              <w:t xml:space="preserve"> et al. </w:t>
            </w:r>
            <w:r w:rsidR="00857C4D" w:rsidRPr="00857C4D">
              <w:rPr>
                <w:rFonts w:ascii="Times New Roman" w:hAnsi="Times New Roman" w:cs="Times New Roman"/>
                <w:bCs/>
              </w:rPr>
              <w:t>(2</w:t>
            </w:r>
            <w:r w:rsidRPr="00857C4D">
              <w:rPr>
                <w:rFonts w:ascii="Times New Roman" w:hAnsi="Times New Roman" w:cs="Times New Roman"/>
                <w:bCs/>
              </w:rPr>
              <w:t>005</w:t>
            </w:r>
            <w:r w:rsidR="00857C4D" w:rsidRPr="00857C4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56206E4" w14:textId="43DC7EFD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23 (78%)</w:t>
            </w:r>
          </w:p>
          <w:p w14:paraId="1BDE4712" w14:textId="77777777" w:rsidR="00A617AC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25 (80%)</w:t>
            </w:r>
          </w:p>
          <w:p w14:paraId="78D738A7" w14:textId="73A5470A" w:rsidR="007F658B" w:rsidRPr="00857C4D" w:rsidRDefault="007F658B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∞</w:t>
            </w:r>
          </w:p>
          <w:p w14:paraId="30004DF0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3A0220FA" w14:textId="4A13466D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60CD33B" w14:textId="77777777" w:rsidR="00D63749" w:rsidRPr="00857C4D" w:rsidRDefault="00AD367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RRMS </w:t>
            </w:r>
          </w:p>
          <w:p w14:paraId="12078489" w14:textId="7D008660" w:rsidR="00D63749" w:rsidRPr="00857C4D" w:rsidRDefault="00D6374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="00AD367E" w:rsidRPr="00857C4D">
              <w:rPr>
                <w:rFonts w:ascii="Times New Roman" w:hAnsi="Times New Roman" w:cs="Times New Roman"/>
              </w:rPr>
              <w:t>= 19</w:t>
            </w:r>
          </w:p>
          <w:p w14:paraId="151477C3" w14:textId="77777777" w:rsidR="00D63749" w:rsidRPr="00857C4D" w:rsidRDefault="00AD367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SPMS </w:t>
            </w:r>
          </w:p>
          <w:p w14:paraId="30461A3A" w14:textId="1830023F" w:rsidR="00D63749" w:rsidRPr="00857C4D" w:rsidRDefault="00D6374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="00AD367E" w:rsidRPr="00857C4D">
              <w:rPr>
                <w:rFonts w:ascii="Times New Roman" w:hAnsi="Times New Roman" w:cs="Times New Roman"/>
              </w:rPr>
              <w:t>= 3</w:t>
            </w:r>
          </w:p>
          <w:p w14:paraId="32370E44" w14:textId="77777777" w:rsidR="00D63749" w:rsidRPr="00857C4D" w:rsidRDefault="00AD367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RPMS </w:t>
            </w:r>
          </w:p>
          <w:p w14:paraId="2D349D1C" w14:textId="0D47C110" w:rsidR="00AD367E" w:rsidRPr="00857C4D" w:rsidRDefault="00D6374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="00AD367E" w:rsidRPr="00857C4D">
              <w:rPr>
                <w:rFonts w:ascii="Times New Roman" w:hAnsi="Times New Roman" w:cs="Times New Roman"/>
              </w:rPr>
              <w:t>= 1</w:t>
            </w:r>
          </w:p>
          <w:p w14:paraId="3E1B17E1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0A0BE64" w14:textId="7B67583C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Y</w:t>
            </w:r>
            <w:r w:rsidR="007834B2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=</w:t>
            </w:r>
            <w:r w:rsidR="007834B2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14</w:t>
            </w:r>
          </w:p>
          <w:p w14:paraId="4BCAB0FF" w14:textId="0E922779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N</w:t>
            </w:r>
            <w:r w:rsidR="007834B2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=</w:t>
            </w:r>
            <w:r w:rsidR="007834B2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9</w:t>
            </w:r>
          </w:p>
          <w:p w14:paraId="06962034" w14:textId="0DCF58B9" w:rsidR="00D62065" w:rsidRPr="00857C4D" w:rsidRDefault="00D62065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7EB7F6BA" w14:textId="3E205180" w:rsidR="00D62065" w:rsidRPr="00857C4D" w:rsidRDefault="00D62065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2812A97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lang w:val="en-AU"/>
              </w:rPr>
            </w:pPr>
            <w:r w:rsidRPr="00857C4D">
              <w:rPr>
                <w:rFonts w:ascii="Times New Roman" w:hAnsi="Times New Roman" w:cs="Times New Roman"/>
                <w:lang w:val="en-AU"/>
              </w:rPr>
              <w:t xml:space="preserve">MS </w:t>
            </w:r>
          </w:p>
          <w:p w14:paraId="563C3745" w14:textId="04D2D79F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lang w:val="en-AU"/>
              </w:rPr>
            </w:pPr>
            <w:r w:rsidRPr="00857C4D">
              <w:rPr>
                <w:rFonts w:ascii="Times New Roman" w:hAnsi="Times New Roman" w:cs="Times New Roman"/>
                <w:lang w:val="en-AU"/>
              </w:rPr>
              <w:t>40.13</w:t>
            </w:r>
            <w:r w:rsidRPr="00857C4D">
              <w:rPr>
                <w:rFonts w:ascii="Times New Roman" w:hAnsi="Times New Roman" w:cs="Times New Roman"/>
              </w:rPr>
              <w:t xml:space="preserve"> (</w:t>
            </w:r>
            <w:r w:rsidRPr="00857C4D">
              <w:rPr>
                <w:rFonts w:ascii="Times New Roman" w:hAnsi="Times New Roman" w:cs="Times New Roman"/>
                <w:lang w:val="en-AU"/>
              </w:rPr>
              <w:t>2.23)</w:t>
            </w:r>
          </w:p>
          <w:p w14:paraId="5F213652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lang w:val="en-AU"/>
              </w:rPr>
            </w:pPr>
            <w:r w:rsidRPr="00857C4D">
              <w:rPr>
                <w:rFonts w:ascii="Times New Roman" w:hAnsi="Times New Roman" w:cs="Times New Roman"/>
                <w:lang w:val="en-AU"/>
              </w:rPr>
              <w:t xml:space="preserve">Control </w:t>
            </w:r>
          </w:p>
          <w:p w14:paraId="182DC2FB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lang w:val="en-AU"/>
              </w:rPr>
              <w:t>37.80 (</w:t>
            </w:r>
            <w:r w:rsidRPr="00857C4D">
              <w:rPr>
                <w:rFonts w:ascii="Times New Roman" w:eastAsia="Arial" w:hAnsi="Times New Roman" w:cs="Times New Roman"/>
              </w:rPr>
              <w:t>1.9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416F566" w14:textId="27A6B319" w:rsidR="0082275E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t>10.23 (2.04)</w:t>
            </w:r>
          </w:p>
          <w:p w14:paraId="513F6B7B" w14:textId="0CDBFA3A" w:rsidR="0082275E" w:rsidRPr="00857C4D" w:rsidRDefault="0082275E" w:rsidP="00B15791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857C4D">
              <w:rPr>
                <w:rFonts w:ascii="Times New Roman" w:eastAsiaTheme="minorEastAsia" w:hAnsi="Times New Roman" w:cs="Times New Roman"/>
              </w:rPr>
              <w:t>Control</w:t>
            </w:r>
          </w:p>
          <w:p w14:paraId="090B1DC9" w14:textId="77777777" w:rsidR="0082275E" w:rsidRPr="00857C4D" w:rsidRDefault="0082275E" w:rsidP="00B15791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857C4D">
              <w:rPr>
                <w:rFonts w:ascii="Times New Roman" w:eastAsiaTheme="minorEastAsia" w:hAnsi="Times New Roman" w:cs="Times New Roman"/>
              </w:rPr>
              <w:t>N/A</w:t>
            </w:r>
          </w:p>
          <w:p w14:paraId="2E9DCCD5" w14:textId="5530EBCE" w:rsidR="0082275E" w:rsidRPr="00857C4D" w:rsidRDefault="0082275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6C7E350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Immunoassa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D686F64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Seru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1FAF8EE" w14:textId="77777777" w:rsidR="00B31824" w:rsidRPr="00857C4D" w:rsidRDefault="00B31824" w:rsidP="00B15791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857C4D">
              <w:rPr>
                <w:rFonts w:ascii="Times New Roman" w:hAnsi="Times New Roman" w:cs="Times New Roman"/>
                <w:b/>
              </w:rPr>
              <w:t>IFN</w:t>
            </w:r>
            <w:r w:rsidRPr="00857C4D">
              <w:rPr>
                <w:rFonts w:ascii="Times New Roman" w:eastAsia="Arial" w:hAnsi="Times New Roman" w:cs="Times New Roman"/>
                <w:b/>
              </w:rPr>
              <w:t>-</w:t>
            </w:r>
            <w:r w:rsidRPr="00857C4D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γ</w:t>
            </w:r>
          </w:p>
          <w:p w14:paraId="4D90402E" w14:textId="413192BC" w:rsidR="00B31824" w:rsidRPr="00857C4D" w:rsidRDefault="00B31824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7DAE774F" w14:textId="1A230C01" w:rsidR="00DC1517" w:rsidRPr="00857C4D" w:rsidRDefault="00DC1517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857C4D">
              <w:rPr>
                <w:rFonts w:ascii="Times New Roman" w:hAnsi="Times New Roman" w:cs="Times New Roman"/>
                <w:b/>
                <w:shd w:val="clear" w:color="auto" w:fill="FFFFFF"/>
              </w:rPr>
              <w:t>IL-10</w:t>
            </w:r>
          </w:p>
          <w:p w14:paraId="6E1DF41B" w14:textId="62F62AFA" w:rsidR="00083A8F" w:rsidRPr="00857C4D" w:rsidRDefault="00DC1517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18DBA732" w14:textId="77777777" w:rsidR="00857C4D" w:rsidRPr="00857C4D" w:rsidRDefault="00857C4D" w:rsidP="00B15791">
            <w:pPr>
              <w:spacing w:before="240" w:line="480" w:lineRule="auto"/>
              <w:rPr>
                <w:rFonts w:ascii="Times New Roman" w:hAnsi="Times New Roman" w:cs="Times New Roman"/>
                <w:b/>
              </w:rPr>
            </w:pPr>
          </w:p>
          <w:p w14:paraId="6D8EE72F" w14:textId="14DB7088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857C4D">
              <w:rPr>
                <w:rFonts w:ascii="Times New Roman" w:hAnsi="Times New Roman" w:cs="Times New Roman"/>
                <w:b/>
              </w:rPr>
              <w:t>TNF-</w:t>
            </w:r>
            <w:r w:rsidRPr="00857C4D">
              <w:rPr>
                <w:rFonts w:ascii="Times New Roman" w:hAnsi="Times New Roman" w:cs="Times New Roman"/>
                <w:b/>
                <w:shd w:val="clear" w:color="auto" w:fill="FFFFFF"/>
              </w:rPr>
              <w:t>α</w:t>
            </w:r>
          </w:p>
          <w:p w14:paraId="554649B8" w14:textId="1BAE1B7E" w:rsidR="00A617AC" w:rsidRPr="00B15791" w:rsidRDefault="00083A8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48709D0" w14:textId="45878C6A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t>ADS-L</w:t>
            </w:r>
          </w:p>
          <w:p w14:paraId="7558B311" w14:textId="7C229785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t>MS: 19.1 (9.2)</w:t>
            </w:r>
          </w:p>
          <w:p w14:paraId="66DA8D4F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t>Control: 5.64 (3.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7F2B120" w14:textId="3C5292BF" w:rsidR="00B31824" w:rsidRPr="00857C4D" w:rsidRDefault="00B31824" w:rsidP="00B15791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857C4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I</w:t>
            </w:r>
            <w:r w:rsidRPr="00857C4D">
              <w:rPr>
                <w:rFonts w:ascii="Times New Roman" w:hAnsi="Times New Roman" w:cs="Times New Roman"/>
                <w:b/>
                <w:bCs/>
              </w:rPr>
              <w:t>FN-</w:t>
            </w:r>
            <w:r w:rsidRPr="00857C4D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γ</w:t>
            </w:r>
          </w:p>
          <w:p w14:paraId="0D8DF426" w14:textId="561BC16D" w:rsidR="00B31824" w:rsidRPr="00857C4D" w:rsidRDefault="00B31824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74A69495" w14:textId="1C0882C8" w:rsidR="00DC1517" w:rsidRPr="00857C4D" w:rsidRDefault="00DC1517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57C4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IL-10</w:t>
            </w:r>
          </w:p>
          <w:p w14:paraId="359F1197" w14:textId="77777777" w:rsidR="00DC1517" w:rsidRPr="00857C4D" w:rsidRDefault="00DC1517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0.59</w:t>
            </w:r>
          </w:p>
          <w:p w14:paraId="71F057D9" w14:textId="01D85309" w:rsidR="00A617AC" w:rsidRPr="00857C4D" w:rsidRDefault="00DC1517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= .003</w:t>
            </w:r>
          </w:p>
          <w:p w14:paraId="2C67237C" w14:textId="0AE444EC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57C4D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TNF-</w:t>
            </w:r>
            <w:r w:rsidRPr="00857C4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α</w:t>
            </w:r>
          </w:p>
          <w:p w14:paraId="4C7A1667" w14:textId="615F2F80" w:rsidR="00A617AC" w:rsidRPr="00857C4D" w:rsidRDefault="0004380A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</w:tc>
      </w:tr>
      <w:tr w:rsidR="00857C4D" w:rsidRPr="00857C4D" w14:paraId="03B101AE" w14:textId="77777777" w:rsidTr="003B5DCC"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EB147A2" w14:textId="5A1A4B8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857C4D">
              <w:rPr>
                <w:rFonts w:ascii="Times New Roman" w:hAnsi="Times New Roman" w:cs="Times New Roman"/>
                <w:bCs/>
              </w:rPr>
              <w:t>Heesen</w:t>
            </w:r>
            <w:proofErr w:type="spellEnd"/>
            <w:r w:rsidRPr="00857C4D">
              <w:rPr>
                <w:rFonts w:ascii="Times New Roman" w:hAnsi="Times New Roman" w:cs="Times New Roman"/>
                <w:bCs/>
              </w:rPr>
              <w:t xml:space="preserve"> et </w:t>
            </w:r>
            <w:r w:rsidR="00485F36" w:rsidRPr="00857C4D">
              <w:rPr>
                <w:rFonts w:ascii="Times New Roman" w:hAnsi="Times New Roman" w:cs="Times New Roman"/>
                <w:bCs/>
              </w:rPr>
              <w:t>al.</w:t>
            </w:r>
            <w:r w:rsidR="00857C4D" w:rsidRPr="00857C4D">
              <w:rPr>
                <w:rFonts w:ascii="Times New Roman" w:hAnsi="Times New Roman" w:cs="Times New Roman"/>
                <w:bCs/>
              </w:rPr>
              <w:t xml:space="preserve"> (</w:t>
            </w:r>
            <w:r w:rsidRPr="00857C4D">
              <w:rPr>
                <w:rFonts w:ascii="Times New Roman" w:hAnsi="Times New Roman" w:cs="Times New Roman"/>
                <w:bCs/>
              </w:rPr>
              <w:t>2006</w:t>
            </w:r>
            <w:r w:rsidR="00857C4D" w:rsidRPr="00857C4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A01D59" w14:textId="37D03402" w:rsidR="007834B2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N</w:t>
            </w:r>
            <w:r w:rsidRPr="00857C4D">
              <w:rPr>
                <w:rFonts w:ascii="Times New Roman" w:hAnsi="Times New Roman" w:cs="Times New Roman"/>
              </w:rPr>
              <w:t xml:space="preserve"> = 30 (60%)</w:t>
            </w:r>
          </w:p>
          <w:p w14:paraId="103B3A22" w14:textId="4B31E698" w:rsidR="007834B2" w:rsidRPr="00857C4D" w:rsidRDefault="007834B2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N</w:t>
            </w:r>
            <w:r w:rsidRPr="00857C4D">
              <w:rPr>
                <w:rFonts w:ascii="Times New Roman" w:hAnsi="Times New Roman" w:cs="Times New Roman"/>
              </w:rPr>
              <w:t xml:space="preserve"> = N/A</w:t>
            </w:r>
          </w:p>
          <w:p w14:paraId="042186FE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49DDDE8D" w14:textId="2F7387D8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1D4A63A8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0CC95BF2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23D913F4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189A8BA" w14:textId="77777777" w:rsidR="00D63749" w:rsidRPr="00857C4D" w:rsidRDefault="007834B2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RRMS</w:t>
            </w:r>
          </w:p>
          <w:p w14:paraId="10F833BC" w14:textId="4215A08C" w:rsidR="00D63749" w:rsidRPr="00857C4D" w:rsidRDefault="00D6374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="007834B2" w:rsidRPr="00857C4D">
              <w:rPr>
                <w:rFonts w:ascii="Times New Roman" w:hAnsi="Times New Roman" w:cs="Times New Roman"/>
              </w:rPr>
              <w:t>=</w:t>
            </w:r>
            <w:r w:rsidRPr="00857C4D">
              <w:rPr>
                <w:rFonts w:ascii="Times New Roman" w:hAnsi="Times New Roman" w:cs="Times New Roman"/>
              </w:rPr>
              <w:t xml:space="preserve"> </w:t>
            </w:r>
            <w:r w:rsidR="007834B2" w:rsidRPr="00857C4D">
              <w:rPr>
                <w:rFonts w:ascii="Times New Roman" w:hAnsi="Times New Roman" w:cs="Times New Roman"/>
              </w:rPr>
              <w:t>17</w:t>
            </w:r>
          </w:p>
          <w:p w14:paraId="5ED6C32F" w14:textId="77777777" w:rsidR="00D63749" w:rsidRPr="00857C4D" w:rsidRDefault="007834B2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SPMS</w:t>
            </w:r>
          </w:p>
          <w:p w14:paraId="165E06DE" w14:textId="52BD00B0" w:rsidR="00D63749" w:rsidRPr="00857C4D" w:rsidRDefault="00D6374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n </w:t>
            </w:r>
            <w:r w:rsidR="007834B2" w:rsidRPr="00857C4D">
              <w:rPr>
                <w:rFonts w:ascii="Times New Roman" w:hAnsi="Times New Roman" w:cs="Times New Roman"/>
              </w:rPr>
              <w:t>=</w:t>
            </w:r>
            <w:r w:rsidRPr="00857C4D">
              <w:rPr>
                <w:rFonts w:ascii="Times New Roman" w:hAnsi="Times New Roman" w:cs="Times New Roman"/>
              </w:rPr>
              <w:t xml:space="preserve"> </w:t>
            </w:r>
            <w:r w:rsidR="007834B2" w:rsidRPr="00857C4D">
              <w:rPr>
                <w:rFonts w:ascii="Times New Roman" w:hAnsi="Times New Roman" w:cs="Times New Roman"/>
              </w:rPr>
              <w:t>10</w:t>
            </w:r>
          </w:p>
          <w:p w14:paraId="4214A874" w14:textId="77777777" w:rsidR="00D63749" w:rsidRPr="00857C4D" w:rsidRDefault="007834B2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PPMS</w:t>
            </w:r>
          </w:p>
          <w:p w14:paraId="29C2A72B" w14:textId="0BE65DFA" w:rsidR="007834B2" w:rsidRPr="00857C4D" w:rsidRDefault="00D6374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="007834B2" w:rsidRPr="00857C4D">
              <w:rPr>
                <w:rFonts w:ascii="Times New Roman" w:hAnsi="Times New Roman" w:cs="Times New Roman"/>
              </w:rPr>
              <w:t>=</w:t>
            </w:r>
            <w:r w:rsidRPr="00857C4D">
              <w:rPr>
                <w:rFonts w:ascii="Times New Roman" w:hAnsi="Times New Roman" w:cs="Times New Roman"/>
              </w:rPr>
              <w:t xml:space="preserve"> </w:t>
            </w:r>
            <w:r w:rsidR="007834B2" w:rsidRPr="00857C4D">
              <w:rPr>
                <w:rFonts w:ascii="Times New Roman" w:hAnsi="Times New Roman" w:cs="Times New Roman"/>
              </w:rPr>
              <w:t>3</w:t>
            </w:r>
          </w:p>
          <w:p w14:paraId="0BB4C1B8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1020369" w14:textId="6577DF1A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Y</w:t>
            </w:r>
            <w:r w:rsidR="007834B2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=</w:t>
            </w:r>
            <w:r w:rsidR="007834B2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5</w:t>
            </w:r>
          </w:p>
          <w:p w14:paraId="3C1BA189" w14:textId="24459A67" w:rsidR="007834B2" w:rsidRPr="00857C4D" w:rsidRDefault="007834B2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N = 25</w:t>
            </w:r>
          </w:p>
          <w:p w14:paraId="65574399" w14:textId="79306790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FC93041" w14:textId="5F1F26B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 + fatigue</w:t>
            </w:r>
          </w:p>
          <w:p w14:paraId="7D3ED6AA" w14:textId="36179756" w:rsidR="00BC0231" w:rsidRPr="00857C4D" w:rsidRDefault="00BC0231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46.6 (11.69)</w:t>
            </w:r>
          </w:p>
          <w:p w14:paraId="08D5C3F9" w14:textId="7FAF02DB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MS </w:t>
            </w:r>
            <w:r w:rsidR="00B31824" w:rsidRPr="00857C4D">
              <w:rPr>
                <w:rFonts w:ascii="Times New Roman" w:hAnsi="Times New Roman" w:cs="Times New Roman"/>
              </w:rPr>
              <w:t>–</w:t>
            </w:r>
            <w:r w:rsidRPr="00857C4D">
              <w:rPr>
                <w:rFonts w:ascii="Times New Roman" w:hAnsi="Times New Roman" w:cs="Times New Roman"/>
              </w:rPr>
              <w:t xml:space="preserve"> fatigue</w:t>
            </w:r>
          </w:p>
          <w:p w14:paraId="0BCBD2B2" w14:textId="5C9AF0DE" w:rsidR="00A617AC" w:rsidRPr="00857C4D" w:rsidRDefault="00BC0231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42.87 (10.1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55EA2B9" w14:textId="2F69C4D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MS + fatigue</w:t>
            </w:r>
          </w:p>
          <w:p w14:paraId="1065C3F8" w14:textId="5EDBECC8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13.80 (9.68)</w:t>
            </w:r>
          </w:p>
          <w:p w14:paraId="71456132" w14:textId="3FD5CE45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MS </w:t>
            </w:r>
            <w:r w:rsidR="00B31824" w:rsidRPr="00857C4D">
              <w:rPr>
                <w:rFonts w:ascii="Times New Roman" w:hAnsi="Times New Roman" w:cs="Times New Roman"/>
              </w:rPr>
              <w:t>–</w:t>
            </w:r>
            <w:r w:rsidRPr="00857C4D">
              <w:rPr>
                <w:rFonts w:ascii="Times New Roman" w:hAnsi="Times New Roman" w:cs="Times New Roman"/>
              </w:rPr>
              <w:t xml:space="preserve"> fatigue</w:t>
            </w:r>
          </w:p>
          <w:p w14:paraId="5F5E688E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8.60 (5.5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3DE0898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lastRenderedPageBreak/>
              <w:t>Immunoassa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7FC9679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Seru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FE91896" w14:textId="3DA9E2A2" w:rsidR="00B669B5" w:rsidRPr="00857C4D" w:rsidRDefault="00A617AC" w:rsidP="00B15791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857C4D">
              <w:rPr>
                <w:rFonts w:ascii="Times New Roman" w:hAnsi="Times New Roman" w:cs="Times New Roman"/>
                <w:b/>
              </w:rPr>
              <w:t>IFN</w:t>
            </w:r>
            <w:r w:rsidRPr="00857C4D">
              <w:rPr>
                <w:rFonts w:ascii="Times New Roman" w:eastAsia="Arial" w:hAnsi="Times New Roman" w:cs="Times New Roman"/>
                <w:b/>
              </w:rPr>
              <w:t>-</w:t>
            </w:r>
            <w:r w:rsidRPr="00857C4D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γ</w:t>
            </w:r>
          </w:p>
          <w:p w14:paraId="4150639E" w14:textId="41D0D1ED" w:rsidR="00093690" w:rsidRPr="00857C4D" w:rsidRDefault="00093690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 + fatigue</w:t>
            </w:r>
          </w:p>
          <w:p w14:paraId="73B55871" w14:textId="396846E8" w:rsidR="00B669B5" w:rsidRPr="00857C4D" w:rsidRDefault="00A617AC" w:rsidP="00B15791">
            <w:pPr>
              <w:spacing w:before="240" w:line="480" w:lineRule="auto"/>
              <w:rPr>
                <w:rFonts w:ascii="Times New Roman" w:eastAsia="AdvPED1282" w:hAnsi="Times New Roman" w:cs="Times New Roman"/>
                <w:lang w:val="en-AU"/>
              </w:rPr>
            </w:pPr>
            <w:r w:rsidRPr="00857C4D">
              <w:rPr>
                <w:rFonts w:ascii="Times New Roman" w:eastAsia="AdvPED1282" w:hAnsi="Times New Roman" w:cs="Times New Roman"/>
                <w:lang w:val="en-AU"/>
              </w:rPr>
              <w:t>57.6</w:t>
            </w:r>
            <w:r w:rsidRPr="00857C4D">
              <w:rPr>
                <w:rFonts w:ascii="Times New Roman" w:eastAsia="AdvPED1282" w:hAnsi="Times New Roman" w:cs="Times New Roman"/>
              </w:rPr>
              <w:t xml:space="preserve"> (</w:t>
            </w:r>
            <w:r w:rsidRPr="00857C4D">
              <w:rPr>
                <w:rFonts w:ascii="Times New Roman" w:eastAsia="AdvPED1282" w:hAnsi="Times New Roman" w:cs="Times New Roman"/>
                <w:lang w:val="en-AU"/>
              </w:rPr>
              <w:t xml:space="preserve">41.6) </w:t>
            </w:r>
          </w:p>
          <w:p w14:paraId="6F56106B" w14:textId="27A0BF54" w:rsidR="00093690" w:rsidRPr="00857C4D" w:rsidRDefault="00093690" w:rsidP="00B15791">
            <w:pPr>
              <w:spacing w:before="240" w:line="480" w:lineRule="auto"/>
              <w:rPr>
                <w:rFonts w:ascii="Times New Roman" w:eastAsia="AdvPED1282" w:hAnsi="Times New Roman" w:cs="Times New Roman"/>
                <w:bCs/>
              </w:rPr>
            </w:pPr>
            <w:r w:rsidRPr="00857C4D">
              <w:rPr>
                <w:rFonts w:ascii="Times New Roman" w:eastAsia="AdvPED1282" w:hAnsi="Times New Roman" w:cs="Times New Roman"/>
                <w:bCs/>
              </w:rPr>
              <w:lastRenderedPageBreak/>
              <w:t>MS – fatigue</w:t>
            </w:r>
          </w:p>
          <w:p w14:paraId="1FCB7594" w14:textId="77777777" w:rsidR="00093690" w:rsidRPr="00857C4D" w:rsidRDefault="00093690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eastAsia="AdvPED1282" w:hAnsi="Times New Roman" w:cs="Times New Roman"/>
                <w:lang w:val="en-AU"/>
              </w:rPr>
              <w:t>27.8</w:t>
            </w:r>
            <w:r w:rsidRPr="00857C4D">
              <w:rPr>
                <w:rFonts w:ascii="Times New Roman" w:eastAsia="AdvPED1282" w:hAnsi="Times New Roman" w:cs="Times New Roman"/>
              </w:rPr>
              <w:t xml:space="preserve"> (</w:t>
            </w:r>
            <w:r w:rsidRPr="00857C4D">
              <w:rPr>
                <w:rFonts w:ascii="Times New Roman" w:eastAsia="AdvPED1282" w:hAnsi="Times New Roman" w:cs="Times New Roman"/>
                <w:lang w:val="en-AU"/>
              </w:rPr>
              <w:t>37.1)</w:t>
            </w:r>
          </w:p>
          <w:p w14:paraId="2612D0A6" w14:textId="296D1D78" w:rsidR="00093690" w:rsidRPr="00857C4D" w:rsidRDefault="00093690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</w:p>
          <w:p w14:paraId="2EE5F767" w14:textId="288ABA1C" w:rsidR="00B31824" w:rsidRPr="00857C4D" w:rsidRDefault="00B31824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  <w:b/>
                <w:bCs/>
              </w:rPr>
            </w:pPr>
            <w:r w:rsidRPr="00857C4D">
              <w:rPr>
                <w:rFonts w:ascii="Times New Roman" w:eastAsia="Arial" w:hAnsi="Times New Roman" w:cs="Times New Roman"/>
                <w:b/>
                <w:bCs/>
              </w:rPr>
              <w:t>IL-10</w:t>
            </w:r>
          </w:p>
          <w:p w14:paraId="475106CE" w14:textId="77777777" w:rsidR="00B31824" w:rsidRPr="00857C4D" w:rsidRDefault="00B31824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MS + fatigue</w:t>
            </w:r>
          </w:p>
          <w:p w14:paraId="412DAEFA" w14:textId="3DD071B4" w:rsidR="00B31824" w:rsidRPr="00857C4D" w:rsidRDefault="00B31824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dvPED1282" w:hAnsi="Times New Roman" w:cs="Times New Roman"/>
                <w:lang w:val="en-AU"/>
              </w:rPr>
            </w:pPr>
            <w:r w:rsidRPr="00857C4D">
              <w:rPr>
                <w:rFonts w:ascii="Times New Roman" w:eastAsia="Arial" w:hAnsi="Times New Roman" w:cs="Times New Roman"/>
              </w:rPr>
              <w:t>1</w:t>
            </w:r>
            <w:r w:rsidRPr="00857C4D">
              <w:rPr>
                <w:rFonts w:ascii="Times New Roman" w:eastAsia="AdvPED1282" w:hAnsi="Times New Roman" w:cs="Times New Roman"/>
                <w:lang w:val="en-AU"/>
              </w:rPr>
              <w:t>28.2</w:t>
            </w:r>
            <w:r w:rsidRPr="00857C4D">
              <w:rPr>
                <w:rFonts w:ascii="Times New Roman" w:eastAsia="AdvPED1282" w:hAnsi="Times New Roman" w:cs="Times New Roman"/>
              </w:rPr>
              <w:t xml:space="preserve"> (</w:t>
            </w:r>
            <w:r w:rsidRPr="00857C4D">
              <w:rPr>
                <w:rFonts w:ascii="Times New Roman" w:eastAsia="AdvPED1282" w:hAnsi="Times New Roman" w:cs="Times New Roman"/>
                <w:lang w:val="en-AU"/>
              </w:rPr>
              <w:t>47.0)</w:t>
            </w:r>
          </w:p>
          <w:p w14:paraId="109E87C9" w14:textId="77777777" w:rsidR="00B31824" w:rsidRPr="00857C4D" w:rsidRDefault="00B31824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 - fatigue</w:t>
            </w:r>
          </w:p>
          <w:p w14:paraId="5A1045A2" w14:textId="00A6E34E" w:rsidR="00B31824" w:rsidRPr="00857C4D" w:rsidRDefault="00B31824" w:rsidP="00B15791">
            <w:pPr>
              <w:spacing w:before="240" w:line="480" w:lineRule="auto"/>
              <w:rPr>
                <w:rFonts w:ascii="Times New Roman" w:eastAsia="AdvPED1282" w:hAnsi="Times New Roman" w:cs="Times New Roman"/>
                <w:lang w:val="en-AU"/>
              </w:rPr>
            </w:pPr>
            <w:r w:rsidRPr="00857C4D">
              <w:rPr>
                <w:rFonts w:ascii="Times New Roman" w:eastAsia="AdvPED1282" w:hAnsi="Times New Roman" w:cs="Times New Roman"/>
                <w:lang w:val="en-AU"/>
              </w:rPr>
              <w:t>97.0</w:t>
            </w:r>
            <w:r w:rsidRPr="00857C4D">
              <w:rPr>
                <w:rFonts w:ascii="Times New Roman" w:eastAsia="AdvPED1282" w:hAnsi="Times New Roman" w:cs="Times New Roman"/>
              </w:rPr>
              <w:t xml:space="preserve"> (</w:t>
            </w:r>
            <w:r w:rsidRPr="00857C4D">
              <w:rPr>
                <w:rFonts w:ascii="Times New Roman" w:eastAsia="AdvPED1282" w:hAnsi="Times New Roman" w:cs="Times New Roman"/>
                <w:lang w:val="en-AU"/>
              </w:rPr>
              <w:t xml:space="preserve">52.3) </w:t>
            </w:r>
          </w:p>
          <w:p w14:paraId="497FBDB9" w14:textId="1D6AE3CE" w:rsidR="00B669B5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57C4D">
              <w:rPr>
                <w:rFonts w:ascii="Times New Roman" w:hAnsi="Times New Roman" w:cs="Times New Roman"/>
                <w:b/>
              </w:rPr>
              <w:t>TNF-</w:t>
            </w:r>
            <w:r w:rsidRPr="00857C4D">
              <w:rPr>
                <w:rFonts w:ascii="Times New Roman" w:hAnsi="Times New Roman" w:cs="Times New Roman"/>
                <w:b/>
                <w:shd w:val="clear" w:color="auto" w:fill="FFFFFF"/>
              </w:rPr>
              <w:t>α</w:t>
            </w:r>
            <w:r w:rsidRPr="00857C4D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  <w:p w14:paraId="461DAA20" w14:textId="77777777" w:rsidR="00C834E8" w:rsidRPr="00857C4D" w:rsidRDefault="00C834E8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 + fatigue</w:t>
            </w:r>
          </w:p>
          <w:p w14:paraId="053BCC7E" w14:textId="28B21FB8" w:rsidR="00B669B5" w:rsidRPr="00857C4D" w:rsidRDefault="00C834E8" w:rsidP="00B15791">
            <w:pPr>
              <w:spacing w:before="240" w:line="480" w:lineRule="auto"/>
              <w:rPr>
                <w:rFonts w:ascii="Times New Roman" w:eastAsia="AdvPED1282" w:hAnsi="Times New Roman" w:cs="Times New Roman"/>
                <w:lang w:val="en-AU"/>
              </w:rPr>
            </w:pPr>
            <w:r w:rsidRPr="00857C4D">
              <w:rPr>
                <w:rFonts w:ascii="Times New Roman" w:eastAsia="AdvPED1282" w:hAnsi="Times New Roman" w:cs="Times New Roman"/>
                <w:lang w:val="en-AU"/>
              </w:rPr>
              <w:t>478.9</w:t>
            </w:r>
            <w:r w:rsidRPr="00857C4D">
              <w:rPr>
                <w:rFonts w:ascii="Times New Roman" w:eastAsia="AdvPED1282" w:hAnsi="Times New Roman" w:cs="Times New Roman"/>
              </w:rPr>
              <w:t xml:space="preserve"> (</w:t>
            </w:r>
            <w:r w:rsidRPr="00857C4D">
              <w:rPr>
                <w:rFonts w:ascii="Times New Roman" w:eastAsia="AdvPED1282" w:hAnsi="Times New Roman" w:cs="Times New Roman"/>
                <w:lang w:val="en-AU"/>
              </w:rPr>
              <w:t>209.7)</w:t>
            </w:r>
          </w:p>
          <w:p w14:paraId="59CF0685" w14:textId="77777777" w:rsidR="00C834E8" w:rsidRPr="00857C4D" w:rsidRDefault="00C834E8" w:rsidP="00B15791">
            <w:pPr>
              <w:spacing w:before="240" w:line="480" w:lineRule="auto"/>
              <w:rPr>
                <w:rFonts w:ascii="Times New Roman" w:eastAsia="AdvPED1282" w:hAnsi="Times New Roman" w:cs="Times New Roman"/>
                <w:bCs/>
              </w:rPr>
            </w:pPr>
            <w:r w:rsidRPr="00857C4D">
              <w:rPr>
                <w:rFonts w:ascii="Times New Roman" w:eastAsia="AdvPED1282" w:hAnsi="Times New Roman" w:cs="Times New Roman"/>
                <w:bCs/>
              </w:rPr>
              <w:lastRenderedPageBreak/>
              <w:t>MS – fatigue</w:t>
            </w:r>
          </w:p>
          <w:p w14:paraId="0B25F65D" w14:textId="54779891" w:rsidR="00A617AC" w:rsidRPr="00857C4D" w:rsidRDefault="00C834E8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eastAsia="AdvPED1282" w:hAnsi="Times New Roman" w:cs="Times New Roman"/>
                <w:lang w:val="en-AU"/>
              </w:rPr>
              <w:t>228.2</w:t>
            </w:r>
            <w:r w:rsidRPr="00857C4D">
              <w:rPr>
                <w:rFonts w:ascii="Times New Roman" w:eastAsia="AdvPED1282" w:hAnsi="Times New Roman" w:cs="Times New Roman"/>
              </w:rPr>
              <w:t xml:space="preserve"> (</w:t>
            </w:r>
            <w:r w:rsidRPr="00857C4D">
              <w:rPr>
                <w:rFonts w:ascii="Times New Roman" w:eastAsia="AdvPED1282" w:hAnsi="Times New Roman" w:cs="Times New Roman"/>
                <w:lang w:val="en-AU"/>
              </w:rPr>
              <w:t xml:space="preserve">208.1)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E8785DD" w14:textId="6D129158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lastRenderedPageBreak/>
              <w:t>HADS</w:t>
            </w:r>
          </w:p>
          <w:p w14:paraId="035D3A15" w14:textId="7A505EDF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 + fatigue</w:t>
            </w:r>
          </w:p>
          <w:p w14:paraId="1B982352" w14:textId="7C5EE09D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lang w:val="en-AU"/>
              </w:rPr>
            </w:pPr>
            <w:r w:rsidRPr="00857C4D">
              <w:rPr>
                <w:rFonts w:ascii="Times New Roman" w:hAnsi="Times New Roman" w:cs="Times New Roman"/>
                <w:lang w:val="en-AU"/>
              </w:rPr>
              <w:t>7.93</w:t>
            </w:r>
            <w:r w:rsidRPr="00857C4D">
              <w:rPr>
                <w:rFonts w:ascii="Times New Roman" w:hAnsi="Times New Roman" w:cs="Times New Roman"/>
              </w:rPr>
              <w:t xml:space="preserve"> (</w:t>
            </w:r>
            <w:r w:rsidRPr="00857C4D">
              <w:rPr>
                <w:rFonts w:ascii="Times New Roman" w:hAnsi="Times New Roman" w:cs="Times New Roman"/>
                <w:lang w:val="en-AU"/>
              </w:rPr>
              <w:t>3.30)</w:t>
            </w:r>
          </w:p>
          <w:p w14:paraId="7B849131" w14:textId="6E87EADD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MS - fatigue</w:t>
            </w:r>
            <w:r w:rsidRPr="00857C4D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  <w:p w14:paraId="0AE5C810" w14:textId="7A07AD84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bCs/>
                <w:lang w:val="en-AU"/>
              </w:rPr>
            </w:pPr>
            <w:r w:rsidRPr="00857C4D">
              <w:rPr>
                <w:rFonts w:ascii="Times New Roman" w:hAnsi="Times New Roman" w:cs="Times New Roman"/>
                <w:lang w:val="en-AU"/>
              </w:rPr>
              <w:t>3.13</w:t>
            </w:r>
            <w:r w:rsidRPr="00857C4D">
              <w:rPr>
                <w:rFonts w:ascii="Times New Roman" w:hAnsi="Times New Roman" w:cs="Times New Roman"/>
              </w:rPr>
              <w:t xml:space="preserve"> (</w:t>
            </w:r>
            <w:r w:rsidRPr="00857C4D">
              <w:rPr>
                <w:rFonts w:ascii="Times New Roman" w:hAnsi="Times New Roman" w:cs="Times New Roman"/>
                <w:lang w:val="en-AU"/>
              </w:rPr>
              <w:t>3.50)</w:t>
            </w:r>
          </w:p>
          <w:p w14:paraId="4A68F5DF" w14:textId="3B3294E9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9D4C96A" w14:textId="77777777" w:rsidR="00B669B5" w:rsidRPr="00857C4D" w:rsidRDefault="00B669B5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  <w:b/>
                <w:bCs/>
              </w:rPr>
            </w:pPr>
            <w:r w:rsidRPr="00857C4D">
              <w:rPr>
                <w:rFonts w:ascii="Times New Roman" w:eastAsia="AdvPED1282" w:hAnsi="Times New Roman" w:cs="Times New Roman"/>
                <w:b/>
                <w:bCs/>
              </w:rPr>
              <w:lastRenderedPageBreak/>
              <w:t>IFN-</w:t>
            </w:r>
            <w:r w:rsidRPr="00857C4D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γ</w:t>
            </w:r>
          </w:p>
          <w:p w14:paraId="333FCAB7" w14:textId="45537934" w:rsidR="00B669B5" w:rsidRPr="00857C4D" w:rsidRDefault="0086559C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>r</w:t>
            </w:r>
            <w:r w:rsidRPr="00857C4D">
              <w:rPr>
                <w:rFonts w:ascii="Times New Roman" w:eastAsia="AdvPED1282" w:hAnsi="Times New Roman" w:cs="Times New Roman"/>
              </w:rPr>
              <w:t xml:space="preserve"> </w:t>
            </w:r>
            <w:r w:rsidR="00B669B5" w:rsidRPr="00857C4D">
              <w:rPr>
                <w:rFonts w:ascii="Times New Roman" w:eastAsia="AdvPED1282" w:hAnsi="Times New Roman" w:cs="Times New Roman"/>
              </w:rPr>
              <w:t>=</w:t>
            </w:r>
            <w:r w:rsidRPr="00857C4D">
              <w:rPr>
                <w:rFonts w:ascii="Times New Roman" w:eastAsia="AdvPED1282" w:hAnsi="Times New Roman" w:cs="Times New Roman"/>
              </w:rPr>
              <w:t xml:space="preserve"> </w:t>
            </w:r>
            <w:r w:rsidR="003F726B" w:rsidRPr="00857C4D">
              <w:rPr>
                <w:rFonts w:ascii="Times New Roman" w:eastAsia="AdvPED1282" w:hAnsi="Times New Roman" w:cs="Times New Roman"/>
              </w:rPr>
              <w:t>0</w:t>
            </w:r>
            <w:r w:rsidR="00B669B5" w:rsidRPr="00857C4D">
              <w:rPr>
                <w:rFonts w:ascii="Times New Roman" w:eastAsia="AdvPED1282" w:hAnsi="Times New Roman" w:cs="Times New Roman"/>
              </w:rPr>
              <w:t>.08</w:t>
            </w:r>
          </w:p>
          <w:p w14:paraId="315094D7" w14:textId="59B7EFC9" w:rsidR="00B669B5" w:rsidRPr="00857C4D" w:rsidRDefault="0086559C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eastAsia="AdvPED1282" w:hAnsi="Times New Roman" w:cs="Times New Roman"/>
              </w:rPr>
              <w:t xml:space="preserve"> </w:t>
            </w:r>
            <w:r w:rsidR="00B669B5" w:rsidRPr="00857C4D">
              <w:rPr>
                <w:rFonts w:ascii="Times New Roman" w:eastAsia="AdvPED1282" w:hAnsi="Times New Roman" w:cs="Times New Roman"/>
              </w:rPr>
              <w:t>=</w:t>
            </w:r>
            <w:r w:rsidRPr="00857C4D">
              <w:rPr>
                <w:rFonts w:ascii="Times New Roman" w:eastAsia="AdvPED1282" w:hAnsi="Times New Roman" w:cs="Times New Roman"/>
              </w:rPr>
              <w:t xml:space="preserve"> </w:t>
            </w:r>
            <w:r w:rsidR="00B669B5" w:rsidRPr="00857C4D">
              <w:rPr>
                <w:rFonts w:ascii="Times New Roman" w:eastAsia="AdvPED1282" w:hAnsi="Times New Roman" w:cs="Times New Roman"/>
              </w:rPr>
              <w:t>.67</w:t>
            </w:r>
          </w:p>
          <w:p w14:paraId="68A26A4C" w14:textId="7BDF6A3E" w:rsidR="00B669B5" w:rsidRPr="00857C4D" w:rsidRDefault="00B669B5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</w:p>
          <w:p w14:paraId="78554451" w14:textId="7074F4E4" w:rsidR="00B31824" w:rsidRPr="00857C4D" w:rsidRDefault="00B31824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</w:p>
          <w:p w14:paraId="51E3BB06" w14:textId="77777777" w:rsidR="00857C4D" w:rsidRPr="00857C4D" w:rsidRDefault="00857C4D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</w:p>
          <w:p w14:paraId="1DBCFF38" w14:textId="77777777" w:rsidR="00B31824" w:rsidRPr="00857C4D" w:rsidRDefault="00B31824" w:rsidP="00B15791">
            <w:pPr>
              <w:spacing w:before="240" w:line="480" w:lineRule="auto"/>
              <w:rPr>
                <w:rFonts w:ascii="Times New Roman" w:eastAsia="AdvPED1282" w:hAnsi="Times New Roman" w:cs="Times New Roman"/>
                <w:b/>
                <w:bCs/>
              </w:rPr>
            </w:pPr>
            <w:r w:rsidRPr="00857C4D">
              <w:rPr>
                <w:rFonts w:ascii="Times New Roman" w:eastAsia="AdvPED1282" w:hAnsi="Times New Roman" w:cs="Times New Roman"/>
                <w:b/>
                <w:bCs/>
              </w:rPr>
              <w:t>IL-10</w:t>
            </w:r>
          </w:p>
          <w:p w14:paraId="7697B725" w14:textId="77777777" w:rsidR="00B31824" w:rsidRPr="00857C4D" w:rsidRDefault="00B31824" w:rsidP="00B15791">
            <w:pPr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>r</w:t>
            </w:r>
            <w:r w:rsidRPr="00857C4D">
              <w:rPr>
                <w:rFonts w:ascii="Times New Roman" w:eastAsia="AdvPED1282" w:hAnsi="Times New Roman" w:cs="Times New Roman"/>
              </w:rPr>
              <w:t xml:space="preserve"> = -0.001 </w:t>
            </w:r>
          </w:p>
          <w:p w14:paraId="5A0C1CE2" w14:textId="355A024D" w:rsidR="00B31824" w:rsidRPr="00857C4D" w:rsidRDefault="00B31824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eastAsia="AdvPED1282" w:hAnsi="Times New Roman" w:cs="Times New Roman"/>
              </w:rPr>
              <w:t xml:space="preserve"> = .99</w:t>
            </w:r>
          </w:p>
          <w:p w14:paraId="40A4FF64" w14:textId="14E688FB" w:rsidR="00A93319" w:rsidRPr="00857C4D" w:rsidRDefault="00A93319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</w:p>
          <w:p w14:paraId="49D6DDD0" w14:textId="77777777" w:rsidR="00830A8B" w:rsidRPr="00857C4D" w:rsidRDefault="00830A8B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</w:p>
          <w:p w14:paraId="3908473C" w14:textId="77777777" w:rsidR="006D6E20" w:rsidRPr="00857C4D" w:rsidRDefault="006D6E20" w:rsidP="00B15791">
            <w:pPr>
              <w:spacing w:before="240"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57C4D">
              <w:rPr>
                <w:rFonts w:ascii="Times New Roman" w:hAnsi="Times New Roman" w:cs="Times New Roman"/>
                <w:b/>
              </w:rPr>
              <w:t>TNF-</w:t>
            </w:r>
            <w:r w:rsidRPr="00857C4D">
              <w:rPr>
                <w:rFonts w:ascii="Times New Roman" w:hAnsi="Times New Roman" w:cs="Times New Roman"/>
                <w:b/>
                <w:shd w:val="clear" w:color="auto" w:fill="FFFFFF"/>
              </w:rPr>
              <w:t>α</w:t>
            </w:r>
            <w:r w:rsidRPr="00857C4D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  <w:p w14:paraId="0E63221A" w14:textId="1B1FB8C7" w:rsidR="00A617AC" w:rsidRPr="00857C4D" w:rsidRDefault="0086559C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>r</w:t>
            </w:r>
            <w:r w:rsidRPr="00857C4D">
              <w:rPr>
                <w:rFonts w:ascii="Times New Roman" w:eastAsia="AdvPED1282" w:hAnsi="Times New Roman" w:cs="Times New Roman"/>
              </w:rPr>
              <w:t xml:space="preserve"> </w:t>
            </w:r>
            <w:r w:rsidR="00A617AC" w:rsidRPr="00857C4D">
              <w:rPr>
                <w:rFonts w:ascii="Times New Roman" w:eastAsia="AdvPED1282" w:hAnsi="Times New Roman" w:cs="Times New Roman"/>
              </w:rPr>
              <w:t>=</w:t>
            </w:r>
            <w:r w:rsidRPr="00857C4D">
              <w:rPr>
                <w:rFonts w:ascii="Times New Roman" w:eastAsia="AdvPED1282" w:hAnsi="Times New Roman" w:cs="Times New Roman"/>
              </w:rPr>
              <w:t xml:space="preserve"> </w:t>
            </w:r>
            <w:r w:rsidR="00A25087" w:rsidRPr="00857C4D">
              <w:rPr>
                <w:rFonts w:ascii="Times New Roman" w:eastAsia="AdvPED1282" w:hAnsi="Times New Roman" w:cs="Times New Roman"/>
              </w:rPr>
              <w:t>0</w:t>
            </w:r>
            <w:r w:rsidR="00A617AC" w:rsidRPr="00857C4D">
              <w:rPr>
                <w:rFonts w:ascii="Times New Roman" w:eastAsia="AdvPED1282" w:hAnsi="Times New Roman" w:cs="Times New Roman"/>
              </w:rPr>
              <w:t>.08</w:t>
            </w:r>
          </w:p>
          <w:p w14:paraId="06A7E9B6" w14:textId="0B24D626" w:rsidR="00A93319" w:rsidRPr="00857C4D" w:rsidRDefault="0086559C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eastAsia="AdvPED1282" w:hAnsi="Times New Roman" w:cs="Times New Roman"/>
              </w:rPr>
              <w:t xml:space="preserve"> </w:t>
            </w:r>
            <w:r w:rsidR="00A617AC" w:rsidRPr="00857C4D">
              <w:rPr>
                <w:rFonts w:ascii="Times New Roman" w:eastAsia="AdvPED1282" w:hAnsi="Times New Roman" w:cs="Times New Roman"/>
              </w:rPr>
              <w:t>=</w:t>
            </w:r>
            <w:r w:rsidRPr="00857C4D">
              <w:rPr>
                <w:rFonts w:ascii="Times New Roman" w:eastAsia="AdvPED1282" w:hAnsi="Times New Roman" w:cs="Times New Roman"/>
              </w:rPr>
              <w:t xml:space="preserve"> </w:t>
            </w:r>
            <w:r w:rsidR="00A617AC" w:rsidRPr="00857C4D">
              <w:rPr>
                <w:rFonts w:ascii="Times New Roman" w:eastAsia="AdvPED1282" w:hAnsi="Times New Roman" w:cs="Times New Roman"/>
              </w:rPr>
              <w:t>.70</w:t>
            </w:r>
          </w:p>
          <w:p w14:paraId="6AB382E2" w14:textId="151FB13F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</w:tr>
      <w:tr w:rsidR="00857C4D" w:rsidRPr="00857C4D" w14:paraId="48313B9B" w14:textId="77777777" w:rsidTr="003B5DCC"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89A2111" w14:textId="7B301F04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lastRenderedPageBreak/>
              <w:t>Kahl</w:t>
            </w:r>
            <w:r w:rsidR="00620A50" w:rsidRPr="00857C4D">
              <w:rPr>
                <w:rFonts w:ascii="Times New Roman" w:hAnsi="Times New Roman" w:cs="Times New Roman"/>
                <w:bCs/>
              </w:rPr>
              <w:t xml:space="preserve"> </w:t>
            </w:r>
            <w:r w:rsidR="004C3093">
              <w:rPr>
                <w:rFonts w:ascii="Times New Roman" w:hAnsi="Times New Roman" w:cs="Times New Roman"/>
                <w:bCs/>
              </w:rPr>
              <w:t xml:space="preserve">et al. </w:t>
            </w:r>
            <w:r w:rsidR="00857C4D" w:rsidRPr="00857C4D">
              <w:rPr>
                <w:rFonts w:ascii="Times New Roman" w:hAnsi="Times New Roman" w:cs="Times New Roman"/>
                <w:bCs/>
              </w:rPr>
              <w:t>(</w:t>
            </w:r>
            <w:r w:rsidRPr="00857C4D">
              <w:rPr>
                <w:rFonts w:ascii="Times New Roman" w:hAnsi="Times New Roman" w:cs="Times New Roman"/>
                <w:bCs/>
              </w:rPr>
              <w:t>2002</w:t>
            </w:r>
            <w:r w:rsidR="00857C4D" w:rsidRPr="00857C4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44D8D4C" w14:textId="4C3E554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N</w:t>
            </w:r>
            <w:r w:rsidRPr="00857C4D">
              <w:rPr>
                <w:rFonts w:ascii="Times New Roman" w:hAnsi="Times New Roman" w:cs="Times New Roman"/>
              </w:rPr>
              <w:t xml:space="preserve"> = 16 (75%)</w:t>
            </w:r>
          </w:p>
          <w:p w14:paraId="53A43C81" w14:textId="77777777" w:rsidR="00A617AC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N</w:t>
            </w:r>
            <w:r w:rsidRPr="00857C4D">
              <w:rPr>
                <w:rFonts w:ascii="Times New Roman" w:hAnsi="Times New Roman" w:cs="Times New Roman"/>
              </w:rPr>
              <w:t xml:space="preserve"> = 10 (80%)</w:t>
            </w:r>
          </w:p>
          <w:p w14:paraId="0BF34D24" w14:textId="5EB215C0" w:rsidR="00EB6FEA" w:rsidRPr="00857C4D" w:rsidRDefault="00EB6FEA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1FB1F14" w14:textId="30767CE7" w:rsidR="00A617AC" w:rsidRPr="00857C4D" w:rsidRDefault="00620A50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RRMS = 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FE307E4" w14:textId="112B3774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3B276F2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7CE75971" w14:textId="3612BFBB" w:rsidR="00851535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30.1 </w:t>
            </w:r>
            <w:r w:rsidR="00C86EAC">
              <w:rPr>
                <w:rFonts w:ascii="Times New Roman" w:hAnsi="Times New Roman" w:cs="Times New Roman"/>
              </w:rPr>
              <w:t>(5.8)</w:t>
            </w:r>
            <w:r w:rsidR="00851535" w:rsidRPr="00857C4D">
              <w:rPr>
                <w:rFonts w:ascii="Times New Roman" w:hAnsi="Times New Roman" w:cs="Times New Roman"/>
              </w:rPr>
              <w:t xml:space="preserve"> </w:t>
            </w:r>
          </w:p>
          <w:p w14:paraId="66793F06" w14:textId="3CE19388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</w:t>
            </w:r>
            <w:r w:rsidR="00857C4D" w:rsidRPr="00857C4D">
              <w:rPr>
                <w:rFonts w:ascii="Times New Roman" w:hAnsi="Times New Roman" w:cs="Times New Roman"/>
              </w:rPr>
              <w:t>t</w:t>
            </w:r>
            <w:r w:rsidRPr="00857C4D">
              <w:rPr>
                <w:rFonts w:ascii="Times New Roman" w:hAnsi="Times New Roman" w:cs="Times New Roman"/>
              </w:rPr>
              <w:t>rol</w:t>
            </w:r>
          </w:p>
          <w:p w14:paraId="5473C689" w14:textId="62EFF8E4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31 </w:t>
            </w:r>
            <w:r w:rsidR="00851535" w:rsidRPr="00857C4D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59FA8E7" w14:textId="0E67DD28" w:rsidR="00B06219" w:rsidRPr="00857C4D" w:rsidRDefault="00B0621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05884BC4" w14:textId="34E59CC7" w:rsidR="00CE19FB" w:rsidRPr="00857C4D" w:rsidRDefault="00B0621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3F6943E3" w14:textId="77777777" w:rsidR="00CE19FB" w:rsidRPr="00857C4D" w:rsidRDefault="00CE19FB" w:rsidP="00B15791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857C4D">
              <w:rPr>
                <w:rFonts w:ascii="Times New Roman" w:eastAsiaTheme="minorEastAsia" w:hAnsi="Times New Roman" w:cs="Times New Roman"/>
              </w:rPr>
              <w:t>Control</w:t>
            </w:r>
          </w:p>
          <w:p w14:paraId="445E27AB" w14:textId="77777777" w:rsidR="00CE19FB" w:rsidRPr="00857C4D" w:rsidRDefault="00CE19FB" w:rsidP="00B15791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857C4D">
              <w:rPr>
                <w:rFonts w:ascii="Times New Roman" w:eastAsiaTheme="minorEastAsia" w:hAnsi="Times New Roman" w:cs="Times New Roman"/>
              </w:rPr>
              <w:t>N/A</w:t>
            </w:r>
          </w:p>
          <w:p w14:paraId="25942557" w14:textId="77777777" w:rsidR="00CE19FB" w:rsidRPr="00857C4D" w:rsidRDefault="00CE19FB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25E0DB67" w14:textId="77777777" w:rsidR="001B1088" w:rsidRPr="00857C4D" w:rsidRDefault="001B1088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78946230" w14:textId="5CF9B16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F87C545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Immunoassa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6A7CF64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Seru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7516838" w14:textId="58190394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IFN-</w:t>
            </w: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>γ</w:t>
            </w:r>
          </w:p>
          <w:p w14:paraId="080B5F10" w14:textId="71FB18D7" w:rsidR="009E4EF2" w:rsidRDefault="00F5021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48F4E6F1" w14:textId="77777777" w:rsidR="00857C4D" w:rsidRPr="00857C4D" w:rsidRDefault="00857C4D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4329E243" w14:textId="3FEF0DF1" w:rsidR="009E4EF2" w:rsidRPr="00857C4D" w:rsidRDefault="00606955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IL-4</w:t>
            </w:r>
          </w:p>
          <w:p w14:paraId="2B73CFCD" w14:textId="764C88AF" w:rsidR="00C87396" w:rsidRDefault="00606955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7124994F" w14:textId="77777777" w:rsidR="00857C4D" w:rsidRPr="00857C4D" w:rsidRDefault="00857C4D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39181385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IL-10</w:t>
            </w:r>
          </w:p>
          <w:p w14:paraId="54AE8B91" w14:textId="241A4FBB" w:rsidR="00B31824" w:rsidRDefault="00F5021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20717F4B" w14:textId="77777777" w:rsidR="00857C4D" w:rsidRPr="00857C4D" w:rsidRDefault="00857C4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66786112" w14:textId="23F962D1" w:rsidR="00B31824" w:rsidRPr="00857C4D" w:rsidRDefault="00B31824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lastRenderedPageBreak/>
              <w:t>TNF-α</w:t>
            </w:r>
          </w:p>
          <w:p w14:paraId="3330EE05" w14:textId="77777777" w:rsidR="00B31824" w:rsidRPr="00857C4D" w:rsidRDefault="00B31824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1B48BB51" w14:textId="2A914112" w:rsidR="00B31824" w:rsidRPr="00857C4D" w:rsidRDefault="00B31824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185D620" w14:textId="6052167C" w:rsidR="00243A96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BDI</w:t>
            </w:r>
          </w:p>
          <w:p w14:paraId="777E254E" w14:textId="14133EFF" w:rsidR="00243A96" w:rsidRPr="00857C4D" w:rsidRDefault="00243A96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  <w:r w:rsidR="00D35EA0" w:rsidRPr="00857C4D">
              <w:rPr>
                <w:rFonts w:ascii="Times New Roman" w:hAnsi="Times New Roman" w:cs="Times New Roman"/>
              </w:rPr>
              <w:t xml:space="preserve"> ¥</w:t>
            </w:r>
          </w:p>
          <w:p w14:paraId="2D27EAC7" w14:textId="48356B3D" w:rsidR="00243A96" w:rsidRPr="00857C4D" w:rsidRDefault="00243A96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13.6 (5.5)</w:t>
            </w:r>
            <w:r w:rsidR="00AB4961" w:rsidRPr="00857C4D">
              <w:rPr>
                <w:rFonts w:ascii="Times New Roman" w:hAnsi="Times New Roman" w:cs="Times New Roman"/>
              </w:rPr>
              <w:t xml:space="preserve"> </w:t>
            </w:r>
          </w:p>
          <w:p w14:paraId="1D9AA7E8" w14:textId="042D8AD6" w:rsidR="00243A96" w:rsidRPr="00857C4D" w:rsidRDefault="00243A96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trol</w:t>
            </w:r>
            <w:r w:rsidR="00D35EA0" w:rsidRPr="00857C4D">
              <w:rPr>
                <w:rFonts w:ascii="Times New Roman" w:hAnsi="Times New Roman" w:cs="Times New Roman"/>
              </w:rPr>
              <w:t xml:space="preserve"> ¥</w:t>
            </w:r>
          </w:p>
          <w:p w14:paraId="451C5753" w14:textId="009D9F79" w:rsidR="00243A96" w:rsidRPr="00857C4D" w:rsidRDefault="00243A96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4.6 (2.5)</w:t>
            </w:r>
            <w:r w:rsidR="00AB4961" w:rsidRPr="00857C4D">
              <w:rPr>
                <w:rFonts w:ascii="Times New Roman" w:hAnsi="Times New Roman" w:cs="Times New Roman"/>
              </w:rPr>
              <w:t xml:space="preserve"> </w:t>
            </w:r>
          </w:p>
          <w:p w14:paraId="48A6E39F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71337043" w14:textId="77777777" w:rsidR="0076215C" w:rsidRPr="00857C4D" w:rsidRDefault="0076215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48D843F1" w14:textId="1C5A6C99" w:rsidR="0076215C" w:rsidRPr="00857C4D" w:rsidRDefault="0076215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CB0EADC" w14:textId="52AB262C" w:rsidR="001B1088" w:rsidRPr="00857C4D" w:rsidRDefault="001B1088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IFN-</w:t>
            </w: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>γ</w:t>
            </w:r>
            <w:r w:rsidR="00D35EA0"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 xml:space="preserve"> </w:t>
            </w:r>
            <w:r w:rsidR="00D35EA0" w:rsidRPr="00857C4D">
              <w:rPr>
                <w:rFonts w:ascii="Times New Roman" w:hAnsi="Times New Roman" w:cs="Times New Roman"/>
              </w:rPr>
              <w:t>¥</w:t>
            </w:r>
          </w:p>
          <w:p w14:paraId="669A9CF5" w14:textId="0C9F519F" w:rsidR="00A617AC" w:rsidRPr="00857C4D" w:rsidRDefault="00A617AC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eastAsia="AdvPED1282" w:hAnsi="Times New Roman" w:cs="Times New Roman"/>
              </w:rPr>
              <w:t>=</w:t>
            </w:r>
            <w:r w:rsidR="0086559C" w:rsidRPr="00857C4D">
              <w:rPr>
                <w:rFonts w:ascii="Times New Roman" w:eastAsia="AdvPED1282" w:hAnsi="Times New Roman" w:cs="Times New Roman"/>
              </w:rPr>
              <w:t xml:space="preserve"> </w:t>
            </w:r>
            <w:r w:rsidRPr="00857C4D">
              <w:rPr>
                <w:rFonts w:ascii="Times New Roman" w:eastAsia="AdvPED1282" w:hAnsi="Times New Roman" w:cs="Times New Roman"/>
              </w:rPr>
              <w:t>.54</w:t>
            </w:r>
          </w:p>
          <w:p w14:paraId="721045C4" w14:textId="445FD4FB" w:rsidR="00A617AC" w:rsidRPr="00857C4D" w:rsidRDefault="00A617AC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 xml:space="preserve">p </w:t>
            </w:r>
            <w:r w:rsidRPr="00857C4D">
              <w:rPr>
                <w:rFonts w:ascii="Times New Roman" w:eastAsia="AdvPED1282" w:hAnsi="Times New Roman" w:cs="Times New Roman"/>
              </w:rPr>
              <w:t>= .03</w:t>
            </w:r>
          </w:p>
          <w:p w14:paraId="4DD87DFF" w14:textId="77777777" w:rsidR="006F62D4" w:rsidRPr="00857C4D" w:rsidRDefault="00A617AC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b/>
                <w:bCs/>
              </w:rPr>
              <w:t>IL-4</w:t>
            </w:r>
            <w:r w:rsidR="00D35EA0" w:rsidRPr="00857C4D">
              <w:rPr>
                <w:rFonts w:ascii="Times New Roman" w:eastAsia="AdvPED1282" w:hAnsi="Times New Roman" w:cs="Times New Roman"/>
                <w:b/>
                <w:bCs/>
              </w:rPr>
              <w:t xml:space="preserve"> </w:t>
            </w:r>
            <w:r w:rsidR="00D35EA0" w:rsidRPr="00857C4D">
              <w:rPr>
                <w:rFonts w:ascii="Times New Roman" w:hAnsi="Times New Roman" w:cs="Times New Roman"/>
              </w:rPr>
              <w:t>¥</w:t>
            </w:r>
          </w:p>
          <w:p w14:paraId="167C2DB2" w14:textId="2B7A8883" w:rsidR="00A617AC" w:rsidRPr="00857C4D" w:rsidRDefault="00A617AC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  <w:b/>
                <w:bCs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>r</w:t>
            </w:r>
            <w:r w:rsidRPr="00857C4D">
              <w:rPr>
                <w:rFonts w:ascii="Times New Roman" w:eastAsia="AdvPED1282" w:hAnsi="Times New Roman" w:cs="Times New Roman"/>
              </w:rPr>
              <w:t xml:space="preserve"> = .13</w:t>
            </w:r>
            <w:r w:rsidRPr="00857C4D">
              <w:rPr>
                <w:rFonts w:ascii="Times New Roman" w:eastAsia="AdvPED1282" w:hAnsi="Times New Roman" w:cs="Times New Roman"/>
              </w:rPr>
              <w:br/>
            </w: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eastAsia="AdvPED1282" w:hAnsi="Times New Roman" w:cs="Times New Roman"/>
              </w:rPr>
              <w:t xml:space="preserve"> =</w:t>
            </w:r>
            <w:r w:rsidR="00251456" w:rsidRPr="00857C4D">
              <w:rPr>
                <w:rFonts w:ascii="Times New Roman" w:eastAsia="AdvPED1282" w:hAnsi="Times New Roman" w:cs="Times New Roman"/>
              </w:rPr>
              <w:t xml:space="preserve"> </w:t>
            </w:r>
            <w:r w:rsidRPr="00857C4D">
              <w:rPr>
                <w:rFonts w:ascii="Times New Roman" w:eastAsia="AdvPED1282" w:hAnsi="Times New Roman" w:cs="Times New Roman"/>
              </w:rPr>
              <w:t>.96</w:t>
            </w:r>
          </w:p>
          <w:p w14:paraId="34F1D371" w14:textId="048EDB78" w:rsidR="00A617AC" w:rsidRPr="00857C4D" w:rsidRDefault="00A617AC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b/>
                <w:bCs/>
              </w:rPr>
              <w:t>IL-10</w:t>
            </w:r>
            <w:r w:rsidR="004D4A1E" w:rsidRPr="00857C4D">
              <w:rPr>
                <w:rFonts w:ascii="Times New Roman" w:eastAsia="AdvPED1282" w:hAnsi="Times New Roman" w:cs="Times New Roman"/>
              </w:rPr>
              <w:t xml:space="preserve"> </w:t>
            </w:r>
            <w:r w:rsidR="004D4A1E" w:rsidRPr="00857C4D">
              <w:rPr>
                <w:rFonts w:ascii="Times New Roman" w:hAnsi="Times New Roman" w:cs="Times New Roman"/>
              </w:rPr>
              <w:t>¥</w:t>
            </w:r>
          </w:p>
          <w:p w14:paraId="3C495E5B" w14:textId="7FCBE641" w:rsidR="00A617AC" w:rsidRPr="00857C4D" w:rsidRDefault="00A617AC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>r</w:t>
            </w:r>
            <w:r w:rsidRPr="00857C4D">
              <w:rPr>
                <w:rFonts w:ascii="Times New Roman" w:eastAsia="AdvPED1282" w:hAnsi="Times New Roman" w:cs="Times New Roman"/>
              </w:rPr>
              <w:t xml:space="preserve"> = -.01</w:t>
            </w:r>
          </w:p>
          <w:p w14:paraId="38F61352" w14:textId="16D3CF93" w:rsidR="00830A8B" w:rsidRPr="00857C4D" w:rsidRDefault="00A617AC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eastAsia="AdvPED1282" w:hAnsi="Times New Roman" w:cs="Times New Roman"/>
              </w:rPr>
              <w:t xml:space="preserve"> = .97</w:t>
            </w:r>
          </w:p>
          <w:p w14:paraId="5A3A6FDE" w14:textId="3B30BEEB" w:rsidR="00B31824" w:rsidRPr="00857C4D" w:rsidRDefault="00C87396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lastRenderedPageBreak/>
              <w:t xml:space="preserve">TNF-α </w:t>
            </w:r>
            <w:r w:rsidR="00B31824" w:rsidRPr="00857C4D">
              <w:rPr>
                <w:rFonts w:ascii="Times New Roman" w:hAnsi="Times New Roman" w:cs="Times New Roman"/>
              </w:rPr>
              <w:t>¥</w:t>
            </w:r>
          </w:p>
          <w:p w14:paraId="0EE27636" w14:textId="77777777" w:rsidR="00B31824" w:rsidRPr="00857C4D" w:rsidRDefault="00B31824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>r</w:t>
            </w:r>
            <w:r w:rsidRPr="00857C4D">
              <w:rPr>
                <w:rFonts w:ascii="Times New Roman" w:eastAsia="AdvPED1282" w:hAnsi="Times New Roman" w:cs="Times New Roman"/>
              </w:rPr>
              <w:t xml:space="preserve"> = .55</w:t>
            </w:r>
          </w:p>
          <w:p w14:paraId="05D7F07A" w14:textId="56CF06E7" w:rsidR="00A617AC" w:rsidRPr="00857C4D" w:rsidRDefault="00B31824" w:rsidP="00B1579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AdvPED1282" w:hAnsi="Times New Roman" w:cs="Times New Roman"/>
              </w:rPr>
            </w:pPr>
            <w:r w:rsidRPr="00857C4D">
              <w:rPr>
                <w:rFonts w:ascii="Times New Roman" w:eastAsia="AdvPED1282" w:hAnsi="Times New Roman" w:cs="Times New Roman"/>
                <w:i/>
                <w:iCs/>
              </w:rPr>
              <w:t xml:space="preserve">p </w:t>
            </w:r>
            <w:r w:rsidRPr="00857C4D">
              <w:rPr>
                <w:rFonts w:ascii="Times New Roman" w:eastAsia="AdvPED1282" w:hAnsi="Times New Roman" w:cs="Times New Roman"/>
              </w:rPr>
              <w:t>= .03</w:t>
            </w:r>
          </w:p>
        </w:tc>
      </w:tr>
      <w:tr w:rsidR="00857C4D" w:rsidRPr="00857C4D" w14:paraId="57A4C64B" w14:textId="77777777" w:rsidTr="003B5DCC"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3C8877F" w14:textId="346300F0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lastRenderedPageBreak/>
              <w:t xml:space="preserve">Mohr </w:t>
            </w:r>
            <w:r w:rsidR="004C3093">
              <w:rPr>
                <w:rFonts w:ascii="Times New Roman" w:hAnsi="Times New Roman" w:cs="Times New Roman"/>
                <w:bCs/>
              </w:rPr>
              <w:t xml:space="preserve">et al. </w:t>
            </w:r>
            <w:r w:rsidR="00103937">
              <w:rPr>
                <w:rFonts w:ascii="Times New Roman" w:hAnsi="Times New Roman" w:cs="Times New Roman"/>
                <w:bCs/>
              </w:rPr>
              <w:t>(</w:t>
            </w:r>
            <w:r w:rsidRPr="00857C4D">
              <w:rPr>
                <w:rFonts w:ascii="Times New Roman" w:hAnsi="Times New Roman" w:cs="Times New Roman"/>
                <w:bCs/>
              </w:rPr>
              <w:t>2001</w:t>
            </w:r>
            <w:r w:rsidR="0010393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8151A9E" w14:textId="5F48B73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14 (71%)</w:t>
            </w:r>
          </w:p>
          <w:p w14:paraId="52402D8D" w14:textId="77777777" w:rsidR="00A617AC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N</w:t>
            </w:r>
            <w:r w:rsidRPr="00857C4D">
              <w:rPr>
                <w:rFonts w:ascii="Times New Roman" w:hAnsi="Times New Roman" w:cs="Times New Roman"/>
              </w:rPr>
              <w:t xml:space="preserve"> = 8 (6</w:t>
            </w:r>
            <w:r w:rsidR="00D37DDA" w:rsidRPr="00857C4D">
              <w:rPr>
                <w:rFonts w:ascii="Times New Roman" w:hAnsi="Times New Roman" w:cs="Times New Roman"/>
              </w:rPr>
              <w:t>2</w:t>
            </w:r>
            <w:r w:rsidRPr="00857C4D">
              <w:rPr>
                <w:rFonts w:ascii="Times New Roman" w:hAnsi="Times New Roman" w:cs="Times New Roman"/>
              </w:rPr>
              <w:t xml:space="preserve"> %)</w:t>
            </w:r>
          </w:p>
          <w:p w14:paraId="449AA607" w14:textId="7BE03594" w:rsidR="00383E36" w:rsidRPr="00857C4D" w:rsidRDefault="00383E36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∞</w:t>
            </w:r>
          </w:p>
          <w:p w14:paraId="0CC6BEA6" w14:textId="77777777" w:rsidR="000C0A5D" w:rsidRPr="00857C4D" w:rsidRDefault="000C0A5D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5F02D2F9" w14:textId="4BF4BCF9" w:rsidR="000C0A5D" w:rsidRPr="00857C4D" w:rsidRDefault="000C0A5D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B7122D4" w14:textId="77777777" w:rsidR="00D35EA0" w:rsidRPr="00857C4D" w:rsidRDefault="00D35EA0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RRMS </w:t>
            </w:r>
          </w:p>
          <w:p w14:paraId="33FECFE8" w14:textId="26C1FC3D" w:rsidR="00A617AC" w:rsidRPr="00857C4D" w:rsidRDefault="00D35EA0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A64915F" w14:textId="5BD275D2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F29A71A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6F4C6FC1" w14:textId="03A99705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47.4 [29-69]</w:t>
            </w:r>
          </w:p>
          <w:p w14:paraId="7B922097" w14:textId="77777777" w:rsidR="00CD46DB" w:rsidRPr="00857C4D" w:rsidRDefault="00CD46DB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trol</w:t>
            </w:r>
          </w:p>
          <w:p w14:paraId="2FF931D9" w14:textId="38E409A6" w:rsidR="00CD46DB" w:rsidRPr="00857C4D" w:rsidRDefault="00067891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31.2</w:t>
            </w:r>
            <w:r w:rsidR="00421D5B" w:rsidRPr="00857C4D">
              <w:rPr>
                <w:rFonts w:ascii="Times New Roman" w:hAnsi="Times New Roman" w:cs="Times New Roman"/>
              </w:rPr>
              <w:t xml:space="preserve"> [23-41]</w:t>
            </w:r>
          </w:p>
          <w:p w14:paraId="5468D723" w14:textId="4DAD6A5E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EE69A69" w14:textId="18B1FB79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7649B503" w14:textId="1C134CB9" w:rsidR="00CE19FB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11.3 [</w:t>
            </w:r>
            <w:r w:rsidR="000A7EAE" w:rsidRPr="00857C4D">
              <w:rPr>
                <w:rFonts w:ascii="Times New Roman" w:hAnsi="Times New Roman" w:cs="Times New Roman"/>
              </w:rPr>
              <w:t>0.83</w:t>
            </w:r>
            <w:r w:rsidRPr="00857C4D">
              <w:rPr>
                <w:rFonts w:ascii="Times New Roman" w:hAnsi="Times New Roman" w:cs="Times New Roman"/>
              </w:rPr>
              <w:t xml:space="preserve"> – 19.8</w:t>
            </w:r>
            <w:r w:rsidR="002A2AA9" w:rsidRPr="00857C4D">
              <w:rPr>
                <w:rFonts w:ascii="Times New Roman" w:hAnsi="Times New Roman" w:cs="Times New Roman"/>
              </w:rPr>
              <w:t>0</w:t>
            </w:r>
            <w:r w:rsidRPr="00857C4D">
              <w:rPr>
                <w:rFonts w:ascii="Times New Roman" w:hAnsi="Times New Roman" w:cs="Times New Roman"/>
              </w:rPr>
              <w:t>]</w:t>
            </w:r>
          </w:p>
          <w:p w14:paraId="56524F01" w14:textId="77777777" w:rsidR="00CE19FB" w:rsidRPr="00857C4D" w:rsidRDefault="00CE19FB" w:rsidP="00B15791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857C4D">
              <w:rPr>
                <w:rFonts w:ascii="Times New Roman" w:eastAsiaTheme="minorEastAsia" w:hAnsi="Times New Roman" w:cs="Times New Roman"/>
              </w:rPr>
              <w:t>Control</w:t>
            </w:r>
          </w:p>
          <w:p w14:paraId="2EADBAD9" w14:textId="77777777" w:rsidR="00CE19FB" w:rsidRPr="00857C4D" w:rsidRDefault="00CE19FB" w:rsidP="00B15791">
            <w:pPr>
              <w:spacing w:before="240" w:line="480" w:lineRule="auto"/>
              <w:rPr>
                <w:rFonts w:ascii="Times New Roman" w:eastAsiaTheme="minorEastAsia" w:hAnsi="Times New Roman" w:cs="Times New Roman"/>
              </w:rPr>
            </w:pPr>
            <w:r w:rsidRPr="00857C4D">
              <w:rPr>
                <w:rFonts w:ascii="Times New Roman" w:eastAsiaTheme="minorEastAsia" w:hAnsi="Times New Roman" w:cs="Times New Roman"/>
              </w:rPr>
              <w:t>N/A</w:t>
            </w:r>
          </w:p>
          <w:p w14:paraId="4319F82B" w14:textId="77777777" w:rsidR="00CE19FB" w:rsidRPr="00857C4D" w:rsidRDefault="00CE19FB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0725AEC1" w14:textId="4BADD6DD" w:rsidR="000A7EAE" w:rsidRPr="00857C4D" w:rsidRDefault="000A7EA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6718B154" w14:textId="77777777" w:rsidR="000A7EAE" w:rsidRPr="00857C4D" w:rsidRDefault="000A7EA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3819ABB2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BDCA1FB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lastRenderedPageBreak/>
              <w:t>Immunoassa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A3EFD9C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Seru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726C9AC" w14:textId="5845FF50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IFN-</w:t>
            </w: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>γ</w:t>
            </w:r>
            <w:r w:rsidR="006078BD"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 xml:space="preserve"> </w:t>
            </w:r>
            <w:r w:rsidR="00E4277A">
              <w:rPr>
                <w:rFonts w:ascii="Times New Roman" w:hAnsi="Times New Roman" w:cs="Times New Roman"/>
              </w:rPr>
              <w:t>▪</w:t>
            </w:r>
            <w:r w:rsidR="00E4277A" w:rsidRPr="00857C4D">
              <w:rPr>
                <w:rFonts w:ascii="Times New Roman" w:hAnsi="Times New Roman" w:cs="Times New Roman"/>
              </w:rPr>
              <w:t>¥</w:t>
            </w:r>
          </w:p>
          <w:p w14:paraId="1613A0D5" w14:textId="26286070" w:rsidR="00A617AC" w:rsidRPr="00857C4D" w:rsidRDefault="00905FB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Treatment</w:t>
            </w:r>
          </w:p>
          <w:p w14:paraId="0A0DBA96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 1177(939)</w:t>
            </w:r>
          </w:p>
          <w:p w14:paraId="4BBBD09A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Week8: 702(416)</w:t>
            </w:r>
          </w:p>
          <w:p w14:paraId="1C103253" w14:textId="2031DF61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</w:t>
            </w:r>
            <w:r w:rsidR="00BF1B05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week16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 575(396)</w:t>
            </w:r>
          </w:p>
          <w:p w14:paraId="34674889" w14:textId="72E2E25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Control</w:t>
            </w:r>
          </w:p>
          <w:p w14:paraId="795673F3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Baseline: 808(394)</w:t>
            </w:r>
          </w:p>
          <w:p w14:paraId="04AB3CB9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Week8: 869(490)</w:t>
            </w:r>
          </w:p>
          <w:p w14:paraId="52D020EB" w14:textId="79DF943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</w:t>
            </w:r>
            <w:r w:rsidR="00712ED1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week 16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 736(387)</w:t>
            </w:r>
          </w:p>
          <w:p w14:paraId="158BB350" w14:textId="2A05B462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IFN-</w:t>
            </w: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>γ + IL</w:t>
            </w:r>
            <w:r w:rsidR="00C87396"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>-</w:t>
            </w: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>10</w:t>
            </w:r>
            <w:r w:rsidR="00941839"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 xml:space="preserve"> </w:t>
            </w:r>
            <w:r w:rsidR="00C808E6">
              <w:rPr>
                <w:rFonts w:ascii="Times New Roman" w:hAnsi="Times New Roman" w:cs="Times New Roman"/>
              </w:rPr>
              <w:t>▪</w:t>
            </w:r>
            <w:r w:rsidR="00C808E6" w:rsidRPr="00857C4D">
              <w:rPr>
                <w:rFonts w:ascii="Times New Roman" w:hAnsi="Times New Roman" w:cs="Times New Roman"/>
              </w:rPr>
              <w:t>¥</w:t>
            </w:r>
            <w:r w:rsidR="00C808E6">
              <w:rPr>
                <w:rFonts w:ascii="Times New Roman" w:hAnsi="Times New Roman" w:cs="Times New Roman"/>
              </w:rPr>
              <w:t>▪</w:t>
            </w:r>
          </w:p>
          <w:p w14:paraId="2B6AB2AB" w14:textId="7C7E701F" w:rsidR="00A617AC" w:rsidRPr="00857C4D" w:rsidRDefault="00905FB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Treatment</w:t>
            </w:r>
          </w:p>
          <w:p w14:paraId="37552336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 537(484)</w:t>
            </w:r>
          </w:p>
          <w:p w14:paraId="5834A755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Wk8: 249(224)</w:t>
            </w:r>
          </w:p>
          <w:p w14:paraId="79B5FD60" w14:textId="4738C68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Post</w:t>
            </w:r>
            <w:r w:rsidR="009B34DB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week 16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 186(204)</w:t>
            </w:r>
          </w:p>
          <w:p w14:paraId="55C63AFE" w14:textId="2C0C06AE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Control</w:t>
            </w:r>
          </w:p>
          <w:p w14:paraId="30D20A80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 2.8(6.0)</w:t>
            </w:r>
          </w:p>
          <w:p w14:paraId="04E99D61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Week8: 0(0)</w:t>
            </w:r>
          </w:p>
          <w:p w14:paraId="7860F718" w14:textId="6824F4DE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</w:t>
            </w:r>
            <w:r w:rsidR="0072764F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</w:t>
            </w:r>
            <w:r w:rsidR="00243AC5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week 16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 0.4(1.1)</w:t>
            </w:r>
          </w:p>
          <w:p w14:paraId="3AF45439" w14:textId="7478BED8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 xml:space="preserve">IL-4 </w:t>
            </w:r>
            <w:r w:rsidR="00E4277A">
              <w:rPr>
                <w:rFonts w:ascii="Times New Roman" w:hAnsi="Times New Roman" w:cs="Times New Roman"/>
              </w:rPr>
              <w:t>▪</w:t>
            </w:r>
            <w:r w:rsidR="00E4277A" w:rsidRPr="00857C4D">
              <w:rPr>
                <w:rFonts w:ascii="Times New Roman" w:hAnsi="Times New Roman" w:cs="Times New Roman"/>
              </w:rPr>
              <w:t>¥</w:t>
            </w:r>
          </w:p>
          <w:p w14:paraId="4A4FD5F7" w14:textId="3F043874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Treatment</w:t>
            </w:r>
          </w:p>
          <w:p w14:paraId="73D0349A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 56(44)</w:t>
            </w:r>
          </w:p>
          <w:p w14:paraId="157EE9EA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Wk8: 28(26)</w:t>
            </w:r>
          </w:p>
          <w:p w14:paraId="7DD3B95A" w14:textId="6CD2E1F4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Post</w:t>
            </w:r>
            <w:r w:rsidR="00243AC5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week 16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 44(57)</w:t>
            </w:r>
          </w:p>
          <w:p w14:paraId="3E7AA7B5" w14:textId="5197E43E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Control</w:t>
            </w:r>
          </w:p>
          <w:p w14:paraId="0280A7E5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 12.8(12.0)</w:t>
            </w:r>
          </w:p>
          <w:p w14:paraId="1CB5A734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Week8: 7.9(8.7)</w:t>
            </w:r>
          </w:p>
          <w:p w14:paraId="3DAD127E" w14:textId="713350C3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</w:t>
            </w:r>
            <w:r w:rsidR="00243AC5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week 16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 5.6(6.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4F36FDE" w14:textId="34534735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BDI</w:t>
            </w:r>
          </w:p>
          <w:p w14:paraId="1D723A07" w14:textId="12250E5D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MS</w:t>
            </w:r>
          </w:p>
          <w:p w14:paraId="4228E4FA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 21.9 (6.35)</w:t>
            </w:r>
          </w:p>
          <w:p w14:paraId="35E51AC5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Wk8: 15.6(4.9)</w:t>
            </w:r>
          </w:p>
          <w:p w14:paraId="1D978100" w14:textId="76F8B50E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proofErr w:type="spellStart"/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T</w:t>
            </w:r>
            <w:proofErr w:type="spellEnd"/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 14.2(9.1)</w:t>
            </w:r>
          </w:p>
          <w:p w14:paraId="583CA022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Control </w:t>
            </w:r>
          </w:p>
          <w:p w14:paraId="28D82EF7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 3.6(3.0)</w:t>
            </w:r>
          </w:p>
          <w:p w14:paraId="088E81D1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Week8: 2.5(3.1)</w:t>
            </w:r>
          </w:p>
          <w:p w14:paraId="5E16D85C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proofErr w:type="spellStart"/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T</w:t>
            </w:r>
            <w:proofErr w:type="spellEnd"/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 4.1(3.8)</w:t>
            </w:r>
          </w:p>
          <w:p w14:paraId="2D772C6C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FEFED65" w14:textId="59968F59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lastRenderedPageBreak/>
              <w:t>IFN-y</w:t>
            </w:r>
            <w:r w:rsidR="0096305C" w:rsidRPr="00857C4D">
              <w:rPr>
                <w:rFonts w:ascii="Times New Roman" w:hAnsi="Times New Roman" w:cs="Times New Roman"/>
              </w:rPr>
              <w:t xml:space="preserve"> </w:t>
            </w:r>
            <w:r w:rsidR="00E4277A">
              <w:rPr>
                <w:rFonts w:ascii="Times New Roman" w:hAnsi="Times New Roman" w:cs="Times New Roman"/>
              </w:rPr>
              <w:t>▪</w:t>
            </w:r>
            <w:r w:rsidR="00E4277A" w:rsidRPr="00857C4D">
              <w:rPr>
                <w:rFonts w:ascii="Times New Roman" w:hAnsi="Times New Roman" w:cs="Times New Roman"/>
              </w:rPr>
              <w:t>¥</w:t>
            </w:r>
          </w:p>
          <w:p w14:paraId="42732471" w14:textId="0399665C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 xml:space="preserve">= </w:t>
            </w:r>
            <w:r w:rsidR="00742B2F" w:rsidRPr="00857C4D">
              <w:rPr>
                <w:rFonts w:ascii="Times New Roman" w:hAnsi="Times New Roman" w:cs="Times New Roman"/>
              </w:rPr>
              <w:t>0</w:t>
            </w:r>
            <w:r w:rsidRPr="00857C4D">
              <w:rPr>
                <w:rFonts w:ascii="Times New Roman" w:hAnsi="Times New Roman" w:cs="Times New Roman"/>
              </w:rPr>
              <w:t>.56</w:t>
            </w:r>
          </w:p>
          <w:p w14:paraId="5A3A3404" w14:textId="1BD26986" w:rsidR="00A9421D" w:rsidRPr="00857C4D" w:rsidRDefault="00A9421D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="00E45534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=</w:t>
            </w:r>
            <w:r w:rsidR="00E45534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.04</w:t>
            </w:r>
          </w:p>
          <w:p w14:paraId="5649DA57" w14:textId="43F61EA9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color w:val="FF0000"/>
              </w:rPr>
            </w:pPr>
          </w:p>
          <w:p w14:paraId="54031016" w14:textId="148CFBE7" w:rsidR="008D4E33" w:rsidRPr="00857C4D" w:rsidRDefault="008D4E33" w:rsidP="00B15791">
            <w:pPr>
              <w:spacing w:before="240" w:line="480" w:lineRule="auto"/>
              <w:rPr>
                <w:rFonts w:ascii="Times New Roman" w:hAnsi="Times New Roman" w:cs="Times New Roman"/>
                <w:color w:val="FF0000"/>
              </w:rPr>
            </w:pPr>
          </w:p>
          <w:p w14:paraId="7FA89392" w14:textId="01325343" w:rsidR="008D4E33" w:rsidRPr="00857C4D" w:rsidRDefault="008D4E33" w:rsidP="00B15791">
            <w:pPr>
              <w:spacing w:before="240" w:line="480" w:lineRule="auto"/>
              <w:rPr>
                <w:rFonts w:ascii="Times New Roman" w:hAnsi="Times New Roman" w:cs="Times New Roman"/>
                <w:color w:val="FF0000"/>
              </w:rPr>
            </w:pPr>
          </w:p>
          <w:p w14:paraId="02B0D157" w14:textId="545B9939" w:rsidR="008D4E33" w:rsidRPr="00857C4D" w:rsidRDefault="008D4E33" w:rsidP="00B15791">
            <w:pPr>
              <w:spacing w:before="240" w:line="480" w:lineRule="auto"/>
              <w:rPr>
                <w:rFonts w:ascii="Times New Roman" w:hAnsi="Times New Roman" w:cs="Times New Roman"/>
                <w:color w:val="FF0000"/>
              </w:rPr>
            </w:pPr>
          </w:p>
          <w:p w14:paraId="591201E6" w14:textId="22DFAC26" w:rsidR="008D4E33" w:rsidRPr="00857C4D" w:rsidRDefault="008D4E33" w:rsidP="00B15791">
            <w:pPr>
              <w:spacing w:before="240" w:line="480" w:lineRule="auto"/>
              <w:rPr>
                <w:rFonts w:ascii="Times New Roman" w:hAnsi="Times New Roman" w:cs="Times New Roman"/>
                <w:color w:val="FF0000"/>
              </w:rPr>
            </w:pPr>
          </w:p>
          <w:p w14:paraId="79DBEE3D" w14:textId="054FA275" w:rsidR="008D4E33" w:rsidRPr="00857C4D" w:rsidRDefault="008D4E33" w:rsidP="00B15791">
            <w:pPr>
              <w:spacing w:before="240" w:line="480" w:lineRule="auto"/>
              <w:rPr>
                <w:rFonts w:ascii="Times New Roman" w:hAnsi="Times New Roman" w:cs="Times New Roman"/>
                <w:color w:val="FF0000"/>
              </w:rPr>
            </w:pPr>
          </w:p>
          <w:p w14:paraId="5B182590" w14:textId="4865F4F5" w:rsidR="008D4E33" w:rsidRPr="00857C4D" w:rsidRDefault="008D4E33" w:rsidP="00B15791">
            <w:pPr>
              <w:spacing w:before="240" w:line="480" w:lineRule="auto"/>
              <w:rPr>
                <w:rFonts w:ascii="Times New Roman" w:hAnsi="Times New Roman" w:cs="Times New Roman"/>
                <w:color w:val="FF0000"/>
              </w:rPr>
            </w:pPr>
          </w:p>
          <w:p w14:paraId="328823F9" w14:textId="2C1E0F79" w:rsidR="008D4E33" w:rsidRPr="00857C4D" w:rsidRDefault="008D4E33" w:rsidP="00B15791">
            <w:pPr>
              <w:spacing w:before="240" w:line="480" w:lineRule="auto"/>
              <w:rPr>
                <w:rFonts w:ascii="Times New Roman" w:hAnsi="Times New Roman" w:cs="Times New Roman"/>
                <w:color w:val="FF0000"/>
              </w:rPr>
            </w:pPr>
          </w:p>
          <w:p w14:paraId="55BB4C1F" w14:textId="41D4D8EC" w:rsidR="00EC27F2" w:rsidRPr="00857C4D" w:rsidRDefault="00EC27F2" w:rsidP="00B15791">
            <w:pPr>
              <w:spacing w:before="240" w:line="480" w:lineRule="auto"/>
              <w:rPr>
                <w:rFonts w:ascii="Times New Roman" w:hAnsi="Times New Roman" w:cs="Times New Roman"/>
                <w:color w:val="FF0000"/>
              </w:rPr>
            </w:pPr>
          </w:p>
          <w:p w14:paraId="6706BA3B" w14:textId="4D57E2C0" w:rsidR="007858F7" w:rsidRPr="00857C4D" w:rsidRDefault="007858F7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IFN-</w:t>
            </w: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 xml:space="preserve"> γ + IL-10 </w:t>
            </w:r>
            <w:r w:rsidR="00C808E6">
              <w:rPr>
                <w:rFonts w:ascii="Times New Roman" w:hAnsi="Times New Roman" w:cs="Times New Roman"/>
              </w:rPr>
              <w:t>▪</w:t>
            </w:r>
            <w:r w:rsidR="00C808E6" w:rsidRPr="00857C4D">
              <w:rPr>
                <w:rFonts w:ascii="Times New Roman" w:hAnsi="Times New Roman" w:cs="Times New Roman"/>
              </w:rPr>
              <w:t>¥</w:t>
            </w:r>
            <w:r w:rsidR="00C808E6">
              <w:rPr>
                <w:rFonts w:ascii="Times New Roman" w:hAnsi="Times New Roman" w:cs="Times New Roman"/>
              </w:rPr>
              <w:t>▪</w:t>
            </w:r>
          </w:p>
          <w:p w14:paraId="7C583A6B" w14:textId="6220DA66" w:rsidR="00E45534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NS</w:t>
            </w:r>
            <w:r w:rsidR="00BE62FB" w:rsidRPr="00857C4D">
              <w:rPr>
                <w:rFonts w:ascii="Times New Roman" w:hAnsi="Times New Roman" w:cs="Times New Roman"/>
              </w:rPr>
              <w:t>‡</w:t>
            </w:r>
          </w:p>
          <w:p w14:paraId="3AA93F9C" w14:textId="7226F6D2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= .74</w:t>
            </w:r>
          </w:p>
          <w:p w14:paraId="147F4E82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1294BEB9" w14:textId="77777777" w:rsidR="0096305C" w:rsidRPr="00857C4D" w:rsidRDefault="0096305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1B08F942" w14:textId="77777777" w:rsidR="0096305C" w:rsidRPr="00857C4D" w:rsidRDefault="0096305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6F49DC8A" w14:textId="77777777" w:rsidR="00B31824" w:rsidRPr="00857C4D" w:rsidRDefault="00B31824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0279C83B" w14:textId="77777777" w:rsidR="00B31824" w:rsidRPr="00857C4D" w:rsidRDefault="00B31824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389C511C" w14:textId="77777777" w:rsidR="00B31824" w:rsidRPr="00857C4D" w:rsidRDefault="00B31824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3BFB8E47" w14:textId="77777777" w:rsidR="00B31824" w:rsidRPr="00857C4D" w:rsidRDefault="00B31824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3C8E1787" w14:textId="66CC1350" w:rsidR="00B31824" w:rsidRPr="00857C4D" w:rsidRDefault="00B31824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lang w:val="en-AU"/>
              </w:rPr>
              <w:t xml:space="preserve">IL-4 </w:t>
            </w:r>
            <w:r w:rsidR="00E4277A">
              <w:rPr>
                <w:rFonts w:ascii="Times New Roman" w:hAnsi="Times New Roman" w:cs="Times New Roman"/>
              </w:rPr>
              <w:t>▪</w:t>
            </w:r>
            <w:r w:rsidR="00E4277A" w:rsidRPr="00857C4D">
              <w:rPr>
                <w:rFonts w:ascii="Times New Roman" w:hAnsi="Times New Roman" w:cs="Times New Roman"/>
              </w:rPr>
              <w:t>¥</w:t>
            </w:r>
          </w:p>
          <w:p w14:paraId="3A79D89D" w14:textId="63895435" w:rsidR="00B31824" w:rsidRPr="00857C4D" w:rsidRDefault="00B31824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 xml:space="preserve">= </w:t>
            </w:r>
            <w:r w:rsidR="008F276F" w:rsidRPr="00857C4D">
              <w:rPr>
                <w:rFonts w:ascii="Times New Roman" w:hAnsi="Times New Roman" w:cs="Times New Roman"/>
              </w:rPr>
              <w:t>NS</w:t>
            </w:r>
            <w:r w:rsidR="00BE62FB" w:rsidRPr="00857C4D">
              <w:rPr>
                <w:rFonts w:ascii="Times New Roman" w:hAnsi="Times New Roman" w:cs="Times New Roman"/>
              </w:rPr>
              <w:t>‡</w:t>
            </w:r>
          </w:p>
          <w:p w14:paraId="09FA052A" w14:textId="2F2C4163" w:rsidR="00B31824" w:rsidRPr="00857C4D" w:rsidRDefault="00B31824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="008F276F" w:rsidRPr="00857C4D">
              <w:rPr>
                <w:rFonts w:ascii="Times New Roman" w:hAnsi="Times New Roman" w:cs="Times New Roman"/>
              </w:rPr>
              <w:t xml:space="preserve"> </w:t>
            </w:r>
            <w:r w:rsidR="008F276F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≥</w:t>
            </w:r>
            <w:r w:rsidRPr="00857C4D">
              <w:rPr>
                <w:rFonts w:ascii="Times New Roman" w:hAnsi="Times New Roman" w:cs="Times New Roman"/>
              </w:rPr>
              <w:t xml:space="preserve"> .22</w:t>
            </w:r>
          </w:p>
        </w:tc>
      </w:tr>
      <w:tr w:rsidR="00857C4D" w:rsidRPr="00857C4D" w14:paraId="40AE2A96" w14:textId="77777777" w:rsidTr="003B5DCC"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7580143" w14:textId="3F5F83C3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857C4D">
              <w:rPr>
                <w:rFonts w:ascii="Times New Roman" w:hAnsi="Times New Roman" w:cs="Times New Roman"/>
                <w:bCs/>
              </w:rPr>
              <w:lastRenderedPageBreak/>
              <w:t>Patanella</w:t>
            </w:r>
            <w:proofErr w:type="spellEnd"/>
            <w:r w:rsidRPr="00857C4D">
              <w:rPr>
                <w:rFonts w:ascii="Times New Roman" w:hAnsi="Times New Roman" w:cs="Times New Roman"/>
                <w:bCs/>
              </w:rPr>
              <w:t xml:space="preserve"> et al</w:t>
            </w:r>
            <w:r w:rsidR="00830A8B" w:rsidRPr="00857C4D">
              <w:rPr>
                <w:rFonts w:ascii="Times New Roman" w:hAnsi="Times New Roman" w:cs="Times New Roman"/>
                <w:bCs/>
              </w:rPr>
              <w:t>.</w:t>
            </w:r>
            <w:r w:rsidRPr="00857C4D">
              <w:rPr>
                <w:rFonts w:ascii="Times New Roman" w:hAnsi="Times New Roman" w:cs="Times New Roman"/>
                <w:bCs/>
              </w:rPr>
              <w:t xml:space="preserve"> </w:t>
            </w:r>
            <w:r w:rsidR="00103937">
              <w:rPr>
                <w:rFonts w:ascii="Times New Roman" w:hAnsi="Times New Roman" w:cs="Times New Roman"/>
                <w:bCs/>
              </w:rPr>
              <w:t>(</w:t>
            </w:r>
            <w:r w:rsidRPr="00857C4D">
              <w:rPr>
                <w:rFonts w:ascii="Times New Roman" w:hAnsi="Times New Roman" w:cs="Times New Roman"/>
                <w:bCs/>
              </w:rPr>
              <w:t>2010</w:t>
            </w:r>
            <w:r w:rsidR="0010393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DB6CC6D" w14:textId="58AE443F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30 (57 %)</w:t>
            </w:r>
          </w:p>
          <w:p w14:paraId="6A1E2F4F" w14:textId="77777777" w:rsidR="00A617AC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30 (57 %)</w:t>
            </w:r>
          </w:p>
          <w:p w14:paraId="67DA4CD7" w14:textId="3CC2CACB" w:rsidR="004543C3" w:rsidRPr="00857C4D" w:rsidRDefault="004543C3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∞</w:t>
            </w:r>
          </w:p>
          <w:p w14:paraId="7324E97C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3714B0B9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DF447E9" w14:textId="77777777" w:rsidR="00A617AC" w:rsidRPr="00857C4D" w:rsidRDefault="005578BD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RRMS</w:t>
            </w:r>
          </w:p>
          <w:p w14:paraId="09ECC6DA" w14:textId="5E9D9D6E" w:rsidR="009821CD" w:rsidRPr="00857C4D" w:rsidRDefault="006E1F4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n = 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4F167D7" w14:textId="717AAA86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C297E25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1A9AEF23" w14:textId="307D0505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34.6 (5.7)</w:t>
            </w:r>
          </w:p>
          <w:p w14:paraId="44D4BFA5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trol</w:t>
            </w:r>
          </w:p>
          <w:p w14:paraId="30C9040B" w14:textId="77777777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Calibri" w:hAnsi="Times New Roman" w:cs="Times New Roman"/>
                <w:color w:val="000000" w:themeColor="text1"/>
              </w:rPr>
              <w:t>34.6 (5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AACF170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8 (1.7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7B72E8D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Immunoassay</w:t>
            </w:r>
          </w:p>
          <w:p w14:paraId="5981C165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1E5284A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Seru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B5879A0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231F20"/>
                <w:lang w:val="en-AU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231F20"/>
                <w:lang w:val="en-AU"/>
              </w:rPr>
              <w:t>BDNF</w:t>
            </w:r>
          </w:p>
          <w:p w14:paraId="3C3ED27B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231F20"/>
                <w:lang w:val="en-AU"/>
              </w:rPr>
            </w:pPr>
            <w:r w:rsidRPr="00857C4D">
              <w:rPr>
                <w:rFonts w:ascii="Times New Roman" w:eastAsia="Calibri Light" w:hAnsi="Times New Roman" w:cs="Times New Roman"/>
                <w:color w:val="231F20"/>
                <w:lang w:val="en-AU"/>
              </w:rPr>
              <w:t>MS</w:t>
            </w:r>
          </w:p>
          <w:p w14:paraId="511D8D21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231F20"/>
                <w:lang w:val="en-AU"/>
              </w:rPr>
            </w:pPr>
            <w:r w:rsidRPr="00857C4D">
              <w:rPr>
                <w:rFonts w:ascii="Times New Roman" w:eastAsia="Calibri Light" w:hAnsi="Times New Roman" w:cs="Times New Roman"/>
                <w:color w:val="231F20"/>
                <w:lang w:val="en-AU"/>
              </w:rPr>
              <w:t>876.9 (753.6)</w:t>
            </w:r>
          </w:p>
          <w:p w14:paraId="75BBF9A9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231F20"/>
                <w:lang w:val="en-AU"/>
              </w:rPr>
            </w:pPr>
            <w:r w:rsidRPr="00857C4D">
              <w:rPr>
                <w:rFonts w:ascii="Times New Roman" w:eastAsia="Calibri Light" w:hAnsi="Times New Roman" w:cs="Times New Roman"/>
                <w:color w:val="231F20"/>
                <w:lang w:val="en-AU"/>
              </w:rPr>
              <w:t>Control</w:t>
            </w:r>
          </w:p>
          <w:p w14:paraId="26A38CAC" w14:textId="47366C61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231F20"/>
                <w:lang w:val="en-AU"/>
              </w:rPr>
            </w:pPr>
            <w:r w:rsidRPr="00857C4D">
              <w:rPr>
                <w:rFonts w:ascii="Times New Roman" w:eastAsia="Calibri Light" w:hAnsi="Times New Roman" w:cs="Times New Roman"/>
                <w:color w:val="231F20"/>
                <w:lang w:val="en-AU"/>
              </w:rPr>
              <w:lastRenderedPageBreak/>
              <w:t>2318.5 (1513.3)</w:t>
            </w:r>
          </w:p>
          <w:p w14:paraId="0E928785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IL-6</w:t>
            </w:r>
          </w:p>
          <w:p w14:paraId="2665BBA1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MS </w:t>
            </w:r>
          </w:p>
          <w:p w14:paraId="27DBDFD0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680.3 (1032.4)</w:t>
            </w:r>
          </w:p>
          <w:p w14:paraId="3925FD9D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Control </w:t>
            </w:r>
          </w:p>
          <w:p w14:paraId="0922A07E" w14:textId="0DE89DBB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725.4 (885.7)</w:t>
            </w:r>
          </w:p>
          <w:p w14:paraId="1073C06B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IL-10</w:t>
            </w:r>
          </w:p>
          <w:p w14:paraId="43A98227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MS </w:t>
            </w:r>
          </w:p>
          <w:p w14:paraId="58F2F9FB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197.7 (103.3)</w:t>
            </w:r>
          </w:p>
          <w:p w14:paraId="7C6CF23D" w14:textId="77777777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Control </w:t>
            </w:r>
          </w:p>
          <w:p w14:paraId="5D367E27" w14:textId="2FF7D644" w:rsidR="008F276F" w:rsidRPr="00857C4D" w:rsidRDefault="008F276F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82.4 (12.7)</w:t>
            </w:r>
          </w:p>
          <w:p w14:paraId="2F478E9A" w14:textId="72C5BAFE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lastRenderedPageBreak/>
              <w:t>TNF-α</w:t>
            </w:r>
          </w:p>
          <w:p w14:paraId="6FF6D0E5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MS </w:t>
            </w:r>
          </w:p>
          <w:p w14:paraId="67367D1D" w14:textId="501926EA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57.7 (69.3) </w:t>
            </w:r>
          </w:p>
          <w:p w14:paraId="6AB4FE32" w14:textId="77777777" w:rsidR="00A617AC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Control </w:t>
            </w:r>
          </w:p>
          <w:p w14:paraId="3E9531BB" w14:textId="76B94E6A" w:rsidR="00950845" w:rsidRPr="00857C4D" w:rsidRDefault="00A617A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36.9 (13.3)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2AFEB1E" w14:textId="2A1E5358" w:rsidR="00A617AC" w:rsidRPr="00857C4D" w:rsidRDefault="00A617AC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BDI</w:t>
            </w:r>
          </w:p>
          <w:p w14:paraId="16270F16" w14:textId="77777777" w:rsidR="00A617AC" w:rsidRPr="00857C4D" w:rsidRDefault="00441052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569EA1D1" w14:textId="51E3C58B" w:rsidR="00441052" w:rsidRPr="00857C4D" w:rsidRDefault="00441052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57349706" w14:textId="77777777" w:rsidR="00441052" w:rsidRPr="00857C4D" w:rsidRDefault="00441052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trol</w:t>
            </w:r>
          </w:p>
          <w:p w14:paraId="1792B0D3" w14:textId="77777777" w:rsidR="00441052" w:rsidRPr="00857C4D" w:rsidRDefault="00441052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‡</w:t>
            </w:r>
          </w:p>
          <w:p w14:paraId="11DBB63E" w14:textId="55311662" w:rsidR="00441052" w:rsidRPr="00857C4D" w:rsidRDefault="00441052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E209C3B" w14:textId="77777777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lastRenderedPageBreak/>
              <w:t>BDNF</w:t>
            </w:r>
          </w:p>
          <w:p w14:paraId="44168DE7" w14:textId="77777777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= </w:t>
            </w:r>
            <w:r w:rsidRPr="00857C4D">
              <w:rPr>
                <w:rFonts w:ascii="Times New Roman" w:hAnsi="Times New Roman" w:cs="Times New Roman"/>
              </w:rPr>
              <w:t>-0.10</w:t>
            </w:r>
          </w:p>
          <w:p w14:paraId="304EA42C" w14:textId="77777777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p = </w:t>
            </w:r>
            <w:r w:rsidRPr="00857C4D">
              <w:rPr>
                <w:rFonts w:ascii="Times New Roman" w:hAnsi="Times New Roman" w:cs="Times New Roman"/>
              </w:rPr>
              <w:t>.58</w:t>
            </w:r>
          </w:p>
          <w:p w14:paraId="44CCC14E" w14:textId="53FCE9E0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7B65B8C4" w14:textId="77777777" w:rsidR="00C87396" w:rsidRPr="00857C4D" w:rsidRDefault="00C87396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25DA79E4" w14:textId="77777777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IL-6</w:t>
            </w:r>
          </w:p>
          <w:p w14:paraId="4982E908" w14:textId="77777777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= </w:t>
            </w:r>
            <w:r w:rsidRPr="00857C4D">
              <w:rPr>
                <w:rFonts w:ascii="Times New Roman" w:hAnsi="Times New Roman" w:cs="Times New Roman"/>
              </w:rPr>
              <w:t>-0.12</w:t>
            </w:r>
          </w:p>
          <w:p w14:paraId="3E32C381" w14:textId="77777777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p = </w:t>
            </w:r>
            <w:r w:rsidRPr="00857C4D">
              <w:rPr>
                <w:rFonts w:ascii="Times New Roman" w:hAnsi="Times New Roman" w:cs="Times New Roman"/>
              </w:rPr>
              <w:t>.54</w:t>
            </w:r>
          </w:p>
          <w:p w14:paraId="3C82FF69" w14:textId="77777777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2EF13635" w14:textId="77777777" w:rsidR="00857C4D" w:rsidRPr="00857C4D" w:rsidRDefault="00857C4D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0250B7A9" w14:textId="77777777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IL-10</w:t>
            </w:r>
          </w:p>
          <w:p w14:paraId="6DA27894" w14:textId="77777777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= </w:t>
            </w:r>
            <w:r w:rsidRPr="00857C4D">
              <w:rPr>
                <w:rFonts w:ascii="Times New Roman" w:hAnsi="Times New Roman" w:cs="Times New Roman"/>
              </w:rPr>
              <w:t>-0.02</w:t>
            </w:r>
          </w:p>
          <w:p w14:paraId="0CF8A9BA" w14:textId="77777777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p = </w:t>
            </w:r>
            <w:r w:rsidRPr="00857C4D">
              <w:rPr>
                <w:rFonts w:ascii="Times New Roman" w:hAnsi="Times New Roman" w:cs="Times New Roman"/>
              </w:rPr>
              <w:t>.90</w:t>
            </w:r>
          </w:p>
          <w:p w14:paraId="7A4BD13D" w14:textId="72A407C1" w:rsidR="008F276F" w:rsidRPr="00857C4D" w:rsidRDefault="008F276F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3A46CBF" w14:textId="77777777" w:rsidR="00C87396" w:rsidRPr="00857C4D" w:rsidRDefault="00C87396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FDB1E53" w14:textId="77777777" w:rsidR="00C87396" w:rsidRPr="00857C4D" w:rsidRDefault="00C87396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lastRenderedPageBreak/>
              <w:t>TNF-α</w:t>
            </w:r>
          </w:p>
          <w:p w14:paraId="782CA0D8" w14:textId="77777777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= </w:t>
            </w:r>
            <w:r w:rsidRPr="00857C4D">
              <w:rPr>
                <w:rFonts w:ascii="Times New Roman" w:hAnsi="Times New Roman" w:cs="Times New Roman"/>
              </w:rPr>
              <w:t>0.09</w:t>
            </w:r>
          </w:p>
          <w:p w14:paraId="6323869D" w14:textId="5BD7B885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p = </w:t>
            </w:r>
            <w:r w:rsidRPr="00857C4D">
              <w:rPr>
                <w:rFonts w:ascii="Times New Roman" w:hAnsi="Times New Roman" w:cs="Times New Roman"/>
              </w:rPr>
              <w:t>.65</w:t>
            </w:r>
          </w:p>
          <w:p w14:paraId="64F01085" w14:textId="6EB491A5" w:rsidR="00A617AC" w:rsidRPr="00857C4D" w:rsidRDefault="00A617AC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596CDEDA" w14:textId="606C5D6D" w:rsidR="0060098F" w:rsidRPr="00857C4D" w:rsidRDefault="0060098F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</w:tr>
      <w:tr w:rsidR="00857C4D" w:rsidRPr="00857C4D" w14:paraId="0B495D29" w14:textId="77777777" w:rsidTr="003B5DCC"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1A08315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proofErr w:type="spellStart"/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Rahimlou</w:t>
            </w:r>
            <w:proofErr w:type="spellEnd"/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et al. (2020)</w:t>
            </w:r>
          </w:p>
          <w:p w14:paraId="25D17E0B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70DD356C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715770BC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202B4DCC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8544554" w14:textId="428CC9EB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N = 65 (72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E2B0C52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RRMS</w:t>
            </w:r>
          </w:p>
          <w:p w14:paraId="13F48687" w14:textId="4484785C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n = 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6D9A8CF" w14:textId="60F9D510" w:rsidR="00A6680E" w:rsidRPr="00857C4D" w:rsidRDefault="008A025A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90A41B5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Intervention</w:t>
            </w:r>
          </w:p>
          <w:p w14:paraId="2E421E14" w14:textId="6E6F1A62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42.15 </w:t>
            </w:r>
            <w:r w:rsidR="00FD2EC6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(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11.98</w:t>
            </w:r>
            <w:r w:rsidR="00FD2EC6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)</w:t>
            </w:r>
          </w:p>
          <w:p w14:paraId="3988AD59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Control</w:t>
            </w:r>
          </w:p>
          <w:p w14:paraId="072DD6C8" w14:textId="03AF52F1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39.9 </w:t>
            </w:r>
            <w:r w:rsidR="00FD2EC6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(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8.76</w:t>
            </w:r>
            <w:r w:rsidR="00FD2EC6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C3E7FFC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Intervention</w:t>
            </w:r>
          </w:p>
          <w:p w14:paraId="6547B93F" w14:textId="6DC30808" w:rsidR="00935A02" w:rsidRDefault="00A6680E" w:rsidP="00C254A6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7.75</w:t>
            </w:r>
            <w:r w:rsidR="00FD2EC6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(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3.99</w:t>
            </w:r>
            <w:r w:rsidR="00FD2EC6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)</w:t>
            </w:r>
          </w:p>
          <w:p w14:paraId="2E8B2751" w14:textId="2A74FE2C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Control</w:t>
            </w:r>
          </w:p>
          <w:p w14:paraId="2B7028CA" w14:textId="1C71F4C0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5.66 </w:t>
            </w:r>
            <w:r w:rsidR="00FD2EC6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(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2.53</w:t>
            </w:r>
            <w:r w:rsidR="00FD2EC6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)</w:t>
            </w:r>
          </w:p>
          <w:p w14:paraId="0495785F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5379373" w14:textId="01332F61" w:rsidR="00A6680E" w:rsidRPr="00857C4D" w:rsidRDefault="00FD2EC6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Immunoassa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02092CB" w14:textId="3BE2A726" w:rsidR="00A6680E" w:rsidRPr="00857C4D" w:rsidRDefault="00FD2EC6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Seru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88C81FB" w14:textId="77777777" w:rsidR="00830A8B" w:rsidRPr="00857C4D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BDNF ng/mL</w:t>
            </w:r>
          </w:p>
          <w:p w14:paraId="516347A9" w14:textId="77777777" w:rsidR="00830A8B" w:rsidRPr="00857C4D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Intervention</w:t>
            </w:r>
          </w:p>
          <w:p w14:paraId="68C10831" w14:textId="77777777" w:rsidR="00830A8B" w:rsidRPr="00857C4D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 14.92 (4.78)</w:t>
            </w:r>
          </w:p>
          <w:p w14:paraId="2DF5DAB2" w14:textId="4EE935AD" w:rsidR="00830A8B" w:rsidRPr="00857C4D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-6-months: 17.19 (3.87)</w:t>
            </w:r>
          </w:p>
          <w:p w14:paraId="6B859C06" w14:textId="77777777" w:rsidR="00AE23F4" w:rsidRDefault="00AE23F4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4BD3AFF6" w14:textId="2829ED69" w:rsidR="00830A8B" w:rsidRPr="00857C4D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Control</w:t>
            </w:r>
          </w:p>
          <w:p w14:paraId="13124D48" w14:textId="77777777" w:rsidR="00830A8B" w:rsidRPr="00857C4D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 16.62 (6.49)</w:t>
            </w:r>
          </w:p>
          <w:p w14:paraId="01CA4A2E" w14:textId="62A094D8" w:rsidR="00830A8B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End of study: 15.71 (6.36)</w:t>
            </w:r>
          </w:p>
          <w:p w14:paraId="457B073F" w14:textId="77777777" w:rsidR="00857C4D" w:rsidRPr="00857C4D" w:rsidRDefault="00857C4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183CEB26" w14:textId="766E5546" w:rsidR="00D75FCC" w:rsidRPr="00857C4D" w:rsidRDefault="00D75FC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 xml:space="preserve">IL-6 </w:t>
            </w:r>
            <w:proofErr w:type="spellStart"/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pg</w:t>
            </w:r>
            <w:proofErr w:type="spellEnd"/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/d</w:t>
            </w:r>
            <w:r w:rsidR="00E92224"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L</w:t>
            </w:r>
          </w:p>
          <w:p w14:paraId="7415D36A" w14:textId="77777777" w:rsidR="00D75FCC" w:rsidRPr="00857C4D" w:rsidRDefault="00D75FC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Intervention</w:t>
            </w:r>
          </w:p>
          <w:p w14:paraId="045C75B5" w14:textId="67E1982B" w:rsidR="00D75FCC" w:rsidRPr="00857C4D" w:rsidRDefault="00D75FC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</w:t>
            </w:r>
            <w:r w:rsidR="005D300A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11.99 </w:t>
            </w:r>
            <w:r w:rsidR="000F5A89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(</w:t>
            </w:r>
            <w:r w:rsidR="005D300A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6.32</w:t>
            </w:r>
            <w:r w:rsidR="000F5A89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)</w:t>
            </w:r>
          </w:p>
          <w:p w14:paraId="5D8199F7" w14:textId="682CE1F7" w:rsidR="00D75FCC" w:rsidRPr="00857C4D" w:rsidRDefault="0082133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-6-months</w:t>
            </w:r>
            <w:r w:rsidR="001663C8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: </w:t>
            </w:r>
            <w:r w:rsidR="000F5A89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5.28 (3.65)</w:t>
            </w:r>
          </w:p>
          <w:p w14:paraId="4FFC7604" w14:textId="46757386" w:rsidR="00D75FCC" w:rsidRPr="00857C4D" w:rsidRDefault="00D75FC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Control</w:t>
            </w:r>
          </w:p>
          <w:p w14:paraId="22DDC27C" w14:textId="184EF0D9" w:rsidR="001663C8" w:rsidRPr="00857C4D" w:rsidRDefault="001663C8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 9.16 (4.51)</w:t>
            </w:r>
          </w:p>
          <w:p w14:paraId="2935527B" w14:textId="7DF1BB6C" w:rsidR="00D75FCC" w:rsidRPr="00857C4D" w:rsidRDefault="0082133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-6-months</w:t>
            </w:r>
            <w:r w:rsidR="00D75FCC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: </w:t>
            </w:r>
            <w:r w:rsidR="002E4D8B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8.51 (4.70)</w:t>
            </w:r>
          </w:p>
          <w:p w14:paraId="7DA9F1C7" w14:textId="7D3BEF85" w:rsidR="00D75FCC" w:rsidRPr="00857C4D" w:rsidRDefault="00D75FCC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NGF</w:t>
            </w:r>
            <w:r w:rsidR="00E92224"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="00E92224"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pg</w:t>
            </w:r>
            <w:proofErr w:type="spellEnd"/>
            <w:r w:rsidR="00E92224"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/mL</w:t>
            </w:r>
          </w:p>
          <w:p w14:paraId="3D5483FE" w14:textId="77777777" w:rsidR="00F65B9D" w:rsidRPr="00857C4D" w:rsidRDefault="00F65B9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Intervention</w:t>
            </w:r>
          </w:p>
          <w:p w14:paraId="7F60BD8B" w14:textId="5723B759" w:rsidR="00F65B9D" w:rsidRPr="00857C4D" w:rsidRDefault="00F65B9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</w:t>
            </w:r>
            <w:r w:rsidR="00A70299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374.37 (76.42)</w:t>
            </w:r>
          </w:p>
          <w:p w14:paraId="72EF058F" w14:textId="34586BCF" w:rsidR="00805464" w:rsidRPr="00857C4D" w:rsidRDefault="0082133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-6-months</w:t>
            </w:r>
            <w:r w:rsidR="00F65B9D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: </w:t>
            </w:r>
            <w:r w:rsidR="00A70299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368.75 (78.75)</w:t>
            </w:r>
          </w:p>
          <w:p w14:paraId="4EC03D2A" w14:textId="7F226E8A" w:rsidR="00805464" w:rsidRPr="00857C4D" w:rsidRDefault="00805464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Control</w:t>
            </w:r>
          </w:p>
          <w:p w14:paraId="3FF74F99" w14:textId="07D818FE" w:rsidR="00805464" w:rsidRPr="00857C4D" w:rsidRDefault="00805464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Baseline:</w:t>
            </w:r>
            <w:r w:rsidR="00A70299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370.47 (106.16)</w:t>
            </w:r>
          </w:p>
          <w:p w14:paraId="2CAC64DE" w14:textId="3F2CB366" w:rsidR="00A6680E" w:rsidRPr="00857C4D" w:rsidRDefault="0082133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-6-months</w:t>
            </w:r>
            <w:r w:rsidR="00805464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: </w:t>
            </w:r>
            <w:r w:rsidR="00A70299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371.04 (98.1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C59F2DA" w14:textId="3ADD17DC" w:rsidR="004102E4" w:rsidRPr="00857C4D" w:rsidRDefault="00FD2EC6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BDI-II</w:t>
            </w:r>
          </w:p>
          <w:p w14:paraId="48B4CEF1" w14:textId="6FDAF71D" w:rsidR="004102E4" w:rsidRPr="00857C4D" w:rsidRDefault="004102E4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Intervention</w:t>
            </w:r>
          </w:p>
          <w:p w14:paraId="5E450722" w14:textId="2A3037F9" w:rsidR="004102E4" w:rsidRPr="00857C4D" w:rsidRDefault="004102E4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</w:t>
            </w:r>
            <w:r w:rsidR="003A5E69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22.15 (1.62)</w:t>
            </w:r>
          </w:p>
          <w:p w14:paraId="10BDADFF" w14:textId="77777777" w:rsidR="00C910B3" w:rsidRDefault="001663C8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End of study: </w:t>
            </w:r>
            <w:r w:rsidR="00D120D1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17.34 (1.74)</w:t>
            </w:r>
          </w:p>
          <w:p w14:paraId="11030AB1" w14:textId="77777777" w:rsidR="00C910B3" w:rsidRDefault="00C910B3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6720F34F" w14:textId="160D22F7" w:rsidR="005800EB" w:rsidRPr="00857C4D" w:rsidRDefault="005800EB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Control</w:t>
            </w:r>
          </w:p>
          <w:p w14:paraId="38EEFEBE" w14:textId="100EF2D4" w:rsidR="005800EB" w:rsidRPr="00857C4D" w:rsidRDefault="005800EB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Baseline: </w:t>
            </w:r>
            <w:r w:rsidR="00AE743A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20.84 (1.25)</w:t>
            </w:r>
          </w:p>
          <w:p w14:paraId="43AF8C93" w14:textId="641542AA" w:rsidR="005800EB" w:rsidRPr="00857C4D" w:rsidRDefault="00B74BF3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End of study: </w:t>
            </w:r>
            <w:r w:rsidR="00AE743A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18.93 (1.39)</w:t>
            </w:r>
          </w:p>
          <w:p w14:paraId="40B0BD2B" w14:textId="77777777" w:rsidR="005800EB" w:rsidRPr="00857C4D" w:rsidRDefault="005800EB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6CA65A82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FDBBDB3" w14:textId="77777777" w:rsidR="00830A8B" w:rsidRPr="00857C4D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lastRenderedPageBreak/>
              <w:t>BDNF</w:t>
            </w:r>
          </w:p>
          <w:p w14:paraId="2C0979D5" w14:textId="403B9C7E" w:rsidR="00830A8B" w:rsidRPr="00857C4D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Intervention</w:t>
            </w:r>
            <w:r w:rsidR="00400DBE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●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</w:t>
            </w:r>
          </w:p>
          <w:p w14:paraId="0293B953" w14:textId="77777777" w:rsidR="00830A8B" w:rsidRPr="00857C4D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r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= 0.36</w:t>
            </w:r>
          </w:p>
          <w:p w14:paraId="2DDA7035" w14:textId="77777777" w:rsidR="00C910B3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p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= .042</w:t>
            </w:r>
          </w:p>
          <w:p w14:paraId="586BAD82" w14:textId="77777777" w:rsidR="00C910B3" w:rsidRDefault="00C910B3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4D3F7234" w14:textId="77777777" w:rsidR="00C910B3" w:rsidRDefault="00C910B3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0230E41E" w14:textId="6BFAACAF" w:rsidR="00830A8B" w:rsidRPr="00857C4D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Control</w:t>
            </w:r>
            <w:r w:rsidR="009420F7">
              <w:rPr>
                <w:rFonts w:ascii="Times New Roman" w:eastAsia="Calibri Light" w:hAnsi="Times New Roman" w:cs="Times New Roman"/>
                <w:color w:val="000000" w:themeColor="text1"/>
              </w:rPr>
              <w:t>○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</w:t>
            </w:r>
          </w:p>
          <w:p w14:paraId="28ABFE35" w14:textId="77777777" w:rsidR="00830A8B" w:rsidRPr="00857C4D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r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= 0.24</w:t>
            </w:r>
          </w:p>
          <w:p w14:paraId="7E1FEB0C" w14:textId="77777777" w:rsidR="00AA01D4" w:rsidRDefault="00830A8B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p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= .18</w:t>
            </w:r>
          </w:p>
          <w:p w14:paraId="0F8F7718" w14:textId="77777777" w:rsidR="00AA01D4" w:rsidRDefault="00AA01D4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</w:p>
          <w:p w14:paraId="5F999D8A" w14:textId="77777777" w:rsidR="00AE23F4" w:rsidRDefault="00AE23F4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</w:p>
          <w:p w14:paraId="78B4B2E6" w14:textId="233DB098" w:rsidR="000F5A89" w:rsidRPr="00AA01D4" w:rsidRDefault="000F5A8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IL-6</w:t>
            </w:r>
          </w:p>
          <w:p w14:paraId="4BCC5C46" w14:textId="44527242" w:rsidR="00B340E0" w:rsidRPr="00857C4D" w:rsidRDefault="00B340E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Intervention</w:t>
            </w:r>
            <w:r w:rsidR="00400DBE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●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</w:t>
            </w:r>
          </w:p>
          <w:p w14:paraId="2210A39B" w14:textId="68A28B38" w:rsidR="000F5A89" w:rsidRPr="00857C4D" w:rsidRDefault="000F5A8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r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= </w:t>
            </w:r>
            <w:r w:rsidR="0002701F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0.005</w:t>
            </w:r>
          </w:p>
          <w:p w14:paraId="6700D611" w14:textId="30FABCB6" w:rsidR="000F5A89" w:rsidRPr="00857C4D" w:rsidRDefault="000F5A8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p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= </w:t>
            </w:r>
            <w:r w:rsidR="00006D24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.98</w:t>
            </w:r>
          </w:p>
          <w:p w14:paraId="064EDC18" w14:textId="1A5E4456" w:rsidR="00B340E0" w:rsidRPr="00857C4D" w:rsidRDefault="00B340E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6725BA07" w14:textId="77777777" w:rsidR="003E30BA" w:rsidRPr="00857C4D" w:rsidRDefault="003E30BA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</w:p>
          <w:p w14:paraId="4928986B" w14:textId="463F108E" w:rsidR="00B340E0" w:rsidRPr="00857C4D" w:rsidRDefault="00B340E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Control</w:t>
            </w:r>
            <w:r w:rsidR="008A4B3E">
              <w:rPr>
                <w:rFonts w:ascii="Times New Roman" w:eastAsia="Calibri Light" w:hAnsi="Times New Roman" w:cs="Times New Roman"/>
                <w:color w:val="000000" w:themeColor="text1"/>
              </w:rPr>
              <w:t>○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</w:t>
            </w:r>
          </w:p>
          <w:p w14:paraId="356C256D" w14:textId="27AFAC74" w:rsidR="00B340E0" w:rsidRPr="00857C4D" w:rsidRDefault="00B340E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r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= </w:t>
            </w:r>
            <w:r w:rsidR="00006D24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0.−17</w:t>
            </w:r>
          </w:p>
          <w:p w14:paraId="10E4974C" w14:textId="3EF3FB41" w:rsidR="00B340E0" w:rsidRPr="00857C4D" w:rsidRDefault="00B340E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p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= </w:t>
            </w:r>
            <w:r w:rsidR="00006D24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.33</w:t>
            </w:r>
          </w:p>
          <w:p w14:paraId="322629E2" w14:textId="77777777" w:rsidR="00C87396" w:rsidRPr="003B5DCC" w:rsidRDefault="00C87396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  <w:sz w:val="36"/>
                <w:szCs w:val="36"/>
              </w:rPr>
            </w:pPr>
          </w:p>
          <w:p w14:paraId="227ED9B3" w14:textId="0464A7D4" w:rsidR="000F5A89" w:rsidRPr="00857C4D" w:rsidRDefault="005A518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>NGF</w:t>
            </w:r>
          </w:p>
          <w:p w14:paraId="7E01D04C" w14:textId="6060B802" w:rsidR="00F65B9D" w:rsidRPr="00857C4D" w:rsidRDefault="00F65B9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Intervention</w:t>
            </w:r>
            <w:r w:rsidR="00400DBE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●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</w:t>
            </w:r>
          </w:p>
          <w:p w14:paraId="26A0FBD5" w14:textId="6071DA0D" w:rsidR="00F65B9D" w:rsidRPr="00857C4D" w:rsidRDefault="00F65B9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r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= </w:t>
            </w:r>
            <w:r w:rsidR="00593E00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0.22</w:t>
            </w:r>
          </w:p>
          <w:p w14:paraId="630302F7" w14:textId="75DDCA18" w:rsidR="00830A8B" w:rsidRPr="00857C4D" w:rsidRDefault="00F65B9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= </w:t>
            </w:r>
            <w:r w:rsidR="00593E00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.23</w:t>
            </w:r>
          </w:p>
          <w:p w14:paraId="47AED824" w14:textId="2F29C3D9" w:rsidR="00F65B9D" w:rsidRPr="00857C4D" w:rsidRDefault="00F65B9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Control</w:t>
            </w:r>
            <w:r w:rsidR="008A4B3E">
              <w:rPr>
                <w:rFonts w:ascii="Times New Roman" w:eastAsia="Calibri Light" w:hAnsi="Times New Roman" w:cs="Times New Roman"/>
                <w:color w:val="000000" w:themeColor="text1"/>
              </w:rPr>
              <w:t>○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:</w:t>
            </w:r>
          </w:p>
          <w:p w14:paraId="19A6B067" w14:textId="3A21F5DA" w:rsidR="00F65B9D" w:rsidRPr="00857C4D" w:rsidRDefault="00F65B9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bookmarkStart w:id="0" w:name="_Hlk93924177"/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>r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 = </w:t>
            </w:r>
            <w:r w:rsidR="00593E00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0.05</w:t>
            </w:r>
          </w:p>
          <w:p w14:paraId="44EB2077" w14:textId="24EA1DCC" w:rsidR="00A6680E" w:rsidRPr="00857C4D" w:rsidRDefault="00F65B9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= </w:t>
            </w:r>
            <w:r w:rsidR="00593E00"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.77</w:t>
            </w:r>
            <w:bookmarkEnd w:id="0"/>
          </w:p>
        </w:tc>
      </w:tr>
      <w:tr w:rsidR="00857C4D" w:rsidRPr="00857C4D" w14:paraId="1C803121" w14:textId="77777777" w:rsidTr="003B5DCC"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4A48AB7" w14:textId="48AA6840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lastRenderedPageBreak/>
              <w:t>Rolf et al</w:t>
            </w:r>
            <w:r w:rsidR="00830A8B" w:rsidRPr="00857C4D">
              <w:rPr>
                <w:rFonts w:ascii="Times New Roman" w:hAnsi="Times New Roman" w:cs="Times New Roman"/>
                <w:bCs/>
              </w:rPr>
              <w:t>.</w:t>
            </w:r>
            <w:r w:rsidRPr="00857C4D">
              <w:rPr>
                <w:rFonts w:ascii="Times New Roman" w:hAnsi="Times New Roman" w:cs="Times New Roman"/>
                <w:bCs/>
              </w:rPr>
              <w:t xml:space="preserve"> </w:t>
            </w:r>
            <w:r w:rsidR="00857C4D" w:rsidRPr="00857C4D">
              <w:rPr>
                <w:rFonts w:ascii="Times New Roman" w:hAnsi="Times New Roman" w:cs="Times New Roman"/>
                <w:bCs/>
              </w:rPr>
              <w:t>(</w:t>
            </w:r>
            <w:r w:rsidRPr="00857C4D">
              <w:rPr>
                <w:rFonts w:ascii="Times New Roman" w:hAnsi="Times New Roman" w:cs="Times New Roman"/>
                <w:bCs/>
              </w:rPr>
              <w:t>2017</w:t>
            </w:r>
            <w:r w:rsidR="00857C4D" w:rsidRPr="00857C4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76A8098" w14:textId="110FB56E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40 (65%)</w:t>
            </w:r>
          </w:p>
          <w:p w14:paraId="71EB64D9" w14:textId="0329263C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7BD439A2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D880566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RRMS</w:t>
            </w:r>
          </w:p>
          <w:p w14:paraId="7B3CF271" w14:textId="1CBB556A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n</w:t>
            </w:r>
            <w:r w:rsidRPr="00857C4D">
              <w:rPr>
                <w:rFonts w:ascii="Times New Roman" w:hAnsi="Times New Roman" w:cs="Times New Roman"/>
              </w:rPr>
              <w:t xml:space="preserve"> = 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B3340F0" w14:textId="706F5C83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D1015A7" w14:textId="7B96167D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Treatment</w:t>
            </w:r>
          </w:p>
          <w:p w14:paraId="40BD6C8F" w14:textId="4C6E4501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lang w:val="en-AU"/>
              </w:rPr>
            </w:pPr>
            <w:r w:rsidRPr="00857C4D">
              <w:rPr>
                <w:rFonts w:ascii="Times New Roman" w:hAnsi="Times New Roman" w:cs="Times New Roman"/>
                <w:lang w:val="en-AU"/>
              </w:rPr>
              <w:t>38.5 (7.8)</w:t>
            </w:r>
          </w:p>
          <w:p w14:paraId="3DFA801E" w14:textId="47E9C30E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Placebo</w:t>
            </w:r>
          </w:p>
          <w:p w14:paraId="2A8AF960" w14:textId="74D07143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lang w:val="en-AU"/>
              </w:rPr>
              <w:t>37.6 (9.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F0ECBDE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lang w:val="en-AU"/>
              </w:rPr>
            </w:pPr>
            <w:r w:rsidRPr="00857C4D">
              <w:rPr>
                <w:rFonts w:ascii="Times New Roman" w:eastAsia="Arial" w:hAnsi="Times New Roman" w:cs="Times New Roman"/>
              </w:rPr>
              <w:t>Treatment</w:t>
            </w:r>
            <w:r w:rsidRPr="00857C4D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  <w:p w14:paraId="3EC429B6" w14:textId="3D5A04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lang w:val="en-AU"/>
              </w:rPr>
            </w:pPr>
            <w:r w:rsidRPr="00857C4D">
              <w:rPr>
                <w:rFonts w:ascii="Times New Roman" w:hAnsi="Times New Roman" w:cs="Times New Roman"/>
                <w:lang w:val="en-AU"/>
              </w:rPr>
              <w:t>7.5^ ‡</w:t>
            </w:r>
          </w:p>
          <w:p w14:paraId="63269084" w14:textId="35AFC9DB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Placebo</w:t>
            </w:r>
          </w:p>
          <w:p w14:paraId="4DF6DE25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lang w:val="en-AU"/>
              </w:rPr>
            </w:pPr>
            <w:r w:rsidRPr="00857C4D">
              <w:rPr>
                <w:rFonts w:ascii="Times New Roman" w:hAnsi="Times New Roman" w:cs="Times New Roman"/>
                <w:lang w:val="en-AU"/>
              </w:rPr>
              <w:t>5.7^ ‡</w:t>
            </w:r>
          </w:p>
          <w:p w14:paraId="308DA760" w14:textId="1E26AD4E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55ADD00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Immunoassa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9DD1BA5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Seru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8D06752" w14:textId="2EC495BE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 xml:space="preserve">IL-10 </w:t>
            </w:r>
          </w:p>
          <w:p w14:paraId="0E187E72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lacebo</w:t>
            </w:r>
          </w:p>
          <w:p w14:paraId="5CB7A418" w14:textId="783AED63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Baseline: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  <w:lang w:val="en-AU"/>
              </w:rPr>
              <w:t xml:space="preserve"> 1306^ {919–1754}</w:t>
            </w:r>
          </w:p>
          <w:p w14:paraId="1E6520F3" w14:textId="416A1F8C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 week48: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  <w:lang w:val="en-AU"/>
              </w:rPr>
              <w:t xml:space="preserve"> 1762^ {1117–2496}</w:t>
            </w:r>
          </w:p>
          <w:p w14:paraId="28ADCF70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Treatment:</w:t>
            </w:r>
          </w:p>
          <w:p w14:paraId="2EFBC844" w14:textId="27E58E9E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Baseline: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  <w:lang w:val="en-AU"/>
              </w:rPr>
              <w:t xml:space="preserve"> 1100^ {673–2125}</w:t>
            </w:r>
          </w:p>
          <w:p w14:paraId="0365C605" w14:textId="1F49214B" w:rsidR="00BB34E1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  <w:lang w:val="en-AU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 week48: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  <w:lang w:val="en-AU"/>
              </w:rPr>
              <w:t xml:space="preserve"> 1543^ {1021–2104}</w:t>
            </w:r>
          </w:p>
          <w:p w14:paraId="75659473" w14:textId="4339CDBE" w:rsidR="006D6E20" w:rsidRPr="00857C4D" w:rsidRDefault="006D6E2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 xml:space="preserve">TNF-α </w:t>
            </w:r>
          </w:p>
          <w:p w14:paraId="54FD02FA" w14:textId="77777777" w:rsidR="006D6E20" w:rsidRPr="00857C4D" w:rsidRDefault="006D6E2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lacebo</w:t>
            </w:r>
          </w:p>
          <w:p w14:paraId="09680CC3" w14:textId="77777777" w:rsidR="006D6E20" w:rsidRPr="00857C4D" w:rsidRDefault="006D6E2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 xml:space="preserve">Baseline: 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  <w:lang w:val="en-AU"/>
              </w:rPr>
              <w:t>1035^ {331–1701}</w:t>
            </w:r>
          </w:p>
          <w:p w14:paraId="592E4581" w14:textId="1B96DCA6" w:rsidR="006D6E20" w:rsidRPr="00857C4D" w:rsidRDefault="006D6E2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 week48: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  <w:lang w:val="en-AU"/>
              </w:rPr>
              <w:t xml:space="preserve"> 765^ {302–1535}</w:t>
            </w:r>
          </w:p>
          <w:p w14:paraId="5F2D3EA7" w14:textId="77777777" w:rsidR="006D6E20" w:rsidRPr="00857C4D" w:rsidRDefault="006D6E2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Treatment:</w:t>
            </w:r>
          </w:p>
          <w:p w14:paraId="65C96FDF" w14:textId="77777777" w:rsidR="006D6E20" w:rsidRPr="00857C4D" w:rsidRDefault="006D6E2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  <w:lang w:val="en-AU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lastRenderedPageBreak/>
              <w:t>Baseline: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  <w:lang w:val="en-AU"/>
              </w:rPr>
              <w:t xml:space="preserve"> 879^ {393–1513}</w:t>
            </w:r>
          </w:p>
          <w:p w14:paraId="5A3DA839" w14:textId="18E233CA" w:rsidR="006D6E20" w:rsidRPr="00B15791" w:rsidRDefault="006D6E2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color w:val="000000" w:themeColor="text1"/>
              </w:rPr>
              <w:t>Post week48:</w:t>
            </w:r>
            <w:r w:rsidRPr="00857C4D">
              <w:rPr>
                <w:rFonts w:ascii="Times New Roman" w:eastAsia="Calibri Light" w:hAnsi="Times New Roman" w:cs="Times New Roman"/>
                <w:color w:val="000000" w:themeColor="text1"/>
                <w:lang w:val="en-AU"/>
              </w:rPr>
              <w:t xml:space="preserve"> 932^ {648–1662}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34A141D" w14:textId="2D79416C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HADS-D</w:t>
            </w:r>
          </w:p>
          <w:p w14:paraId="3BF25F72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</w:rPr>
              <w:t>Placebo</w:t>
            </w:r>
          </w:p>
          <w:p w14:paraId="5C447A1F" w14:textId="7398D7B9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</w:rPr>
              <w:t>Baseline: 3.0^ [2.0–7.0]</w:t>
            </w:r>
          </w:p>
          <w:p w14:paraId="692B75BE" w14:textId="538EEF25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</w:rPr>
              <w:t>Post week48: 2.0^ [1.0-6.5]</w:t>
            </w:r>
          </w:p>
          <w:p w14:paraId="36C61282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</w:rPr>
              <w:t>Treatment</w:t>
            </w:r>
          </w:p>
          <w:p w14:paraId="67C0E85B" w14:textId="5C532ACB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Calibri Light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</w:rPr>
              <w:t xml:space="preserve">Baseline:4.0^ </w:t>
            </w:r>
            <w:r w:rsidRPr="00857C4D">
              <w:rPr>
                <w:rFonts w:ascii="Times New Roman" w:eastAsia="Calibri Light" w:hAnsi="Times New Roman" w:cs="Times New Roman"/>
              </w:rPr>
              <w:lastRenderedPageBreak/>
              <w:t>[2.0–5.0]</w:t>
            </w:r>
          </w:p>
          <w:p w14:paraId="3C69F8B7" w14:textId="795D2D45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</w:rPr>
              <w:t>Post week48: 3.0^ [2.0-5.0]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DF03D28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lastRenderedPageBreak/>
              <w:t>IL-10</w:t>
            </w:r>
          </w:p>
          <w:p w14:paraId="3502F2D4" w14:textId="5167CD26" w:rsidR="006D6E20" w:rsidRPr="00857C4D" w:rsidRDefault="006D6E20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NS</w:t>
            </w:r>
            <w:r w:rsidR="00F333D7" w:rsidRPr="00857C4D">
              <w:rPr>
                <w:rFonts w:ascii="Times New Roman" w:hAnsi="Times New Roman" w:cs="Times New Roman"/>
              </w:rPr>
              <w:t>‡</w:t>
            </w:r>
          </w:p>
          <w:p w14:paraId="4D2A71DA" w14:textId="42978789" w:rsidR="006D6E20" w:rsidRPr="00857C4D" w:rsidRDefault="006D6E20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&gt; .05</w:t>
            </w:r>
          </w:p>
          <w:p w14:paraId="3DFFF2F2" w14:textId="159460EA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78569B1D" w14:textId="2D89AAE3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156D89FA" w14:textId="2653088C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365AE811" w14:textId="77777777" w:rsidR="00857C4D" w:rsidRPr="00857C4D" w:rsidRDefault="00857C4D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1F17F207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IFN-y</w:t>
            </w:r>
          </w:p>
          <w:p w14:paraId="705E92EE" w14:textId="3CB912F6" w:rsidR="006D6E20" w:rsidRPr="00857C4D" w:rsidRDefault="006D6E20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r </w:t>
            </w:r>
            <w:r w:rsidRPr="00857C4D">
              <w:rPr>
                <w:rFonts w:ascii="Times New Roman" w:hAnsi="Times New Roman" w:cs="Times New Roman"/>
              </w:rPr>
              <w:t>= NS</w:t>
            </w:r>
            <w:r w:rsidR="00F333D7" w:rsidRPr="00857C4D">
              <w:rPr>
                <w:rFonts w:ascii="Times New Roman" w:hAnsi="Times New Roman" w:cs="Times New Roman"/>
              </w:rPr>
              <w:t>‡</w:t>
            </w:r>
          </w:p>
          <w:p w14:paraId="7737B363" w14:textId="4DD5313F" w:rsidR="006D6E20" w:rsidRPr="00857C4D" w:rsidRDefault="006D6E20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&gt; .05</w:t>
            </w:r>
          </w:p>
          <w:p w14:paraId="1CCFF414" w14:textId="7D217EE4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7FF08C57" w14:textId="77777777" w:rsidR="006D6E20" w:rsidRPr="00857C4D" w:rsidRDefault="006D6E20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2980FCCB" w14:textId="35389F8B" w:rsidR="006D6E20" w:rsidRPr="00857C4D" w:rsidRDefault="006D6E2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</w:rPr>
              <w:t xml:space="preserve">TNF-α </w:t>
            </w:r>
          </w:p>
          <w:p w14:paraId="546EBA5B" w14:textId="7198E670" w:rsidR="006D6E20" w:rsidRPr="00857C4D" w:rsidRDefault="006D6E20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NS</w:t>
            </w:r>
            <w:r w:rsidR="00F333D7" w:rsidRPr="00857C4D">
              <w:rPr>
                <w:rFonts w:ascii="Times New Roman" w:hAnsi="Times New Roman" w:cs="Times New Roman"/>
              </w:rPr>
              <w:t>‡</w:t>
            </w:r>
          </w:p>
          <w:p w14:paraId="36F02142" w14:textId="50C2B845" w:rsidR="006D6E20" w:rsidRPr="00857C4D" w:rsidRDefault="006D6E20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&gt; .05</w:t>
            </w:r>
          </w:p>
          <w:p w14:paraId="6B544FA4" w14:textId="4A44E37C" w:rsidR="006D6E20" w:rsidRPr="00857C4D" w:rsidRDefault="006D6E20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</w:tr>
      <w:tr w:rsidR="00857C4D" w:rsidRPr="00857C4D" w14:paraId="2F688890" w14:textId="77777777" w:rsidTr="003B5DCC"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CE97DDA" w14:textId="3C3C6DE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lastRenderedPageBreak/>
              <w:t xml:space="preserve">Rossi et al. </w:t>
            </w:r>
            <w:r w:rsidR="00857C4D" w:rsidRPr="00857C4D">
              <w:rPr>
                <w:rFonts w:ascii="Times New Roman" w:hAnsi="Times New Roman" w:cs="Times New Roman"/>
                <w:bCs/>
              </w:rPr>
              <w:t>(</w:t>
            </w:r>
            <w:r w:rsidRPr="00857C4D">
              <w:rPr>
                <w:rFonts w:ascii="Times New Roman" w:hAnsi="Times New Roman" w:cs="Times New Roman"/>
                <w:bCs/>
              </w:rPr>
              <w:t>2017</w:t>
            </w:r>
            <w:r w:rsidR="00857C4D" w:rsidRPr="00857C4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48DFD3F" w14:textId="79977472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405 ‡</w:t>
            </w:r>
          </w:p>
          <w:p w14:paraId="388031A7" w14:textId="16CF3BE1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53713161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763926D6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3281D1D" w14:textId="3E01E726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Total RRMS</w:t>
            </w:r>
          </w:p>
          <w:p w14:paraId="4E7F44F7" w14:textId="75510C55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n</w:t>
            </w:r>
            <w:r w:rsidRPr="00857C4D">
              <w:rPr>
                <w:rFonts w:ascii="Times New Roman" w:hAnsi="Times New Roman" w:cs="Times New Roman"/>
              </w:rPr>
              <w:t xml:space="preserve"> = 405</w:t>
            </w:r>
          </w:p>
          <w:p w14:paraId="145A9AF3" w14:textId="72F71A9D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 Acute</w:t>
            </w:r>
          </w:p>
          <w:p w14:paraId="33DDA2C7" w14:textId="41531BC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n</w:t>
            </w:r>
            <w:r w:rsidRPr="00857C4D">
              <w:rPr>
                <w:rFonts w:ascii="Times New Roman" w:hAnsi="Times New Roman" w:cs="Times New Roman"/>
              </w:rPr>
              <w:t xml:space="preserve"> = 54</w:t>
            </w:r>
          </w:p>
          <w:p w14:paraId="3B72B425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Remission</w:t>
            </w:r>
          </w:p>
          <w:p w14:paraId="762816E9" w14:textId="59193A3C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lastRenderedPageBreak/>
              <w:t>n = 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66556DF" w14:textId="7C37724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F211BB8" w14:textId="66C30D90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5F6F7E6E" w14:textId="2C5D87B9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11A22665" w14:textId="053D6F52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trol</w:t>
            </w:r>
          </w:p>
          <w:p w14:paraId="5626711F" w14:textId="67C7A683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714BF050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78C26B18" w14:textId="094F2F84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59E370D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0E54A264" w14:textId="1B2C834D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5FE68AB4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trol</w:t>
            </w:r>
          </w:p>
          <w:p w14:paraId="2A63F3F5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55937FDD" w14:textId="5951E3D5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69D1CC7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Bioassa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465A974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CSF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808D76D" w14:textId="65B9428C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Style w:val="Emphasis"/>
                <w:rFonts w:ascii="Times New Roman" w:hAnsi="Times New Roman" w:cs="Times New Roman"/>
                <w:b/>
                <w:bCs/>
                <w:color w:val="2E2E2E"/>
              </w:rPr>
            </w:pPr>
            <w:r w:rsidRPr="00857C4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IL-1</w:t>
            </w:r>
            <w:r w:rsidRPr="00857C4D">
              <w:rPr>
                <w:rStyle w:val="Emphasis"/>
                <w:rFonts w:ascii="Times New Roman" w:hAnsi="Times New Roman" w:cs="Times New Roman"/>
                <w:b/>
                <w:bCs/>
                <w:color w:val="2E2E2E"/>
              </w:rPr>
              <w:t>β</w:t>
            </w:r>
          </w:p>
          <w:p w14:paraId="60023842" w14:textId="5885B67B" w:rsidR="00A6680E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1CB67283" w14:textId="77777777" w:rsidR="00857C4D" w:rsidRPr="00857C4D" w:rsidRDefault="00857C4D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063D73A7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  <w:b/>
                <w:bCs/>
              </w:rPr>
            </w:pPr>
            <w:r w:rsidRPr="00857C4D">
              <w:rPr>
                <w:rFonts w:ascii="Times New Roman" w:eastAsia="Arial" w:hAnsi="Times New Roman" w:cs="Times New Roman"/>
                <w:b/>
                <w:bCs/>
              </w:rPr>
              <w:t>IL-2</w:t>
            </w:r>
          </w:p>
          <w:p w14:paraId="17EE851B" w14:textId="1E53DFA9" w:rsidR="00A6680E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12B82898" w14:textId="77777777" w:rsidR="00857C4D" w:rsidRPr="00857C4D" w:rsidRDefault="00857C4D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7E8A754D" w14:textId="5E4CDF5D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  <w:b/>
                <w:bCs/>
              </w:rPr>
            </w:pPr>
            <w:r w:rsidRPr="00857C4D">
              <w:rPr>
                <w:rFonts w:ascii="Times New Roman" w:eastAsia="Arial" w:hAnsi="Times New Roman" w:cs="Times New Roman"/>
                <w:b/>
                <w:bCs/>
              </w:rPr>
              <w:t>IL-8</w:t>
            </w:r>
          </w:p>
          <w:p w14:paraId="092F9B82" w14:textId="3DFA0CA9" w:rsidR="00A6680E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3CC48723" w14:textId="77777777" w:rsidR="00857C4D" w:rsidRPr="00857C4D" w:rsidRDefault="00857C4D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20C30E8D" w14:textId="3CC2245F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57C4D">
              <w:rPr>
                <w:rFonts w:ascii="Times New Roman" w:eastAsia="Arial" w:hAnsi="Times New Roman" w:cs="Times New Roman"/>
                <w:b/>
                <w:bCs/>
              </w:rPr>
              <w:t>TNF-</w:t>
            </w:r>
            <w:r w:rsidRPr="00857C4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α</w:t>
            </w:r>
          </w:p>
          <w:p w14:paraId="70E11117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285EA7B0" w14:textId="54BCB003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55D3C6E" w14:textId="4B4AA876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BDI-II</w:t>
            </w:r>
          </w:p>
          <w:p w14:paraId="0F2A058E" w14:textId="0D75A496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Baseline</w:t>
            </w:r>
          </w:p>
          <w:p w14:paraId="6F8BE536" w14:textId="6C8BD3D6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Times New Roman" w:hAnsi="Times New Roman" w:cs="Times New Roman"/>
                <w:color w:val="000000" w:themeColor="text1"/>
              </w:rPr>
              <w:t>13.94 (11.0)</w:t>
            </w:r>
          </w:p>
          <w:p w14:paraId="7D9A7965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3-month follow-up</w:t>
            </w:r>
          </w:p>
          <w:p w14:paraId="2A30089C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13 (9.49) </w:t>
            </w:r>
          </w:p>
          <w:p w14:paraId="5A23C3D1" w14:textId="2166BE2D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 </w:t>
            </w:r>
          </w:p>
          <w:p w14:paraId="4F8BCD2C" w14:textId="77777777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E2FFF68" w14:textId="2D17EA65" w:rsidR="00A6680E" w:rsidRPr="00857C4D" w:rsidRDefault="00A6680E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Style w:val="Emphasis"/>
                <w:rFonts w:ascii="Times New Roman" w:hAnsi="Times New Roman" w:cs="Times New Roman"/>
                <w:b/>
                <w:bCs/>
                <w:color w:val="2E2E2E"/>
              </w:rPr>
            </w:pPr>
            <w:r w:rsidRPr="00857C4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IL-1</w:t>
            </w:r>
            <w:r w:rsidRPr="00857C4D">
              <w:rPr>
                <w:rStyle w:val="Emphasis"/>
                <w:rFonts w:ascii="Times New Roman" w:hAnsi="Times New Roman" w:cs="Times New Roman"/>
                <w:b/>
                <w:bCs/>
                <w:color w:val="2E2E2E"/>
              </w:rPr>
              <w:t>β</w:t>
            </w:r>
          </w:p>
          <w:p w14:paraId="708464D1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0.52</w:t>
            </w:r>
          </w:p>
          <w:p w14:paraId="3C60DCE0" w14:textId="0A2D8A1E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857C4D">
              <w:rPr>
                <w:rFonts w:ascii="Times New Roman" w:hAnsi="Times New Roman" w:cs="Times New Roman"/>
              </w:rPr>
              <w:t>&lt;</w:t>
            </w:r>
            <w:r w:rsidR="00625763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.001</w:t>
            </w:r>
          </w:p>
          <w:p w14:paraId="698233AF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IL-2</w:t>
            </w:r>
          </w:p>
          <w:p w14:paraId="4305B53D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-0.06</w:t>
            </w:r>
          </w:p>
          <w:p w14:paraId="0938F7AC" w14:textId="10184CCF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857C4D">
              <w:rPr>
                <w:rFonts w:ascii="Times New Roman" w:hAnsi="Times New Roman" w:cs="Times New Roman"/>
              </w:rPr>
              <w:t>= .52</w:t>
            </w:r>
          </w:p>
          <w:p w14:paraId="1EA93C23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IL-8</w:t>
            </w:r>
          </w:p>
          <w:p w14:paraId="5D74C216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0.11</w:t>
            </w:r>
          </w:p>
          <w:p w14:paraId="47D05713" w14:textId="0F47659D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p </w:t>
            </w:r>
            <w:r w:rsidRPr="00857C4D">
              <w:rPr>
                <w:rFonts w:ascii="Times New Roman" w:hAnsi="Times New Roman" w:cs="Times New Roman"/>
              </w:rPr>
              <w:t>= .22</w:t>
            </w:r>
          </w:p>
          <w:p w14:paraId="3F6139E0" w14:textId="77777777" w:rsidR="00A6680E" w:rsidRPr="00857C4D" w:rsidRDefault="00A6680E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</w:rPr>
              <w:t xml:space="preserve">TNF-α </w:t>
            </w:r>
          </w:p>
          <w:p w14:paraId="6E01C281" w14:textId="77777777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0.50</w:t>
            </w:r>
          </w:p>
          <w:p w14:paraId="69BDBF80" w14:textId="4111E54B" w:rsidR="00A6680E" w:rsidRPr="00857C4D" w:rsidRDefault="00A6680E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&lt;</w:t>
            </w:r>
            <w:r w:rsidR="00625763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.001</w:t>
            </w:r>
          </w:p>
        </w:tc>
      </w:tr>
      <w:tr w:rsidR="00857C4D" w:rsidRPr="00857C4D" w14:paraId="721DB647" w14:textId="77777777" w:rsidTr="003B5DCC"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84BC7D7" w14:textId="49717605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r w:rsidRPr="00857C4D">
              <w:rPr>
                <w:rFonts w:ascii="Times New Roman" w:hAnsi="Times New Roman" w:cs="Times New Roman"/>
                <w:bCs/>
              </w:rPr>
              <w:lastRenderedPageBreak/>
              <w:t>Sorenson et al</w:t>
            </w:r>
            <w:r w:rsidR="0053590A" w:rsidRPr="00857C4D">
              <w:rPr>
                <w:rFonts w:ascii="Times New Roman" w:hAnsi="Times New Roman" w:cs="Times New Roman"/>
                <w:bCs/>
              </w:rPr>
              <w:t>.</w:t>
            </w:r>
            <w:r w:rsidRPr="00857C4D">
              <w:rPr>
                <w:rFonts w:ascii="Times New Roman" w:hAnsi="Times New Roman" w:cs="Times New Roman"/>
                <w:bCs/>
              </w:rPr>
              <w:t xml:space="preserve"> </w:t>
            </w:r>
            <w:r w:rsidR="00857C4D" w:rsidRPr="00857C4D">
              <w:rPr>
                <w:rFonts w:ascii="Times New Roman" w:hAnsi="Times New Roman" w:cs="Times New Roman"/>
                <w:bCs/>
              </w:rPr>
              <w:t>(</w:t>
            </w:r>
            <w:r w:rsidRPr="00857C4D">
              <w:rPr>
                <w:rFonts w:ascii="Times New Roman" w:hAnsi="Times New Roman" w:cs="Times New Roman"/>
                <w:bCs/>
              </w:rPr>
              <w:t>2011</w:t>
            </w:r>
            <w:r w:rsidR="00857C4D" w:rsidRPr="00857C4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B4F7D6" w14:textId="20C9800D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42 (71.4%)</w:t>
            </w:r>
          </w:p>
          <w:p w14:paraId="4AF2BF5E" w14:textId="77777777" w:rsidR="00674409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36 (8%)</w:t>
            </w:r>
          </w:p>
          <w:p w14:paraId="495F57BC" w14:textId="69B59273" w:rsidR="00517837" w:rsidRPr="00857C4D" w:rsidRDefault="00517837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∞</w:t>
            </w:r>
          </w:p>
          <w:p w14:paraId="02757814" w14:textId="77777777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1BCF1E47" w14:textId="77777777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6E3E608A" w14:textId="7519DB6A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079349D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RRMS</w:t>
            </w:r>
          </w:p>
          <w:p w14:paraId="58A44BDC" w14:textId="6D422B3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eastAsia="Arial" w:hAnsi="Times New Roman" w:cs="Times New Roman"/>
              </w:rPr>
              <w:t>= 24</w:t>
            </w:r>
          </w:p>
          <w:p w14:paraId="288ABC01" w14:textId="7901E46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Chronic Progressive</w:t>
            </w:r>
          </w:p>
          <w:p w14:paraId="259F678F" w14:textId="1E80DB89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eastAsia="Arial" w:hAnsi="Times New Roman" w:cs="Times New Roman"/>
              </w:rPr>
              <w:t>= 6</w:t>
            </w:r>
          </w:p>
          <w:p w14:paraId="1D6D574D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 xml:space="preserve">Progressive </w:t>
            </w:r>
            <w:r w:rsidRPr="00857C4D">
              <w:rPr>
                <w:rFonts w:ascii="Times New Roman" w:eastAsia="Arial" w:hAnsi="Times New Roman" w:cs="Times New Roman"/>
              </w:rPr>
              <w:lastRenderedPageBreak/>
              <w:t>recurring</w:t>
            </w:r>
          </w:p>
          <w:p w14:paraId="54406A9D" w14:textId="5072E8AA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eastAsia="Arial" w:hAnsi="Times New Roman" w:cs="Times New Roman"/>
              </w:rPr>
              <w:t xml:space="preserve">= 1 </w:t>
            </w:r>
          </w:p>
          <w:p w14:paraId="28F6177D" w14:textId="77777777" w:rsidR="00674409" w:rsidRPr="00857C4D" w:rsidRDefault="00674409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Unidentifiable</w:t>
            </w:r>
          </w:p>
          <w:p w14:paraId="65AF5BF5" w14:textId="1B2D575D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eastAsia="Arial" w:hAnsi="Times New Roman" w:cs="Times New Roman"/>
              </w:rPr>
              <w:t>= 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E7CE3A0" w14:textId="6B7EE5F5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MS</w:t>
            </w:r>
          </w:p>
          <w:p w14:paraId="38F87B4D" w14:textId="4D35A80D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Y=1</w:t>
            </w:r>
          </w:p>
          <w:p w14:paraId="531CF31D" w14:textId="6354B00D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N=41</w:t>
            </w:r>
          </w:p>
          <w:p w14:paraId="08C428C4" w14:textId="4208D636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trol</w:t>
            </w:r>
          </w:p>
          <w:p w14:paraId="6A0A7B60" w14:textId="315CC93F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F720539" w14:textId="77777777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21CBF489" w14:textId="42F2CAF3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49 (9.11), [28-75]</w:t>
            </w:r>
          </w:p>
          <w:p w14:paraId="2870DDD3" w14:textId="4752796B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trol</w:t>
            </w:r>
          </w:p>
          <w:p w14:paraId="0CFAA805" w14:textId="77777777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43 (1.34), [29-54]</w:t>
            </w:r>
          </w:p>
          <w:p w14:paraId="5E4E7207" w14:textId="3252040C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7EAD87D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62CBECFC" w14:textId="38B50146" w:rsidR="00674409" w:rsidRPr="00857C4D" w:rsidRDefault="00293B0D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9.11)</w:t>
            </w:r>
          </w:p>
          <w:p w14:paraId="444F7688" w14:textId="700D3FB8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trol</w:t>
            </w:r>
          </w:p>
          <w:p w14:paraId="37832A54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02796D75" w14:textId="308AEB2A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768DF19" w14:textId="77777777" w:rsidR="00674409" w:rsidRPr="00857C4D" w:rsidRDefault="00674409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Immunoassa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D438166" w14:textId="77777777" w:rsidR="00674409" w:rsidRPr="00857C4D" w:rsidRDefault="00674409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Seru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6EFB8A3" w14:textId="77777777" w:rsidR="006D6E20" w:rsidRPr="00857C4D" w:rsidRDefault="006D6E2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</w:rPr>
              <w:t>IFN-γ</w:t>
            </w:r>
          </w:p>
          <w:p w14:paraId="5580BC22" w14:textId="6C27916B" w:rsidR="006D6E20" w:rsidRPr="00857C4D" w:rsidRDefault="006D6E20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450296FA" w14:textId="0F66DE3F" w:rsidR="00857C4D" w:rsidRPr="00857C4D" w:rsidRDefault="00857C4D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63EF7726" w14:textId="77777777" w:rsidR="00857C4D" w:rsidRPr="00857C4D" w:rsidRDefault="00857C4D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01C8032F" w14:textId="25E02C7D" w:rsidR="00674409" w:rsidRPr="00857C4D" w:rsidRDefault="0067440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</w:rPr>
              <w:t xml:space="preserve">IL-6 </w:t>
            </w:r>
          </w:p>
          <w:p w14:paraId="2B2A2F00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645B707F" w14:textId="408829E4" w:rsidR="00674409" w:rsidRPr="00857C4D" w:rsidRDefault="0067440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</w:p>
          <w:p w14:paraId="42BBF728" w14:textId="40057F84" w:rsidR="00857C4D" w:rsidRPr="00857C4D" w:rsidRDefault="00857C4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</w:p>
          <w:p w14:paraId="2DF9B775" w14:textId="5FFFC870" w:rsidR="00857C4D" w:rsidRPr="00857C4D" w:rsidRDefault="00857C4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</w:p>
          <w:p w14:paraId="1275E5E6" w14:textId="77777777" w:rsidR="00857C4D" w:rsidRPr="00857C4D" w:rsidRDefault="00857C4D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</w:p>
          <w:p w14:paraId="712EE429" w14:textId="30AF30D7" w:rsidR="00674409" w:rsidRPr="00857C4D" w:rsidRDefault="0067440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</w:rPr>
              <w:t>IL-10</w:t>
            </w:r>
          </w:p>
          <w:p w14:paraId="0F6E76F4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6CF1B30A" w14:textId="70065C8C" w:rsidR="00674409" w:rsidRPr="00857C4D" w:rsidRDefault="0067440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</w:p>
          <w:p w14:paraId="3F19645D" w14:textId="77777777" w:rsidR="00674409" w:rsidRPr="00857C4D" w:rsidRDefault="0067440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</w:p>
          <w:p w14:paraId="583E5B96" w14:textId="6B4C5EFC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439B4DF4" w14:textId="77777777" w:rsidR="00674409" w:rsidRPr="00857C4D" w:rsidRDefault="0067440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</w:rPr>
              <w:t>IL-12</w:t>
            </w:r>
          </w:p>
          <w:p w14:paraId="602C3424" w14:textId="4FDD4D10" w:rsidR="006D6E20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2B72EAA7" w14:textId="77777777" w:rsidR="006D6E20" w:rsidRPr="00857C4D" w:rsidRDefault="006D6E20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</w:rPr>
              <w:t>TNF-α</w:t>
            </w:r>
          </w:p>
          <w:p w14:paraId="48DA176A" w14:textId="77E2302E" w:rsidR="00674409" w:rsidRPr="00857C4D" w:rsidRDefault="006D6E20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‡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1C12941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lastRenderedPageBreak/>
              <w:t>POMS-TD</w:t>
            </w:r>
          </w:p>
          <w:p w14:paraId="1A588419" w14:textId="6EC5AD52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63A99E65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</w:t>
            </w:r>
          </w:p>
          <w:p w14:paraId="7AEAE605" w14:textId="589EF154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20873CA3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trol</w:t>
            </w:r>
          </w:p>
          <w:p w14:paraId="7F2E0590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  <w:p w14:paraId="50D072B2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8967AF1" w14:textId="5F3AFB1B" w:rsidR="006D6E20" w:rsidRPr="00857C4D" w:rsidRDefault="00C87396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  <w:b/>
                <w:bCs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</w:rPr>
              <w:t xml:space="preserve">IFN-γ </w:t>
            </w:r>
            <w:r w:rsidR="006D6E20" w:rsidRPr="00857C4D">
              <w:rPr>
                <w:rFonts w:ascii="Times New Roman" w:hAnsi="Times New Roman" w:cs="Times New Roman"/>
                <w:b/>
                <w:bCs/>
              </w:rPr>
              <w:t>PHA*****</w:t>
            </w:r>
          </w:p>
          <w:p w14:paraId="4FF750F5" w14:textId="77777777" w:rsidR="006D6E20" w:rsidRPr="00857C4D" w:rsidRDefault="006D6E20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0.081</w:t>
            </w:r>
          </w:p>
          <w:p w14:paraId="11DF6F09" w14:textId="74BAE24A" w:rsidR="006D6E20" w:rsidRPr="00857C4D" w:rsidRDefault="006D6E20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&gt;</w:t>
            </w:r>
            <w:r w:rsidR="00625763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.05</w:t>
            </w:r>
          </w:p>
          <w:p w14:paraId="67CCF8AB" w14:textId="4D68A845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IL6-LPS*</w:t>
            </w:r>
          </w:p>
          <w:p w14:paraId="3D6CA870" w14:textId="59734067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0.02</w:t>
            </w:r>
          </w:p>
          <w:p w14:paraId="26E3DC39" w14:textId="50017355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&gt;</w:t>
            </w:r>
            <w:r w:rsidR="00625763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.05</w:t>
            </w:r>
          </w:p>
          <w:p w14:paraId="0E84423D" w14:textId="18324821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lastRenderedPageBreak/>
              <w:t>IL6-PHA**</w:t>
            </w:r>
          </w:p>
          <w:p w14:paraId="02EDD53D" w14:textId="15A66A96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0.386</w:t>
            </w:r>
          </w:p>
          <w:p w14:paraId="7B24579B" w14:textId="62B2685B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&lt;</w:t>
            </w:r>
            <w:r w:rsidR="00625763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.05</w:t>
            </w:r>
          </w:p>
          <w:p w14:paraId="3C41CC85" w14:textId="63EC0268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IL-10 LPS***</w:t>
            </w:r>
          </w:p>
          <w:p w14:paraId="434FE3DB" w14:textId="2BB661C3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0.435</w:t>
            </w:r>
          </w:p>
          <w:p w14:paraId="73BE90B7" w14:textId="715A5B26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&lt;</w:t>
            </w:r>
            <w:r w:rsidR="00625763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.01</w:t>
            </w:r>
          </w:p>
          <w:p w14:paraId="70C2AFA5" w14:textId="72EB44D9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7C4D">
              <w:rPr>
                <w:rFonts w:ascii="Times New Roman" w:hAnsi="Times New Roman" w:cs="Times New Roman"/>
                <w:b/>
                <w:bCs/>
              </w:rPr>
              <w:t>IL-10 PHA****</w:t>
            </w:r>
          </w:p>
          <w:p w14:paraId="77D92DD2" w14:textId="4B0BE819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857C4D">
              <w:rPr>
                <w:rFonts w:ascii="Times New Roman" w:hAnsi="Times New Roman" w:cs="Times New Roman"/>
              </w:rPr>
              <w:t>= 0.345</w:t>
            </w:r>
          </w:p>
          <w:p w14:paraId="160B6993" w14:textId="3267B6D1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&lt;</w:t>
            </w:r>
            <w:r w:rsidR="00625763" w:rsidRPr="00857C4D">
              <w:rPr>
                <w:rFonts w:ascii="Times New Roman" w:hAnsi="Times New Roman" w:cs="Times New Roman"/>
              </w:rPr>
              <w:t xml:space="preserve"> </w:t>
            </w:r>
            <w:r w:rsidRPr="00857C4D">
              <w:rPr>
                <w:rFonts w:ascii="Times New Roman" w:hAnsi="Times New Roman" w:cs="Times New Roman"/>
              </w:rPr>
              <w:t>.05</w:t>
            </w:r>
          </w:p>
          <w:p w14:paraId="70F495A4" w14:textId="35B07441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</w:tr>
      <w:tr w:rsidR="00857C4D" w:rsidRPr="00857C4D" w14:paraId="5C6DC682" w14:textId="77777777" w:rsidTr="003B5DCC"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9B275" w14:textId="77777777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857C4D">
              <w:rPr>
                <w:rFonts w:ascii="Times New Roman" w:hAnsi="Times New Roman" w:cs="Times New Roman"/>
                <w:bCs/>
              </w:rPr>
              <w:lastRenderedPageBreak/>
              <w:t>Vesic</w:t>
            </w:r>
            <w:proofErr w:type="spellEnd"/>
            <w:r w:rsidRPr="00857C4D">
              <w:rPr>
                <w:rFonts w:ascii="Times New Roman" w:hAnsi="Times New Roman" w:cs="Times New Roman"/>
                <w:bCs/>
              </w:rPr>
              <w:t xml:space="preserve"> et al. (2018)</w:t>
            </w:r>
          </w:p>
          <w:p w14:paraId="3212AC27" w14:textId="0553470F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F0463" w14:textId="3B5F5EF4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98 (66%)</w:t>
            </w:r>
          </w:p>
          <w:p w14:paraId="2E88192A" w14:textId="58C78BEC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57C4D">
              <w:rPr>
                <w:rFonts w:ascii="Times New Roman" w:hAnsi="Times New Roman" w:cs="Times New Roman"/>
              </w:rPr>
              <w:t>= 35 ‡ ∞</w:t>
            </w:r>
          </w:p>
          <w:p w14:paraId="11632A57" w14:textId="77777777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663FB" w14:textId="2B452B2E" w:rsidR="00674409" w:rsidRPr="00857C4D" w:rsidRDefault="00AA4A13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4</w:t>
            </w:r>
          </w:p>
          <w:p w14:paraId="245BFABD" w14:textId="179F032D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eastAsia="Arial" w:hAnsi="Times New Roman" w:cs="Times New Roman"/>
                <w:i/>
                <w:iCs/>
                <w:color w:val="FF0000"/>
              </w:rPr>
            </w:pPr>
            <w:r w:rsidRPr="00857C4D">
              <w:rPr>
                <w:rFonts w:ascii="Times New Roman" w:eastAsia="Arial" w:hAnsi="Times New Roman" w:cs="Times New Roman"/>
                <w:i/>
                <w:iCs/>
                <w:color w:val="FF0000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EE1CC" w14:textId="0ABC7D27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213A9" w14:textId="77777777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RRMS</w:t>
            </w:r>
          </w:p>
          <w:p w14:paraId="59735D6C" w14:textId="7AD347D1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41.7 (9.13)</w:t>
            </w:r>
          </w:p>
          <w:p w14:paraId="154D46AD" w14:textId="1677193C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 acute 38.6 (7.88)</w:t>
            </w:r>
          </w:p>
          <w:p w14:paraId="29F53D78" w14:textId="1324DC12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Control </w:t>
            </w:r>
          </w:p>
          <w:p w14:paraId="0B1957B5" w14:textId="17FE736E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BEA90" w14:textId="77777777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RRMS</w:t>
            </w:r>
          </w:p>
          <w:p w14:paraId="04A64558" w14:textId="720FD375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6.19 (7.11)</w:t>
            </w:r>
          </w:p>
          <w:p w14:paraId="79BEEFF2" w14:textId="48BD5FE6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MS acute 8.64 (4.46)</w:t>
            </w:r>
          </w:p>
          <w:p w14:paraId="66467353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31650" w14:textId="392BDC65" w:rsidR="00674409" w:rsidRPr="00857C4D" w:rsidRDefault="00674409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Immunoassa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06D4B" w14:textId="77777777" w:rsidR="00674409" w:rsidRPr="00857C4D" w:rsidRDefault="00674409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  <w:r w:rsidRPr="00857C4D">
              <w:rPr>
                <w:rFonts w:ascii="Times New Roman" w:eastAsia="Arial" w:hAnsi="Times New Roman" w:cs="Times New Roman"/>
              </w:rPr>
              <w:t>Serum</w:t>
            </w:r>
          </w:p>
          <w:p w14:paraId="523BC8C3" w14:textId="13F57E06" w:rsidR="00674409" w:rsidRPr="00857C4D" w:rsidRDefault="00674409" w:rsidP="00B15791">
            <w:pPr>
              <w:spacing w:before="240" w:line="48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387DA" w14:textId="678DD96C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</w:rPr>
              <w:t xml:space="preserve">CRP </w:t>
            </w:r>
            <w:r w:rsidR="00400DBE" w:rsidRPr="00857C4D">
              <w:rPr>
                <w:rFonts w:ascii="Times New Roman" w:eastAsia="Calibri Light" w:hAnsi="Times New Roman" w:cs="Times New Roman"/>
                <w:b/>
                <w:bCs/>
              </w:rPr>
              <w:t>◊</w:t>
            </w:r>
          </w:p>
          <w:p w14:paraId="3D75497D" w14:textId="7BEE63C1" w:rsidR="00674409" w:rsidRPr="00857C4D" w:rsidRDefault="0067440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</w:rPr>
              <w:t>RRMS</w:t>
            </w:r>
          </w:p>
          <w:p w14:paraId="40AA5F0F" w14:textId="64302657" w:rsidR="00674409" w:rsidRPr="00857C4D" w:rsidRDefault="0067440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</w:rPr>
              <w:t>1.01 mg/L (0.38)</w:t>
            </w:r>
          </w:p>
          <w:p w14:paraId="059C2661" w14:textId="735378A4" w:rsidR="00674409" w:rsidRPr="00857C4D" w:rsidRDefault="00674409" w:rsidP="00B15791">
            <w:pPr>
              <w:spacing w:before="240" w:line="480" w:lineRule="auto"/>
              <w:rPr>
                <w:rFonts w:ascii="Times New Roman" w:eastAsia="Calibri Light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</w:rPr>
              <w:t>MS acute</w:t>
            </w:r>
          </w:p>
          <w:p w14:paraId="5A91C88A" w14:textId="165A0F02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4.46 mg/L (0.40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61973" w14:textId="263BB4BE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BDI</w:t>
            </w:r>
          </w:p>
          <w:p w14:paraId="369B2469" w14:textId="254CBBB5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MS relapse </w:t>
            </w:r>
          </w:p>
          <w:p w14:paraId="0558BC19" w14:textId="5B91AE65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15.68 (16.62)</w:t>
            </w:r>
          </w:p>
          <w:p w14:paraId="37491518" w14:textId="6EB578D3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 xml:space="preserve">MS acute </w:t>
            </w:r>
          </w:p>
          <w:p w14:paraId="124EF660" w14:textId="7EDC3C91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8.36 (7.10)</w:t>
            </w:r>
          </w:p>
          <w:p w14:paraId="485F53BC" w14:textId="77777777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Control</w:t>
            </w:r>
          </w:p>
          <w:p w14:paraId="25C73EF6" w14:textId="620C8BBF" w:rsidR="006D6E20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B6C58" w14:textId="24476C79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eastAsia="Calibri Light" w:hAnsi="Times New Roman" w:cs="Times New Roman"/>
                <w:b/>
                <w:bCs/>
              </w:rPr>
              <w:t xml:space="preserve">CRP </w:t>
            </w:r>
            <w:r w:rsidR="00400DBE" w:rsidRPr="00857C4D">
              <w:rPr>
                <w:rFonts w:ascii="Times New Roman" w:eastAsia="Calibri Light" w:hAnsi="Times New Roman" w:cs="Times New Roman"/>
                <w:b/>
                <w:bCs/>
              </w:rPr>
              <w:t>◊</w:t>
            </w:r>
          </w:p>
          <w:p w14:paraId="58BB9343" w14:textId="77777777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r</w:t>
            </w:r>
            <w:r w:rsidRPr="00857C4D">
              <w:rPr>
                <w:rFonts w:ascii="Times New Roman" w:hAnsi="Times New Roman" w:cs="Times New Roman"/>
              </w:rPr>
              <w:t xml:space="preserve"> = 0.40</w:t>
            </w:r>
          </w:p>
          <w:p w14:paraId="3C08D0A5" w14:textId="3C93B8E1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857C4D">
              <w:rPr>
                <w:rFonts w:ascii="Times New Roman" w:hAnsi="Times New Roman" w:cs="Times New Roman"/>
                <w:i/>
                <w:iCs/>
              </w:rPr>
              <w:t>p</w:t>
            </w:r>
            <w:r w:rsidRPr="00857C4D">
              <w:rPr>
                <w:rFonts w:ascii="Times New Roman" w:hAnsi="Times New Roman" w:cs="Times New Roman"/>
              </w:rPr>
              <w:t xml:space="preserve"> &lt; .001</w:t>
            </w:r>
          </w:p>
          <w:p w14:paraId="610D1698" w14:textId="65FBEDCF" w:rsidR="00674409" w:rsidRPr="00857C4D" w:rsidRDefault="00674409" w:rsidP="00B15791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  <w:p w14:paraId="67C71B43" w14:textId="603A4409" w:rsidR="00674409" w:rsidRPr="00857C4D" w:rsidRDefault="00674409" w:rsidP="00B15791">
            <w:pPr>
              <w:widowControl w:val="0"/>
              <w:autoSpaceDE w:val="0"/>
              <w:autoSpaceDN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7F6238F" w14:textId="77777777" w:rsidR="00606F05" w:rsidRPr="00606F05" w:rsidRDefault="00606F05" w:rsidP="00606F05">
      <w:pPr>
        <w:spacing w:after="0" w:line="240" w:lineRule="auto"/>
        <w:rPr>
          <w:rFonts w:ascii="Calibri" w:eastAsia="Times New Roman" w:hAnsi="Calibri" w:cs="Calibri"/>
          <w:color w:val="212121"/>
          <w:sz w:val="20"/>
          <w:szCs w:val="20"/>
          <w:lang w:eastAsia="en-GB"/>
        </w:rPr>
      </w:pPr>
      <w:r w:rsidRPr="00606F05">
        <w:rPr>
          <w:rFonts w:ascii="Calibri" w:eastAsia="Times New Roman" w:hAnsi="Calibri" w:cs="Calibri"/>
          <w:b/>
          <w:bCs/>
          <w:color w:val="212121"/>
          <w:lang w:eastAsia="en-GB"/>
        </w:rPr>
        <w:t>Table 2 notes</w:t>
      </w:r>
    </w:p>
    <w:p w14:paraId="08BEDA87" w14:textId="77777777" w:rsidR="00606F05" w:rsidRPr="00606F05" w:rsidRDefault="00606F05" w:rsidP="00606F05">
      <w:pPr>
        <w:spacing w:after="0" w:line="240" w:lineRule="auto"/>
        <w:rPr>
          <w:rFonts w:ascii="Calibri" w:eastAsia="Times New Roman" w:hAnsi="Calibri" w:cs="Calibri"/>
          <w:color w:val="212121"/>
          <w:sz w:val="20"/>
          <w:szCs w:val="20"/>
          <w:lang w:eastAsia="en-GB"/>
        </w:rPr>
      </w:pPr>
      <w:r w:rsidRPr="00606F05">
        <w:rPr>
          <w:rFonts w:ascii="Calibri" w:eastAsia="Times New Roman" w:hAnsi="Calibri" w:cs="Calibri"/>
          <w:i/>
          <w:iCs/>
          <w:color w:val="212121"/>
          <w:sz w:val="24"/>
          <w:szCs w:val="24"/>
          <w:lang w:eastAsia="en-GB"/>
        </w:rPr>
        <w:t>Notes</w:t>
      </w:r>
      <w:r w:rsidRPr="00606F05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>. Y = Yes, N = No Disease modifying medication. ^ = Median value. </w:t>
      </w:r>
      <w:r w:rsidRPr="00606F05">
        <w:rPr>
          <w:rFonts w:ascii="Calibri" w:eastAsia="Times New Roman" w:hAnsi="Calibri" w:cs="Calibri"/>
          <w:i/>
          <w:iCs/>
          <w:color w:val="212121"/>
          <w:sz w:val="24"/>
          <w:szCs w:val="24"/>
          <w:lang w:eastAsia="en-GB"/>
        </w:rPr>
        <w:t>M </w:t>
      </w:r>
      <w:r w:rsidRPr="00606F05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>= Mean. </w:t>
      </w:r>
      <w:r w:rsidRPr="00606F05">
        <w:rPr>
          <w:rFonts w:ascii="Calibri" w:eastAsia="Times New Roman" w:hAnsi="Calibri" w:cs="Calibri"/>
          <w:i/>
          <w:iCs/>
          <w:color w:val="212121"/>
          <w:sz w:val="24"/>
          <w:szCs w:val="24"/>
          <w:lang w:eastAsia="en-GB"/>
        </w:rPr>
        <w:t>SD </w:t>
      </w:r>
      <w:r w:rsidRPr="00606F05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>= Standard Deviation. ADS-L = Allgemeine Depressions-Skala Lang. MADRS-S = Montgomery-</w:t>
      </w:r>
      <w:proofErr w:type="spellStart"/>
      <w:r w:rsidRPr="00606F05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>Asberg</w:t>
      </w:r>
      <w:proofErr w:type="spellEnd"/>
      <w:r w:rsidRPr="00606F05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 xml:space="preserve"> Depression Rating Scale, self-report.</w:t>
      </w:r>
      <w:r w:rsidRPr="00606F05">
        <w:rPr>
          <w:rFonts w:ascii="Calibri" w:eastAsia="Times New Roman" w:hAnsi="Calibri" w:cs="Calibri"/>
          <w:color w:val="FF0000"/>
          <w:sz w:val="24"/>
          <w:szCs w:val="24"/>
          <w:lang w:eastAsia="en-GB"/>
        </w:rPr>
        <w:t> </w:t>
      </w:r>
      <w:r w:rsidRPr="00606F05">
        <w:rPr>
          <w:rFonts w:ascii="Calibri" w:eastAsia="Times New Roman" w:hAnsi="Calibri" w:cs="Calibri"/>
          <w:i/>
          <w:iCs/>
          <w:color w:val="212121"/>
          <w:sz w:val="24"/>
          <w:szCs w:val="24"/>
          <w:lang w:eastAsia="en-GB"/>
        </w:rPr>
        <w:t>r </w:t>
      </w:r>
      <w:r w:rsidRPr="00606F05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>= correlation. ‡ = not specified. ∞ = Control samples comprise non-MS healthy controls, some samples age and gender matched. ᶺ¥ = OKT3 stimulated cytokine. ᶺ¥ᶺ = IL-10 suppression of OKT3 stimulated IFN-y. ¥ = levels measured during MS acute phase. * = </w:t>
      </w:r>
      <w:r w:rsidRPr="00606F05">
        <w:rPr>
          <w:rFonts w:ascii="Calibri" w:eastAsia="Times New Roman" w:hAnsi="Calibri" w:cs="Calibri"/>
          <w:i/>
          <w:iCs/>
          <w:color w:val="212121"/>
          <w:sz w:val="24"/>
          <w:szCs w:val="24"/>
          <w:lang w:eastAsia="en-GB"/>
        </w:rPr>
        <w:t>n=36; ** =</w:t>
      </w:r>
      <w:r w:rsidRPr="00606F05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> </w:t>
      </w:r>
      <w:r w:rsidRPr="00606F05">
        <w:rPr>
          <w:rFonts w:ascii="Calibri" w:eastAsia="Times New Roman" w:hAnsi="Calibri" w:cs="Calibri"/>
          <w:i/>
          <w:iCs/>
          <w:color w:val="212121"/>
          <w:sz w:val="24"/>
          <w:szCs w:val="24"/>
          <w:lang w:eastAsia="en-GB"/>
        </w:rPr>
        <w:t>n=37; *** = n=39; **** </w:t>
      </w:r>
      <w:r w:rsidRPr="00606F05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>= </w:t>
      </w:r>
      <w:r w:rsidRPr="00606F05">
        <w:rPr>
          <w:rFonts w:ascii="Calibri" w:eastAsia="Times New Roman" w:hAnsi="Calibri" w:cs="Calibri"/>
          <w:i/>
          <w:iCs/>
          <w:color w:val="212121"/>
          <w:sz w:val="24"/>
          <w:szCs w:val="24"/>
          <w:lang w:eastAsia="en-GB"/>
        </w:rPr>
        <w:t>n=39; ***** </w:t>
      </w:r>
      <w:r w:rsidRPr="00606F05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>= </w:t>
      </w:r>
      <w:r w:rsidRPr="00606F05">
        <w:rPr>
          <w:rFonts w:ascii="Calibri" w:eastAsia="Times New Roman" w:hAnsi="Calibri" w:cs="Calibri"/>
          <w:i/>
          <w:iCs/>
          <w:color w:val="212121"/>
          <w:sz w:val="24"/>
          <w:szCs w:val="24"/>
          <w:lang w:eastAsia="en-GB"/>
        </w:rPr>
        <w:t>n=35</w:t>
      </w:r>
      <w:r w:rsidRPr="00606F05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>. LPS = lipopolysaccharide. PHA = phytohemagglutinin. {} = Q1-Q3. ꚜ = probiotic intervention. </w:t>
      </w:r>
      <w:r w:rsidRPr="00606F05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꭛ = placebo. </w:t>
      </w:r>
      <w:r w:rsidRPr="00606F05">
        <w:rPr>
          <w:rFonts w:ascii="Calibri" w:eastAsia="Times New Roman" w:hAnsi="Calibri" w:cs="Calibri"/>
          <w:color w:val="212121"/>
          <w:sz w:val="24"/>
          <w:szCs w:val="24"/>
          <w:lang w:eastAsia="en-GB"/>
        </w:rPr>
        <w:t>ꙴ  = metrics given in mg/L.</w:t>
      </w:r>
    </w:p>
    <w:p w14:paraId="77FF8DDF" w14:textId="7281BB85" w:rsidR="00400DBE" w:rsidRPr="00857C4D" w:rsidRDefault="00400DBE" w:rsidP="00857C4D">
      <w:pPr>
        <w:tabs>
          <w:tab w:val="left" w:pos="387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00DBE" w:rsidRPr="00857C4D" w:rsidSect="005E03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ED1282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C0EC9"/>
    <w:multiLevelType w:val="hybridMultilevel"/>
    <w:tmpl w:val="48AEB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72A33"/>
    <w:multiLevelType w:val="hybridMultilevel"/>
    <w:tmpl w:val="636C836C"/>
    <w:lvl w:ilvl="0" w:tplc="94D42D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3751F"/>
    <w:multiLevelType w:val="hybridMultilevel"/>
    <w:tmpl w:val="B43CD5EE"/>
    <w:lvl w:ilvl="0" w:tplc="3E2A559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54766"/>
    <w:multiLevelType w:val="hybridMultilevel"/>
    <w:tmpl w:val="AD0E7B2C"/>
    <w:lvl w:ilvl="0" w:tplc="33B8933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8773D"/>
    <w:multiLevelType w:val="hybridMultilevel"/>
    <w:tmpl w:val="3EB0598E"/>
    <w:lvl w:ilvl="0" w:tplc="57B4EE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65892"/>
    <w:multiLevelType w:val="hybridMultilevel"/>
    <w:tmpl w:val="91420CF2"/>
    <w:lvl w:ilvl="0" w:tplc="DFBCC7AC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929DD"/>
    <w:multiLevelType w:val="hybridMultilevel"/>
    <w:tmpl w:val="6E342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CA2FA8"/>
    <w:multiLevelType w:val="hybridMultilevel"/>
    <w:tmpl w:val="BE22AD12"/>
    <w:lvl w:ilvl="0" w:tplc="85F45D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CC21E1"/>
    <w:multiLevelType w:val="hybridMultilevel"/>
    <w:tmpl w:val="1FF8B084"/>
    <w:lvl w:ilvl="0" w:tplc="513258E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2A741A"/>
    <w:multiLevelType w:val="hybridMultilevel"/>
    <w:tmpl w:val="EEDCEF7C"/>
    <w:lvl w:ilvl="0" w:tplc="E102B3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4C1C39"/>
    <w:multiLevelType w:val="hybridMultilevel"/>
    <w:tmpl w:val="5198AF58"/>
    <w:lvl w:ilvl="0" w:tplc="E972619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890F0A"/>
    <w:multiLevelType w:val="hybridMultilevel"/>
    <w:tmpl w:val="4696376C"/>
    <w:lvl w:ilvl="0" w:tplc="6878637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2227123">
    <w:abstractNumId w:val="8"/>
  </w:num>
  <w:num w:numId="2" w16cid:durableId="671226439">
    <w:abstractNumId w:val="2"/>
  </w:num>
  <w:num w:numId="3" w16cid:durableId="236592537">
    <w:abstractNumId w:val="10"/>
  </w:num>
  <w:num w:numId="4" w16cid:durableId="358355803">
    <w:abstractNumId w:val="0"/>
  </w:num>
  <w:num w:numId="5" w16cid:durableId="1010765682">
    <w:abstractNumId w:val="9"/>
  </w:num>
  <w:num w:numId="6" w16cid:durableId="1699817649">
    <w:abstractNumId w:val="6"/>
  </w:num>
  <w:num w:numId="7" w16cid:durableId="141889785">
    <w:abstractNumId w:val="1"/>
  </w:num>
  <w:num w:numId="8" w16cid:durableId="1953585355">
    <w:abstractNumId w:val="4"/>
  </w:num>
  <w:num w:numId="9" w16cid:durableId="328216124">
    <w:abstractNumId w:val="7"/>
  </w:num>
  <w:num w:numId="10" w16cid:durableId="533421076">
    <w:abstractNumId w:val="3"/>
  </w:num>
  <w:num w:numId="11" w16cid:durableId="1373730054">
    <w:abstractNumId w:val="11"/>
  </w:num>
  <w:num w:numId="12" w16cid:durableId="5678890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82DAE"/>
    <w:rsid w:val="00001E42"/>
    <w:rsid w:val="00004C62"/>
    <w:rsid w:val="00004E94"/>
    <w:rsid w:val="00005FB0"/>
    <w:rsid w:val="00006D24"/>
    <w:rsid w:val="00010D43"/>
    <w:rsid w:val="00015F2F"/>
    <w:rsid w:val="0002177C"/>
    <w:rsid w:val="0002701F"/>
    <w:rsid w:val="00027BE6"/>
    <w:rsid w:val="00034D50"/>
    <w:rsid w:val="00035344"/>
    <w:rsid w:val="00036324"/>
    <w:rsid w:val="00036E4C"/>
    <w:rsid w:val="000402F6"/>
    <w:rsid w:val="00040925"/>
    <w:rsid w:val="000413FF"/>
    <w:rsid w:val="00043197"/>
    <w:rsid w:val="0004380A"/>
    <w:rsid w:val="00043EAD"/>
    <w:rsid w:val="0004604E"/>
    <w:rsid w:val="00050013"/>
    <w:rsid w:val="0005147F"/>
    <w:rsid w:val="00051B02"/>
    <w:rsid w:val="00052BF1"/>
    <w:rsid w:val="0005399C"/>
    <w:rsid w:val="00054728"/>
    <w:rsid w:val="00056152"/>
    <w:rsid w:val="00061599"/>
    <w:rsid w:val="000616E3"/>
    <w:rsid w:val="00065EC6"/>
    <w:rsid w:val="00067891"/>
    <w:rsid w:val="0007315E"/>
    <w:rsid w:val="0007326A"/>
    <w:rsid w:val="00074F86"/>
    <w:rsid w:val="00077DAB"/>
    <w:rsid w:val="00077EE1"/>
    <w:rsid w:val="00081ED3"/>
    <w:rsid w:val="000822B5"/>
    <w:rsid w:val="00083A8F"/>
    <w:rsid w:val="00084058"/>
    <w:rsid w:val="00084426"/>
    <w:rsid w:val="00085B39"/>
    <w:rsid w:val="00085DDC"/>
    <w:rsid w:val="00086BCA"/>
    <w:rsid w:val="00090F8C"/>
    <w:rsid w:val="00091096"/>
    <w:rsid w:val="00093690"/>
    <w:rsid w:val="000953B5"/>
    <w:rsid w:val="00096EE1"/>
    <w:rsid w:val="00097431"/>
    <w:rsid w:val="000A0C79"/>
    <w:rsid w:val="000A45CA"/>
    <w:rsid w:val="000A6B01"/>
    <w:rsid w:val="000A6FC8"/>
    <w:rsid w:val="000A7B6D"/>
    <w:rsid w:val="000A7EAE"/>
    <w:rsid w:val="000B20C1"/>
    <w:rsid w:val="000B38FF"/>
    <w:rsid w:val="000B4606"/>
    <w:rsid w:val="000B72D7"/>
    <w:rsid w:val="000B777C"/>
    <w:rsid w:val="000B7E75"/>
    <w:rsid w:val="000C0A5D"/>
    <w:rsid w:val="000C465F"/>
    <w:rsid w:val="000D110F"/>
    <w:rsid w:val="000D229E"/>
    <w:rsid w:val="000D23FA"/>
    <w:rsid w:val="000D569C"/>
    <w:rsid w:val="000D7761"/>
    <w:rsid w:val="000E1605"/>
    <w:rsid w:val="000E2B68"/>
    <w:rsid w:val="000E305E"/>
    <w:rsid w:val="000E4794"/>
    <w:rsid w:val="000E49E6"/>
    <w:rsid w:val="000E5AEC"/>
    <w:rsid w:val="000F03B7"/>
    <w:rsid w:val="000F145F"/>
    <w:rsid w:val="000F147B"/>
    <w:rsid w:val="000F1B33"/>
    <w:rsid w:val="000F1B58"/>
    <w:rsid w:val="000F5A89"/>
    <w:rsid w:val="000F5CAE"/>
    <w:rsid w:val="000F7DC3"/>
    <w:rsid w:val="00103937"/>
    <w:rsid w:val="0010437A"/>
    <w:rsid w:val="00104DAA"/>
    <w:rsid w:val="00107F20"/>
    <w:rsid w:val="00111DA8"/>
    <w:rsid w:val="001164E9"/>
    <w:rsid w:val="00117300"/>
    <w:rsid w:val="00117A18"/>
    <w:rsid w:val="00120A87"/>
    <w:rsid w:val="00122346"/>
    <w:rsid w:val="00122DF6"/>
    <w:rsid w:val="00127D35"/>
    <w:rsid w:val="001327D7"/>
    <w:rsid w:val="00133988"/>
    <w:rsid w:val="00133D94"/>
    <w:rsid w:val="00134C4A"/>
    <w:rsid w:val="00136B70"/>
    <w:rsid w:val="00136F31"/>
    <w:rsid w:val="00137F82"/>
    <w:rsid w:val="001414C8"/>
    <w:rsid w:val="001421EB"/>
    <w:rsid w:val="00143E61"/>
    <w:rsid w:val="00145D16"/>
    <w:rsid w:val="00153247"/>
    <w:rsid w:val="00155392"/>
    <w:rsid w:val="00155402"/>
    <w:rsid w:val="00156DFD"/>
    <w:rsid w:val="00161A9B"/>
    <w:rsid w:val="00164DCF"/>
    <w:rsid w:val="00165F30"/>
    <w:rsid w:val="001663C8"/>
    <w:rsid w:val="001678FA"/>
    <w:rsid w:val="001777C0"/>
    <w:rsid w:val="00182695"/>
    <w:rsid w:val="00185B9B"/>
    <w:rsid w:val="00186649"/>
    <w:rsid w:val="00187BE6"/>
    <w:rsid w:val="0019064B"/>
    <w:rsid w:val="00191A6D"/>
    <w:rsid w:val="0019616A"/>
    <w:rsid w:val="00197E55"/>
    <w:rsid w:val="001A3786"/>
    <w:rsid w:val="001A4F61"/>
    <w:rsid w:val="001A523B"/>
    <w:rsid w:val="001A529D"/>
    <w:rsid w:val="001B1088"/>
    <w:rsid w:val="001B2D26"/>
    <w:rsid w:val="001B4293"/>
    <w:rsid w:val="001B72AF"/>
    <w:rsid w:val="001B79E2"/>
    <w:rsid w:val="001C0125"/>
    <w:rsid w:val="001C1B12"/>
    <w:rsid w:val="001C22D4"/>
    <w:rsid w:val="001C2FD1"/>
    <w:rsid w:val="001C3660"/>
    <w:rsid w:val="001C4603"/>
    <w:rsid w:val="001D48E6"/>
    <w:rsid w:val="001D6C39"/>
    <w:rsid w:val="001E172C"/>
    <w:rsid w:val="001E507A"/>
    <w:rsid w:val="001E68AB"/>
    <w:rsid w:val="001E69B4"/>
    <w:rsid w:val="001E6F8F"/>
    <w:rsid w:val="001E7F09"/>
    <w:rsid w:val="001F20D4"/>
    <w:rsid w:val="001F3148"/>
    <w:rsid w:val="001F34FC"/>
    <w:rsid w:val="001F7456"/>
    <w:rsid w:val="00200564"/>
    <w:rsid w:val="002035B5"/>
    <w:rsid w:val="00203E40"/>
    <w:rsid w:val="00203FF8"/>
    <w:rsid w:val="00220FDC"/>
    <w:rsid w:val="002224A2"/>
    <w:rsid w:val="00222569"/>
    <w:rsid w:val="00225946"/>
    <w:rsid w:val="00225DBB"/>
    <w:rsid w:val="00236091"/>
    <w:rsid w:val="00236503"/>
    <w:rsid w:val="002379A1"/>
    <w:rsid w:val="0024093E"/>
    <w:rsid w:val="002435AB"/>
    <w:rsid w:val="00243A96"/>
    <w:rsid w:val="00243AC5"/>
    <w:rsid w:val="00246435"/>
    <w:rsid w:val="00247490"/>
    <w:rsid w:val="002474CC"/>
    <w:rsid w:val="00250E8F"/>
    <w:rsid w:val="00251424"/>
    <w:rsid w:val="00251456"/>
    <w:rsid w:val="002516FE"/>
    <w:rsid w:val="00251EFE"/>
    <w:rsid w:val="00252627"/>
    <w:rsid w:val="00252694"/>
    <w:rsid w:val="002537AD"/>
    <w:rsid w:val="0025651D"/>
    <w:rsid w:val="00260248"/>
    <w:rsid w:val="00267F36"/>
    <w:rsid w:val="0027137F"/>
    <w:rsid w:val="00271D35"/>
    <w:rsid w:val="0027528E"/>
    <w:rsid w:val="00275BC1"/>
    <w:rsid w:val="0028258A"/>
    <w:rsid w:val="00283324"/>
    <w:rsid w:val="002853B5"/>
    <w:rsid w:val="00285906"/>
    <w:rsid w:val="00290235"/>
    <w:rsid w:val="00292676"/>
    <w:rsid w:val="00293B0D"/>
    <w:rsid w:val="0029465C"/>
    <w:rsid w:val="0029676F"/>
    <w:rsid w:val="00297B74"/>
    <w:rsid w:val="002A299F"/>
    <w:rsid w:val="002A2AA9"/>
    <w:rsid w:val="002A2B5F"/>
    <w:rsid w:val="002A557E"/>
    <w:rsid w:val="002A5B2D"/>
    <w:rsid w:val="002A5B30"/>
    <w:rsid w:val="002C1F67"/>
    <w:rsid w:val="002C239D"/>
    <w:rsid w:val="002C2456"/>
    <w:rsid w:val="002C3A14"/>
    <w:rsid w:val="002C670A"/>
    <w:rsid w:val="002D0683"/>
    <w:rsid w:val="002D2055"/>
    <w:rsid w:val="002D2E35"/>
    <w:rsid w:val="002D4437"/>
    <w:rsid w:val="002D54EE"/>
    <w:rsid w:val="002D67D3"/>
    <w:rsid w:val="002E0B36"/>
    <w:rsid w:val="002E420E"/>
    <w:rsid w:val="002E4D8B"/>
    <w:rsid w:val="002E583F"/>
    <w:rsid w:val="002E5B07"/>
    <w:rsid w:val="002E7800"/>
    <w:rsid w:val="002F0637"/>
    <w:rsid w:val="002F0FC8"/>
    <w:rsid w:val="002F20BC"/>
    <w:rsid w:val="002F3DCA"/>
    <w:rsid w:val="00301276"/>
    <w:rsid w:val="00302FA5"/>
    <w:rsid w:val="00306EDD"/>
    <w:rsid w:val="00310EB5"/>
    <w:rsid w:val="00315B1B"/>
    <w:rsid w:val="00320B77"/>
    <w:rsid w:val="00321AB2"/>
    <w:rsid w:val="00324D4A"/>
    <w:rsid w:val="00324E91"/>
    <w:rsid w:val="00327B36"/>
    <w:rsid w:val="00331977"/>
    <w:rsid w:val="00332BF0"/>
    <w:rsid w:val="00332D2D"/>
    <w:rsid w:val="00335EBA"/>
    <w:rsid w:val="00341D40"/>
    <w:rsid w:val="00343E07"/>
    <w:rsid w:val="00344F14"/>
    <w:rsid w:val="003456C5"/>
    <w:rsid w:val="00350585"/>
    <w:rsid w:val="003514E7"/>
    <w:rsid w:val="00356863"/>
    <w:rsid w:val="00357A19"/>
    <w:rsid w:val="003600F9"/>
    <w:rsid w:val="003615A5"/>
    <w:rsid w:val="00361EE5"/>
    <w:rsid w:val="003629F0"/>
    <w:rsid w:val="00362F16"/>
    <w:rsid w:val="00363E13"/>
    <w:rsid w:val="00367F83"/>
    <w:rsid w:val="00373408"/>
    <w:rsid w:val="00374280"/>
    <w:rsid w:val="0037502A"/>
    <w:rsid w:val="00375D70"/>
    <w:rsid w:val="0038018C"/>
    <w:rsid w:val="00382992"/>
    <w:rsid w:val="00383E36"/>
    <w:rsid w:val="00383F69"/>
    <w:rsid w:val="003867BE"/>
    <w:rsid w:val="00393081"/>
    <w:rsid w:val="00395D71"/>
    <w:rsid w:val="003A3220"/>
    <w:rsid w:val="003A353B"/>
    <w:rsid w:val="003A5E69"/>
    <w:rsid w:val="003A6D84"/>
    <w:rsid w:val="003B24FA"/>
    <w:rsid w:val="003B3EF8"/>
    <w:rsid w:val="003B573E"/>
    <w:rsid w:val="003B5DCC"/>
    <w:rsid w:val="003B71A6"/>
    <w:rsid w:val="003B7ABF"/>
    <w:rsid w:val="003C7397"/>
    <w:rsid w:val="003D0CCD"/>
    <w:rsid w:val="003D2EBC"/>
    <w:rsid w:val="003D4D4B"/>
    <w:rsid w:val="003E30BA"/>
    <w:rsid w:val="003E4FC5"/>
    <w:rsid w:val="003E509E"/>
    <w:rsid w:val="003E6B3D"/>
    <w:rsid w:val="003F1DEA"/>
    <w:rsid w:val="003F266B"/>
    <w:rsid w:val="003F5B80"/>
    <w:rsid w:val="003F726B"/>
    <w:rsid w:val="004002D0"/>
    <w:rsid w:val="0040081E"/>
    <w:rsid w:val="00400DBE"/>
    <w:rsid w:val="00405621"/>
    <w:rsid w:val="0040579F"/>
    <w:rsid w:val="00407E80"/>
    <w:rsid w:val="004102E4"/>
    <w:rsid w:val="004145DB"/>
    <w:rsid w:val="0041596E"/>
    <w:rsid w:val="0042157A"/>
    <w:rsid w:val="00421D5B"/>
    <w:rsid w:val="00422646"/>
    <w:rsid w:val="0042457A"/>
    <w:rsid w:val="00431C88"/>
    <w:rsid w:val="004326AC"/>
    <w:rsid w:val="00432AD2"/>
    <w:rsid w:val="004342AB"/>
    <w:rsid w:val="0043616E"/>
    <w:rsid w:val="00441052"/>
    <w:rsid w:val="00444B8F"/>
    <w:rsid w:val="004509ED"/>
    <w:rsid w:val="00450E4D"/>
    <w:rsid w:val="004543C3"/>
    <w:rsid w:val="004609B0"/>
    <w:rsid w:val="004610DE"/>
    <w:rsid w:val="004637E4"/>
    <w:rsid w:val="00465197"/>
    <w:rsid w:val="00470377"/>
    <w:rsid w:val="0047558A"/>
    <w:rsid w:val="0047650E"/>
    <w:rsid w:val="0047671D"/>
    <w:rsid w:val="00477CAB"/>
    <w:rsid w:val="004819B5"/>
    <w:rsid w:val="00485858"/>
    <w:rsid w:val="00485F36"/>
    <w:rsid w:val="00486387"/>
    <w:rsid w:val="00487AFC"/>
    <w:rsid w:val="00490B8E"/>
    <w:rsid w:val="004913F3"/>
    <w:rsid w:val="004967CC"/>
    <w:rsid w:val="004A374E"/>
    <w:rsid w:val="004A64AB"/>
    <w:rsid w:val="004A651E"/>
    <w:rsid w:val="004A706A"/>
    <w:rsid w:val="004B2964"/>
    <w:rsid w:val="004B35E8"/>
    <w:rsid w:val="004B5123"/>
    <w:rsid w:val="004C0CF6"/>
    <w:rsid w:val="004C107C"/>
    <w:rsid w:val="004C1A2C"/>
    <w:rsid w:val="004C3093"/>
    <w:rsid w:val="004C4190"/>
    <w:rsid w:val="004C582D"/>
    <w:rsid w:val="004C6350"/>
    <w:rsid w:val="004D0D58"/>
    <w:rsid w:val="004D43FE"/>
    <w:rsid w:val="004D4A1E"/>
    <w:rsid w:val="004E1E02"/>
    <w:rsid w:val="004E7843"/>
    <w:rsid w:val="004E7917"/>
    <w:rsid w:val="004E7FA8"/>
    <w:rsid w:val="0050409D"/>
    <w:rsid w:val="00504E35"/>
    <w:rsid w:val="00505204"/>
    <w:rsid w:val="00505F13"/>
    <w:rsid w:val="0050627E"/>
    <w:rsid w:val="0051124B"/>
    <w:rsid w:val="00513A93"/>
    <w:rsid w:val="00514DC6"/>
    <w:rsid w:val="00515E0F"/>
    <w:rsid w:val="00517837"/>
    <w:rsid w:val="00524B7C"/>
    <w:rsid w:val="00526EA5"/>
    <w:rsid w:val="00534C22"/>
    <w:rsid w:val="0053590A"/>
    <w:rsid w:val="00536340"/>
    <w:rsid w:val="005402C9"/>
    <w:rsid w:val="00543D55"/>
    <w:rsid w:val="0055200C"/>
    <w:rsid w:val="00554852"/>
    <w:rsid w:val="00554D88"/>
    <w:rsid w:val="005578BD"/>
    <w:rsid w:val="005675A5"/>
    <w:rsid w:val="00567D77"/>
    <w:rsid w:val="00570C6B"/>
    <w:rsid w:val="00573936"/>
    <w:rsid w:val="00574B65"/>
    <w:rsid w:val="00574BEA"/>
    <w:rsid w:val="005800EB"/>
    <w:rsid w:val="005805F8"/>
    <w:rsid w:val="00582787"/>
    <w:rsid w:val="0058318B"/>
    <w:rsid w:val="005838C0"/>
    <w:rsid w:val="00587E39"/>
    <w:rsid w:val="005901B4"/>
    <w:rsid w:val="00590510"/>
    <w:rsid w:val="00590BE5"/>
    <w:rsid w:val="00592061"/>
    <w:rsid w:val="0059214E"/>
    <w:rsid w:val="00592437"/>
    <w:rsid w:val="00592A33"/>
    <w:rsid w:val="00593E00"/>
    <w:rsid w:val="005951FE"/>
    <w:rsid w:val="005A121D"/>
    <w:rsid w:val="005A5180"/>
    <w:rsid w:val="005A5F39"/>
    <w:rsid w:val="005B0F8D"/>
    <w:rsid w:val="005B1051"/>
    <w:rsid w:val="005B24E9"/>
    <w:rsid w:val="005C126F"/>
    <w:rsid w:val="005C30BA"/>
    <w:rsid w:val="005C3910"/>
    <w:rsid w:val="005C514A"/>
    <w:rsid w:val="005C56A5"/>
    <w:rsid w:val="005D0D73"/>
    <w:rsid w:val="005D300A"/>
    <w:rsid w:val="005D5563"/>
    <w:rsid w:val="005D5D91"/>
    <w:rsid w:val="005D6C00"/>
    <w:rsid w:val="005D6C61"/>
    <w:rsid w:val="005D6D24"/>
    <w:rsid w:val="005E03A4"/>
    <w:rsid w:val="005E0489"/>
    <w:rsid w:val="005E3EBA"/>
    <w:rsid w:val="005E3F0F"/>
    <w:rsid w:val="005E4717"/>
    <w:rsid w:val="005F046D"/>
    <w:rsid w:val="005F4ED5"/>
    <w:rsid w:val="0060098F"/>
    <w:rsid w:val="00601556"/>
    <w:rsid w:val="00602C22"/>
    <w:rsid w:val="0060317D"/>
    <w:rsid w:val="006031BA"/>
    <w:rsid w:val="006033F5"/>
    <w:rsid w:val="00603C3C"/>
    <w:rsid w:val="00605FD0"/>
    <w:rsid w:val="00606955"/>
    <w:rsid w:val="00606F05"/>
    <w:rsid w:val="0060724B"/>
    <w:rsid w:val="006078BD"/>
    <w:rsid w:val="0061021A"/>
    <w:rsid w:val="006117A3"/>
    <w:rsid w:val="00616EAC"/>
    <w:rsid w:val="00620A50"/>
    <w:rsid w:val="00621D3F"/>
    <w:rsid w:val="00622C6A"/>
    <w:rsid w:val="0062392A"/>
    <w:rsid w:val="00625763"/>
    <w:rsid w:val="006263AA"/>
    <w:rsid w:val="006323D9"/>
    <w:rsid w:val="00632BE2"/>
    <w:rsid w:val="00644667"/>
    <w:rsid w:val="0064555B"/>
    <w:rsid w:val="00654D66"/>
    <w:rsid w:val="00655137"/>
    <w:rsid w:val="00656605"/>
    <w:rsid w:val="00656621"/>
    <w:rsid w:val="00656E81"/>
    <w:rsid w:val="006643A2"/>
    <w:rsid w:val="00666AEE"/>
    <w:rsid w:val="0066735E"/>
    <w:rsid w:val="00673B6F"/>
    <w:rsid w:val="00674044"/>
    <w:rsid w:val="00674409"/>
    <w:rsid w:val="0067560C"/>
    <w:rsid w:val="00681C3B"/>
    <w:rsid w:val="006843B7"/>
    <w:rsid w:val="00684AE5"/>
    <w:rsid w:val="00697334"/>
    <w:rsid w:val="00697520"/>
    <w:rsid w:val="006A04ED"/>
    <w:rsid w:val="006A0568"/>
    <w:rsid w:val="006A15C4"/>
    <w:rsid w:val="006A3376"/>
    <w:rsid w:val="006A76A7"/>
    <w:rsid w:val="006B1E0F"/>
    <w:rsid w:val="006B50E7"/>
    <w:rsid w:val="006C20A5"/>
    <w:rsid w:val="006C2D7F"/>
    <w:rsid w:val="006C504F"/>
    <w:rsid w:val="006C54A5"/>
    <w:rsid w:val="006D3233"/>
    <w:rsid w:val="006D6E20"/>
    <w:rsid w:val="006E036A"/>
    <w:rsid w:val="006E1F4E"/>
    <w:rsid w:val="006E415C"/>
    <w:rsid w:val="006E5096"/>
    <w:rsid w:val="006E534A"/>
    <w:rsid w:val="006E7EB1"/>
    <w:rsid w:val="006F0227"/>
    <w:rsid w:val="006F319A"/>
    <w:rsid w:val="006F62D4"/>
    <w:rsid w:val="006F69EC"/>
    <w:rsid w:val="007007C6"/>
    <w:rsid w:val="00701267"/>
    <w:rsid w:val="00705711"/>
    <w:rsid w:val="00705938"/>
    <w:rsid w:val="00705DD7"/>
    <w:rsid w:val="00712ED1"/>
    <w:rsid w:val="00714AAC"/>
    <w:rsid w:val="0071520D"/>
    <w:rsid w:val="00721217"/>
    <w:rsid w:val="007229C9"/>
    <w:rsid w:val="0072764F"/>
    <w:rsid w:val="00730843"/>
    <w:rsid w:val="00731384"/>
    <w:rsid w:val="0073226A"/>
    <w:rsid w:val="00732F24"/>
    <w:rsid w:val="0073528B"/>
    <w:rsid w:val="00742B2F"/>
    <w:rsid w:val="007439BD"/>
    <w:rsid w:val="00744B1B"/>
    <w:rsid w:val="00745B28"/>
    <w:rsid w:val="007532CD"/>
    <w:rsid w:val="0075567E"/>
    <w:rsid w:val="00756C1C"/>
    <w:rsid w:val="0076215C"/>
    <w:rsid w:val="00762D39"/>
    <w:rsid w:val="00762F46"/>
    <w:rsid w:val="00764030"/>
    <w:rsid w:val="007658B2"/>
    <w:rsid w:val="0077004A"/>
    <w:rsid w:val="0077216B"/>
    <w:rsid w:val="00774CB0"/>
    <w:rsid w:val="00774CB2"/>
    <w:rsid w:val="00774F62"/>
    <w:rsid w:val="0077500D"/>
    <w:rsid w:val="007770C7"/>
    <w:rsid w:val="007772EF"/>
    <w:rsid w:val="007802CC"/>
    <w:rsid w:val="00780CDF"/>
    <w:rsid w:val="007834B2"/>
    <w:rsid w:val="00785114"/>
    <w:rsid w:val="007858F7"/>
    <w:rsid w:val="0078691B"/>
    <w:rsid w:val="00786C6D"/>
    <w:rsid w:val="00787826"/>
    <w:rsid w:val="00787AEE"/>
    <w:rsid w:val="00787FED"/>
    <w:rsid w:val="00791286"/>
    <w:rsid w:val="00791E36"/>
    <w:rsid w:val="007941B7"/>
    <w:rsid w:val="00794343"/>
    <w:rsid w:val="00795C90"/>
    <w:rsid w:val="00796032"/>
    <w:rsid w:val="00796D3B"/>
    <w:rsid w:val="007A1D26"/>
    <w:rsid w:val="007A2B6F"/>
    <w:rsid w:val="007B5FA0"/>
    <w:rsid w:val="007C182B"/>
    <w:rsid w:val="007C48C5"/>
    <w:rsid w:val="007C5828"/>
    <w:rsid w:val="007C6B0B"/>
    <w:rsid w:val="007C7BED"/>
    <w:rsid w:val="007C7E1D"/>
    <w:rsid w:val="007D10F9"/>
    <w:rsid w:val="007D68B0"/>
    <w:rsid w:val="007E16CB"/>
    <w:rsid w:val="007E3711"/>
    <w:rsid w:val="007E69AF"/>
    <w:rsid w:val="007F00E6"/>
    <w:rsid w:val="007F1B29"/>
    <w:rsid w:val="007F2F7D"/>
    <w:rsid w:val="007F658B"/>
    <w:rsid w:val="007F69C9"/>
    <w:rsid w:val="007F6F0F"/>
    <w:rsid w:val="00805464"/>
    <w:rsid w:val="0080687C"/>
    <w:rsid w:val="00811845"/>
    <w:rsid w:val="008176FC"/>
    <w:rsid w:val="008205EC"/>
    <w:rsid w:val="0082133B"/>
    <w:rsid w:val="0082275E"/>
    <w:rsid w:val="008232C8"/>
    <w:rsid w:val="00824488"/>
    <w:rsid w:val="00825954"/>
    <w:rsid w:val="00830A8B"/>
    <w:rsid w:val="0083240B"/>
    <w:rsid w:val="00836D7D"/>
    <w:rsid w:val="00840B44"/>
    <w:rsid w:val="008429AB"/>
    <w:rsid w:val="008470A8"/>
    <w:rsid w:val="00850572"/>
    <w:rsid w:val="0085061B"/>
    <w:rsid w:val="00850C1C"/>
    <w:rsid w:val="00851535"/>
    <w:rsid w:val="008527FF"/>
    <w:rsid w:val="00854335"/>
    <w:rsid w:val="0085728C"/>
    <w:rsid w:val="00857C4D"/>
    <w:rsid w:val="0086209F"/>
    <w:rsid w:val="00862927"/>
    <w:rsid w:val="00864300"/>
    <w:rsid w:val="0086559C"/>
    <w:rsid w:val="00866581"/>
    <w:rsid w:val="00867F40"/>
    <w:rsid w:val="00870115"/>
    <w:rsid w:val="00871629"/>
    <w:rsid w:val="008729F4"/>
    <w:rsid w:val="008734B7"/>
    <w:rsid w:val="008822AD"/>
    <w:rsid w:val="0088258D"/>
    <w:rsid w:val="00885B6F"/>
    <w:rsid w:val="008865DA"/>
    <w:rsid w:val="00887E4C"/>
    <w:rsid w:val="008900C2"/>
    <w:rsid w:val="00892981"/>
    <w:rsid w:val="00894E6E"/>
    <w:rsid w:val="008951F3"/>
    <w:rsid w:val="00895AFE"/>
    <w:rsid w:val="008A025A"/>
    <w:rsid w:val="008A2179"/>
    <w:rsid w:val="008A2CBD"/>
    <w:rsid w:val="008A4B3E"/>
    <w:rsid w:val="008A5104"/>
    <w:rsid w:val="008B2822"/>
    <w:rsid w:val="008B3413"/>
    <w:rsid w:val="008B4397"/>
    <w:rsid w:val="008B5040"/>
    <w:rsid w:val="008C0DAE"/>
    <w:rsid w:val="008C18D1"/>
    <w:rsid w:val="008C268F"/>
    <w:rsid w:val="008C29E6"/>
    <w:rsid w:val="008C3440"/>
    <w:rsid w:val="008C4E31"/>
    <w:rsid w:val="008C5438"/>
    <w:rsid w:val="008D0528"/>
    <w:rsid w:val="008D06A8"/>
    <w:rsid w:val="008D4E33"/>
    <w:rsid w:val="008E10AD"/>
    <w:rsid w:val="008E2CE3"/>
    <w:rsid w:val="008E6250"/>
    <w:rsid w:val="008E6658"/>
    <w:rsid w:val="008E7EB6"/>
    <w:rsid w:val="008F0A1D"/>
    <w:rsid w:val="008F276F"/>
    <w:rsid w:val="008F5F51"/>
    <w:rsid w:val="008F6528"/>
    <w:rsid w:val="008F6D32"/>
    <w:rsid w:val="008F6D98"/>
    <w:rsid w:val="008F733F"/>
    <w:rsid w:val="00901771"/>
    <w:rsid w:val="00901B45"/>
    <w:rsid w:val="00902DA5"/>
    <w:rsid w:val="00905FBB"/>
    <w:rsid w:val="009123DB"/>
    <w:rsid w:val="009123EB"/>
    <w:rsid w:val="00912DDA"/>
    <w:rsid w:val="00913774"/>
    <w:rsid w:val="00913D69"/>
    <w:rsid w:val="0091541D"/>
    <w:rsid w:val="009163E8"/>
    <w:rsid w:val="00920E81"/>
    <w:rsid w:val="0092243E"/>
    <w:rsid w:val="0092326B"/>
    <w:rsid w:val="009232F3"/>
    <w:rsid w:val="00930680"/>
    <w:rsid w:val="00930CC9"/>
    <w:rsid w:val="00935A02"/>
    <w:rsid w:val="00936E5A"/>
    <w:rsid w:val="00941839"/>
    <w:rsid w:val="009420F7"/>
    <w:rsid w:val="00944156"/>
    <w:rsid w:val="00944B58"/>
    <w:rsid w:val="00946686"/>
    <w:rsid w:val="00950845"/>
    <w:rsid w:val="00950F83"/>
    <w:rsid w:val="00952E0C"/>
    <w:rsid w:val="00953DA6"/>
    <w:rsid w:val="0095457D"/>
    <w:rsid w:val="0096305C"/>
    <w:rsid w:val="009634F9"/>
    <w:rsid w:val="009640CA"/>
    <w:rsid w:val="009671A1"/>
    <w:rsid w:val="00967B35"/>
    <w:rsid w:val="00967B3B"/>
    <w:rsid w:val="00970BA7"/>
    <w:rsid w:val="00973055"/>
    <w:rsid w:val="00974764"/>
    <w:rsid w:val="009821CD"/>
    <w:rsid w:val="00984282"/>
    <w:rsid w:val="00984F2D"/>
    <w:rsid w:val="00985742"/>
    <w:rsid w:val="009913DF"/>
    <w:rsid w:val="0099146D"/>
    <w:rsid w:val="00991D42"/>
    <w:rsid w:val="00992242"/>
    <w:rsid w:val="00992DBA"/>
    <w:rsid w:val="00995D3A"/>
    <w:rsid w:val="009A2194"/>
    <w:rsid w:val="009A2CAA"/>
    <w:rsid w:val="009B020C"/>
    <w:rsid w:val="009B0549"/>
    <w:rsid w:val="009B214D"/>
    <w:rsid w:val="009B2E31"/>
    <w:rsid w:val="009B34DB"/>
    <w:rsid w:val="009B3933"/>
    <w:rsid w:val="009C3150"/>
    <w:rsid w:val="009C3A75"/>
    <w:rsid w:val="009C613D"/>
    <w:rsid w:val="009D1022"/>
    <w:rsid w:val="009D11F2"/>
    <w:rsid w:val="009D1519"/>
    <w:rsid w:val="009D750F"/>
    <w:rsid w:val="009E2CE6"/>
    <w:rsid w:val="009E2D46"/>
    <w:rsid w:val="009E4116"/>
    <w:rsid w:val="009E4741"/>
    <w:rsid w:val="009E4EF2"/>
    <w:rsid w:val="009F0E1C"/>
    <w:rsid w:val="009F1ACA"/>
    <w:rsid w:val="009F1CBB"/>
    <w:rsid w:val="009F2E2A"/>
    <w:rsid w:val="009F5AD8"/>
    <w:rsid w:val="009F62A3"/>
    <w:rsid w:val="009F67B9"/>
    <w:rsid w:val="00A04A11"/>
    <w:rsid w:val="00A23254"/>
    <w:rsid w:val="00A23D32"/>
    <w:rsid w:val="00A25087"/>
    <w:rsid w:val="00A31131"/>
    <w:rsid w:val="00A37C52"/>
    <w:rsid w:val="00A4168F"/>
    <w:rsid w:val="00A41D3C"/>
    <w:rsid w:val="00A45AE0"/>
    <w:rsid w:val="00A50191"/>
    <w:rsid w:val="00A52F88"/>
    <w:rsid w:val="00A53068"/>
    <w:rsid w:val="00A54935"/>
    <w:rsid w:val="00A55161"/>
    <w:rsid w:val="00A55884"/>
    <w:rsid w:val="00A605A6"/>
    <w:rsid w:val="00A617AC"/>
    <w:rsid w:val="00A62D7D"/>
    <w:rsid w:val="00A6680E"/>
    <w:rsid w:val="00A6793F"/>
    <w:rsid w:val="00A70299"/>
    <w:rsid w:val="00A705DB"/>
    <w:rsid w:val="00A73408"/>
    <w:rsid w:val="00A73E6D"/>
    <w:rsid w:val="00A74DB6"/>
    <w:rsid w:val="00A76960"/>
    <w:rsid w:val="00A8223C"/>
    <w:rsid w:val="00A83A73"/>
    <w:rsid w:val="00A84285"/>
    <w:rsid w:val="00A847DE"/>
    <w:rsid w:val="00A84F1E"/>
    <w:rsid w:val="00A8656D"/>
    <w:rsid w:val="00A90A67"/>
    <w:rsid w:val="00A91BF0"/>
    <w:rsid w:val="00A93319"/>
    <w:rsid w:val="00A9421D"/>
    <w:rsid w:val="00A94FC3"/>
    <w:rsid w:val="00A9782B"/>
    <w:rsid w:val="00A97BB3"/>
    <w:rsid w:val="00AA01D4"/>
    <w:rsid w:val="00AA3263"/>
    <w:rsid w:val="00AA4422"/>
    <w:rsid w:val="00AA4A13"/>
    <w:rsid w:val="00AA4B29"/>
    <w:rsid w:val="00AA639F"/>
    <w:rsid w:val="00AB06C1"/>
    <w:rsid w:val="00AB289D"/>
    <w:rsid w:val="00AB2CDB"/>
    <w:rsid w:val="00AB3DBA"/>
    <w:rsid w:val="00AB4961"/>
    <w:rsid w:val="00AB535F"/>
    <w:rsid w:val="00AC1932"/>
    <w:rsid w:val="00AC2F97"/>
    <w:rsid w:val="00AC6919"/>
    <w:rsid w:val="00AD367E"/>
    <w:rsid w:val="00AD5A2B"/>
    <w:rsid w:val="00AD6453"/>
    <w:rsid w:val="00AE23F4"/>
    <w:rsid w:val="00AE2D0E"/>
    <w:rsid w:val="00AE2F1A"/>
    <w:rsid w:val="00AE3BBA"/>
    <w:rsid w:val="00AE4E31"/>
    <w:rsid w:val="00AE4E5B"/>
    <w:rsid w:val="00AE563F"/>
    <w:rsid w:val="00AE743A"/>
    <w:rsid w:val="00AF0451"/>
    <w:rsid w:val="00AF1611"/>
    <w:rsid w:val="00AF184E"/>
    <w:rsid w:val="00AF1B23"/>
    <w:rsid w:val="00AF39B6"/>
    <w:rsid w:val="00AF416B"/>
    <w:rsid w:val="00B01796"/>
    <w:rsid w:val="00B01810"/>
    <w:rsid w:val="00B0276E"/>
    <w:rsid w:val="00B033B6"/>
    <w:rsid w:val="00B06219"/>
    <w:rsid w:val="00B113ED"/>
    <w:rsid w:val="00B13CDC"/>
    <w:rsid w:val="00B147F6"/>
    <w:rsid w:val="00B15791"/>
    <w:rsid w:val="00B15B43"/>
    <w:rsid w:val="00B21D5F"/>
    <w:rsid w:val="00B221B0"/>
    <w:rsid w:val="00B2662E"/>
    <w:rsid w:val="00B31824"/>
    <w:rsid w:val="00B340E0"/>
    <w:rsid w:val="00B400F0"/>
    <w:rsid w:val="00B43348"/>
    <w:rsid w:val="00B43E16"/>
    <w:rsid w:val="00B45883"/>
    <w:rsid w:val="00B4661F"/>
    <w:rsid w:val="00B50709"/>
    <w:rsid w:val="00B50858"/>
    <w:rsid w:val="00B52587"/>
    <w:rsid w:val="00B530DA"/>
    <w:rsid w:val="00B5603A"/>
    <w:rsid w:val="00B60804"/>
    <w:rsid w:val="00B63727"/>
    <w:rsid w:val="00B657CA"/>
    <w:rsid w:val="00B669B5"/>
    <w:rsid w:val="00B71D81"/>
    <w:rsid w:val="00B74BF3"/>
    <w:rsid w:val="00B7752A"/>
    <w:rsid w:val="00B7763D"/>
    <w:rsid w:val="00B82DAE"/>
    <w:rsid w:val="00B84151"/>
    <w:rsid w:val="00B84855"/>
    <w:rsid w:val="00B91BF9"/>
    <w:rsid w:val="00B94B10"/>
    <w:rsid w:val="00BA2E31"/>
    <w:rsid w:val="00BA42C3"/>
    <w:rsid w:val="00BA4551"/>
    <w:rsid w:val="00BA5387"/>
    <w:rsid w:val="00BA5816"/>
    <w:rsid w:val="00BA67CC"/>
    <w:rsid w:val="00BB34D9"/>
    <w:rsid w:val="00BB34E1"/>
    <w:rsid w:val="00BB4498"/>
    <w:rsid w:val="00BB5F3B"/>
    <w:rsid w:val="00BC0231"/>
    <w:rsid w:val="00BC0B56"/>
    <w:rsid w:val="00BC31F6"/>
    <w:rsid w:val="00BC4251"/>
    <w:rsid w:val="00BC5043"/>
    <w:rsid w:val="00BC6882"/>
    <w:rsid w:val="00BC707E"/>
    <w:rsid w:val="00BC7A6B"/>
    <w:rsid w:val="00BE1FA5"/>
    <w:rsid w:val="00BE2187"/>
    <w:rsid w:val="00BE5CFF"/>
    <w:rsid w:val="00BE62FB"/>
    <w:rsid w:val="00BF080C"/>
    <w:rsid w:val="00BF1B05"/>
    <w:rsid w:val="00BF1E2B"/>
    <w:rsid w:val="00BF2D59"/>
    <w:rsid w:val="00BF638E"/>
    <w:rsid w:val="00BF7757"/>
    <w:rsid w:val="00C01A6B"/>
    <w:rsid w:val="00C02931"/>
    <w:rsid w:val="00C03F07"/>
    <w:rsid w:val="00C0404B"/>
    <w:rsid w:val="00C053CF"/>
    <w:rsid w:val="00C15B45"/>
    <w:rsid w:val="00C16565"/>
    <w:rsid w:val="00C16C50"/>
    <w:rsid w:val="00C17B64"/>
    <w:rsid w:val="00C17DC3"/>
    <w:rsid w:val="00C254A6"/>
    <w:rsid w:val="00C27F7D"/>
    <w:rsid w:val="00C31F51"/>
    <w:rsid w:val="00C32A10"/>
    <w:rsid w:val="00C3360F"/>
    <w:rsid w:val="00C34215"/>
    <w:rsid w:val="00C34681"/>
    <w:rsid w:val="00C40388"/>
    <w:rsid w:val="00C40ECE"/>
    <w:rsid w:val="00C4155E"/>
    <w:rsid w:val="00C45EE9"/>
    <w:rsid w:val="00C50BB3"/>
    <w:rsid w:val="00C5455A"/>
    <w:rsid w:val="00C553EA"/>
    <w:rsid w:val="00C554B1"/>
    <w:rsid w:val="00C556CE"/>
    <w:rsid w:val="00C558D4"/>
    <w:rsid w:val="00C567D3"/>
    <w:rsid w:val="00C5732C"/>
    <w:rsid w:val="00C57A40"/>
    <w:rsid w:val="00C63860"/>
    <w:rsid w:val="00C64823"/>
    <w:rsid w:val="00C66C22"/>
    <w:rsid w:val="00C67EA0"/>
    <w:rsid w:val="00C7237E"/>
    <w:rsid w:val="00C72FE3"/>
    <w:rsid w:val="00C75E31"/>
    <w:rsid w:val="00C808E6"/>
    <w:rsid w:val="00C82920"/>
    <w:rsid w:val="00C834E8"/>
    <w:rsid w:val="00C861F8"/>
    <w:rsid w:val="00C86952"/>
    <w:rsid w:val="00C86EAC"/>
    <w:rsid w:val="00C87396"/>
    <w:rsid w:val="00C87B3B"/>
    <w:rsid w:val="00C910B3"/>
    <w:rsid w:val="00C92556"/>
    <w:rsid w:val="00C92E76"/>
    <w:rsid w:val="00C933C0"/>
    <w:rsid w:val="00C94709"/>
    <w:rsid w:val="00C96747"/>
    <w:rsid w:val="00CA68EB"/>
    <w:rsid w:val="00CA70EA"/>
    <w:rsid w:val="00CB0F51"/>
    <w:rsid w:val="00CB2B5C"/>
    <w:rsid w:val="00CB3E61"/>
    <w:rsid w:val="00CB4202"/>
    <w:rsid w:val="00CB4279"/>
    <w:rsid w:val="00CB4BE5"/>
    <w:rsid w:val="00CB5508"/>
    <w:rsid w:val="00CB5708"/>
    <w:rsid w:val="00CC11C9"/>
    <w:rsid w:val="00CC6D0B"/>
    <w:rsid w:val="00CD46DB"/>
    <w:rsid w:val="00CE176E"/>
    <w:rsid w:val="00CE19FB"/>
    <w:rsid w:val="00CE2D13"/>
    <w:rsid w:val="00CE2DA0"/>
    <w:rsid w:val="00CE5889"/>
    <w:rsid w:val="00CE5A37"/>
    <w:rsid w:val="00CF04DC"/>
    <w:rsid w:val="00CF3008"/>
    <w:rsid w:val="00CF4D69"/>
    <w:rsid w:val="00CF62AC"/>
    <w:rsid w:val="00CF6ABE"/>
    <w:rsid w:val="00CF7245"/>
    <w:rsid w:val="00CF74A0"/>
    <w:rsid w:val="00D0497F"/>
    <w:rsid w:val="00D05755"/>
    <w:rsid w:val="00D10CEE"/>
    <w:rsid w:val="00D11137"/>
    <w:rsid w:val="00D120D1"/>
    <w:rsid w:val="00D12E1F"/>
    <w:rsid w:val="00D12F7B"/>
    <w:rsid w:val="00D14B59"/>
    <w:rsid w:val="00D1513E"/>
    <w:rsid w:val="00D20A7F"/>
    <w:rsid w:val="00D20D96"/>
    <w:rsid w:val="00D24982"/>
    <w:rsid w:val="00D2540A"/>
    <w:rsid w:val="00D32CF4"/>
    <w:rsid w:val="00D33261"/>
    <w:rsid w:val="00D33764"/>
    <w:rsid w:val="00D34E04"/>
    <w:rsid w:val="00D35231"/>
    <w:rsid w:val="00D35849"/>
    <w:rsid w:val="00D35EA0"/>
    <w:rsid w:val="00D370FE"/>
    <w:rsid w:val="00D37DDA"/>
    <w:rsid w:val="00D4387F"/>
    <w:rsid w:val="00D526E5"/>
    <w:rsid w:val="00D52E8D"/>
    <w:rsid w:val="00D53037"/>
    <w:rsid w:val="00D56766"/>
    <w:rsid w:val="00D575E9"/>
    <w:rsid w:val="00D62065"/>
    <w:rsid w:val="00D6238C"/>
    <w:rsid w:val="00D626F7"/>
    <w:rsid w:val="00D6296A"/>
    <w:rsid w:val="00D63749"/>
    <w:rsid w:val="00D702BB"/>
    <w:rsid w:val="00D73A8D"/>
    <w:rsid w:val="00D73D28"/>
    <w:rsid w:val="00D749B4"/>
    <w:rsid w:val="00D75FCC"/>
    <w:rsid w:val="00D769B3"/>
    <w:rsid w:val="00D77330"/>
    <w:rsid w:val="00D819D4"/>
    <w:rsid w:val="00D8290D"/>
    <w:rsid w:val="00D852BE"/>
    <w:rsid w:val="00D86449"/>
    <w:rsid w:val="00D8783B"/>
    <w:rsid w:val="00D910A7"/>
    <w:rsid w:val="00D92739"/>
    <w:rsid w:val="00D94BE0"/>
    <w:rsid w:val="00D94CC7"/>
    <w:rsid w:val="00D96C3C"/>
    <w:rsid w:val="00D97549"/>
    <w:rsid w:val="00DA20CC"/>
    <w:rsid w:val="00DA728D"/>
    <w:rsid w:val="00DB232F"/>
    <w:rsid w:val="00DB38BB"/>
    <w:rsid w:val="00DB42A8"/>
    <w:rsid w:val="00DC0413"/>
    <w:rsid w:val="00DC1231"/>
    <w:rsid w:val="00DC1517"/>
    <w:rsid w:val="00DC1CF5"/>
    <w:rsid w:val="00DC2688"/>
    <w:rsid w:val="00DC3711"/>
    <w:rsid w:val="00DC43A4"/>
    <w:rsid w:val="00DD0B03"/>
    <w:rsid w:val="00DD25ED"/>
    <w:rsid w:val="00DD4D51"/>
    <w:rsid w:val="00DD5380"/>
    <w:rsid w:val="00DE0AFE"/>
    <w:rsid w:val="00DE2702"/>
    <w:rsid w:val="00DF0431"/>
    <w:rsid w:val="00DF19EE"/>
    <w:rsid w:val="00DF20D1"/>
    <w:rsid w:val="00DF293A"/>
    <w:rsid w:val="00DF6DF7"/>
    <w:rsid w:val="00DF7CAD"/>
    <w:rsid w:val="00E006CC"/>
    <w:rsid w:val="00E01603"/>
    <w:rsid w:val="00E03B8A"/>
    <w:rsid w:val="00E07A2E"/>
    <w:rsid w:val="00E10E5C"/>
    <w:rsid w:val="00E121D1"/>
    <w:rsid w:val="00E1702D"/>
    <w:rsid w:val="00E22CE1"/>
    <w:rsid w:val="00E233C5"/>
    <w:rsid w:val="00E24CFE"/>
    <w:rsid w:val="00E30024"/>
    <w:rsid w:val="00E311EF"/>
    <w:rsid w:val="00E31E96"/>
    <w:rsid w:val="00E32C18"/>
    <w:rsid w:val="00E34A9F"/>
    <w:rsid w:val="00E418EC"/>
    <w:rsid w:val="00E4277A"/>
    <w:rsid w:val="00E43CF8"/>
    <w:rsid w:val="00E45534"/>
    <w:rsid w:val="00E502B5"/>
    <w:rsid w:val="00E50A34"/>
    <w:rsid w:val="00E5119C"/>
    <w:rsid w:val="00E54966"/>
    <w:rsid w:val="00E55FDB"/>
    <w:rsid w:val="00E564F0"/>
    <w:rsid w:val="00E577E6"/>
    <w:rsid w:val="00E6321C"/>
    <w:rsid w:val="00E63372"/>
    <w:rsid w:val="00E638AD"/>
    <w:rsid w:val="00E638DE"/>
    <w:rsid w:val="00E64044"/>
    <w:rsid w:val="00E71C63"/>
    <w:rsid w:val="00E72FC6"/>
    <w:rsid w:val="00E73807"/>
    <w:rsid w:val="00E75337"/>
    <w:rsid w:val="00E754D1"/>
    <w:rsid w:val="00E7680C"/>
    <w:rsid w:val="00E77294"/>
    <w:rsid w:val="00E904DF"/>
    <w:rsid w:val="00E904F7"/>
    <w:rsid w:val="00E92224"/>
    <w:rsid w:val="00E959AF"/>
    <w:rsid w:val="00EA0B48"/>
    <w:rsid w:val="00EA148A"/>
    <w:rsid w:val="00EA152B"/>
    <w:rsid w:val="00EA16DD"/>
    <w:rsid w:val="00EA3883"/>
    <w:rsid w:val="00EA3C68"/>
    <w:rsid w:val="00EA3D12"/>
    <w:rsid w:val="00EB0EF9"/>
    <w:rsid w:val="00EB2369"/>
    <w:rsid w:val="00EB3C10"/>
    <w:rsid w:val="00EB4D06"/>
    <w:rsid w:val="00EB4EAF"/>
    <w:rsid w:val="00EB5B36"/>
    <w:rsid w:val="00EB6432"/>
    <w:rsid w:val="00EB69D9"/>
    <w:rsid w:val="00EB6FEA"/>
    <w:rsid w:val="00EC27F2"/>
    <w:rsid w:val="00EC570F"/>
    <w:rsid w:val="00EC5786"/>
    <w:rsid w:val="00EC5D9F"/>
    <w:rsid w:val="00EC7D4E"/>
    <w:rsid w:val="00ED205D"/>
    <w:rsid w:val="00ED345F"/>
    <w:rsid w:val="00ED6159"/>
    <w:rsid w:val="00ED6928"/>
    <w:rsid w:val="00EE132D"/>
    <w:rsid w:val="00EE5741"/>
    <w:rsid w:val="00EE5B17"/>
    <w:rsid w:val="00EF4EB8"/>
    <w:rsid w:val="00EF5767"/>
    <w:rsid w:val="00F038DE"/>
    <w:rsid w:val="00F04A95"/>
    <w:rsid w:val="00F1375D"/>
    <w:rsid w:val="00F155E2"/>
    <w:rsid w:val="00F21762"/>
    <w:rsid w:val="00F223DA"/>
    <w:rsid w:val="00F245B4"/>
    <w:rsid w:val="00F30A5D"/>
    <w:rsid w:val="00F319F9"/>
    <w:rsid w:val="00F333D7"/>
    <w:rsid w:val="00F34CAA"/>
    <w:rsid w:val="00F364E2"/>
    <w:rsid w:val="00F36F6D"/>
    <w:rsid w:val="00F42CA5"/>
    <w:rsid w:val="00F44779"/>
    <w:rsid w:val="00F4554B"/>
    <w:rsid w:val="00F5021F"/>
    <w:rsid w:val="00F52F7B"/>
    <w:rsid w:val="00F548CB"/>
    <w:rsid w:val="00F63B36"/>
    <w:rsid w:val="00F65B9D"/>
    <w:rsid w:val="00F678F7"/>
    <w:rsid w:val="00F7488D"/>
    <w:rsid w:val="00F748C6"/>
    <w:rsid w:val="00F74E16"/>
    <w:rsid w:val="00F74FDE"/>
    <w:rsid w:val="00F753D2"/>
    <w:rsid w:val="00F77471"/>
    <w:rsid w:val="00F7757E"/>
    <w:rsid w:val="00F77B3E"/>
    <w:rsid w:val="00F831E5"/>
    <w:rsid w:val="00F84903"/>
    <w:rsid w:val="00F875F0"/>
    <w:rsid w:val="00F900D5"/>
    <w:rsid w:val="00F940EF"/>
    <w:rsid w:val="00F95860"/>
    <w:rsid w:val="00F9633A"/>
    <w:rsid w:val="00F967A4"/>
    <w:rsid w:val="00FA1B37"/>
    <w:rsid w:val="00FA7A0E"/>
    <w:rsid w:val="00FB2A7B"/>
    <w:rsid w:val="00FB4A8D"/>
    <w:rsid w:val="00FC11C8"/>
    <w:rsid w:val="00FC1268"/>
    <w:rsid w:val="00FC2A13"/>
    <w:rsid w:val="00FC2F4F"/>
    <w:rsid w:val="00FC3B68"/>
    <w:rsid w:val="00FD175F"/>
    <w:rsid w:val="00FD1786"/>
    <w:rsid w:val="00FD2EC6"/>
    <w:rsid w:val="00FD5035"/>
    <w:rsid w:val="00FD51CB"/>
    <w:rsid w:val="00FE466F"/>
    <w:rsid w:val="00FE72E7"/>
    <w:rsid w:val="00FF2EB3"/>
    <w:rsid w:val="00FF46EF"/>
    <w:rsid w:val="00FF472B"/>
    <w:rsid w:val="00FF4F24"/>
    <w:rsid w:val="00FF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0260F"/>
  <w15:chartTrackingRefBased/>
  <w15:docId w15:val="{E4DD5E62-5735-4AE0-9281-92A3F3602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DAE"/>
  </w:style>
  <w:style w:type="paragraph" w:styleId="Heading1">
    <w:name w:val="heading 1"/>
    <w:basedOn w:val="Normal"/>
    <w:next w:val="Normal"/>
    <w:link w:val="Heading1Char"/>
    <w:uiPriority w:val="9"/>
    <w:qFormat/>
    <w:rsid w:val="00B82D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53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3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82DA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DA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DAE"/>
    <w:rPr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82D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D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DAE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82DAE"/>
    <w:rPr>
      <w:i/>
      <w:iCs/>
    </w:rPr>
  </w:style>
  <w:style w:type="paragraph" w:styleId="Revision">
    <w:name w:val="Revision"/>
    <w:hidden/>
    <w:uiPriority w:val="99"/>
    <w:semiHidden/>
    <w:rsid w:val="00A5019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B5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B5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640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B53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53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185B9B"/>
  </w:style>
  <w:style w:type="character" w:customStyle="1" w:styleId="apple-converted-space">
    <w:name w:val="apple-converted-space"/>
    <w:basedOn w:val="DefaultParagraphFont"/>
    <w:rsid w:val="00606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87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944</Words>
  <Characters>53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ja Rozenblat</dc:creator>
  <cp:keywords/>
  <dc:description/>
  <cp:lastModifiedBy>Litza Kiropoulos</cp:lastModifiedBy>
  <cp:revision>2</cp:revision>
  <cp:lastPrinted>2020-07-27T09:22:00Z</cp:lastPrinted>
  <dcterms:created xsi:type="dcterms:W3CDTF">2024-12-05T11:26:00Z</dcterms:created>
  <dcterms:modified xsi:type="dcterms:W3CDTF">2024-12-05T11:26:00Z</dcterms:modified>
</cp:coreProperties>
</file>